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43594" w14:textId="39EEB014" w:rsidR="009A2769" w:rsidRPr="008C7E2D" w:rsidRDefault="009A2769" w:rsidP="000342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461" w:type="dxa"/>
        <w:tblLook w:val="04A0" w:firstRow="1" w:lastRow="0" w:firstColumn="1" w:lastColumn="0" w:noHBand="0" w:noVBand="1"/>
      </w:tblPr>
      <w:tblGrid>
        <w:gridCol w:w="1528"/>
        <w:gridCol w:w="2164"/>
        <w:gridCol w:w="1388"/>
        <w:gridCol w:w="566"/>
        <w:gridCol w:w="1016"/>
        <w:gridCol w:w="1016"/>
        <w:gridCol w:w="2783"/>
      </w:tblGrid>
      <w:tr w:rsidR="00506A4D" w:rsidRPr="008961DF" w14:paraId="69CA3058" w14:textId="77777777" w:rsidTr="008C7E2D">
        <w:trPr>
          <w:trHeight w:val="422"/>
        </w:trPr>
        <w:tc>
          <w:tcPr>
            <w:tcW w:w="872" w:type="dxa"/>
          </w:tcPr>
          <w:p w14:paraId="6613800B" w14:textId="4B45483E" w:rsidR="00506A4D" w:rsidRPr="007369C4" w:rsidRDefault="00997CCE" w:rsidP="000342A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69C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Supplementary </w:t>
            </w:r>
            <w:r w:rsidR="00010F1D" w:rsidRPr="007369C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able:</w:t>
            </w:r>
            <w:r w:rsidR="00F323A6" w:rsidRPr="007369C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1</w:t>
            </w:r>
            <w:r w:rsidR="0070257E" w:rsidRPr="007369C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    </w:t>
            </w:r>
            <w:r w:rsidR="009E2A86" w:rsidRPr="007369C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   </w:t>
            </w:r>
            <w:r w:rsidR="008C57DA" w:rsidRPr="007369C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       </w:t>
            </w:r>
            <w:r w:rsidR="00793C36" w:rsidRPr="007369C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   </w:t>
            </w:r>
            <w:r w:rsidR="001B4354" w:rsidRPr="007369C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    </w:t>
            </w:r>
          </w:p>
        </w:tc>
        <w:tc>
          <w:tcPr>
            <w:tcW w:w="9589" w:type="dxa"/>
            <w:gridSpan w:val="6"/>
          </w:tcPr>
          <w:p w14:paraId="70939BBA" w14:textId="5408366E" w:rsidR="00506A4D" w:rsidRPr="00155B29" w:rsidRDefault="00155B29" w:rsidP="000342A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B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eregulated in</w:t>
            </w:r>
            <w:r w:rsidRPr="00155B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ncreatic Ductal Adenocarcinoma and Diabetes Mellitus</w:t>
            </w:r>
          </w:p>
        </w:tc>
      </w:tr>
      <w:tr w:rsidR="00767DA7" w:rsidRPr="008961DF" w14:paraId="2464120B" w14:textId="77777777" w:rsidTr="008C7E2D">
        <w:trPr>
          <w:trHeight w:val="737"/>
        </w:trPr>
        <w:tc>
          <w:tcPr>
            <w:tcW w:w="872" w:type="dxa"/>
          </w:tcPr>
          <w:p w14:paraId="3DD6DA25" w14:textId="7905438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338" w:type="dxa"/>
          </w:tcPr>
          <w:p w14:paraId="767B9807" w14:textId="0602461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C2D0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rotein Name</w:t>
            </w:r>
          </w:p>
        </w:tc>
        <w:tc>
          <w:tcPr>
            <w:tcW w:w="1428" w:type="dxa"/>
          </w:tcPr>
          <w:p w14:paraId="30183E8A" w14:textId="2A97556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Gene Name</w:t>
            </w:r>
          </w:p>
        </w:tc>
        <w:tc>
          <w:tcPr>
            <w:tcW w:w="566" w:type="dxa"/>
          </w:tcPr>
          <w:p w14:paraId="73465497" w14:textId="015B8C0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C2D0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Ref.</w:t>
            </w:r>
          </w:p>
        </w:tc>
        <w:tc>
          <w:tcPr>
            <w:tcW w:w="1016" w:type="dxa"/>
          </w:tcPr>
          <w:p w14:paraId="750DDAD2" w14:textId="71F1167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C2D0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ubMed ID</w:t>
            </w:r>
          </w:p>
        </w:tc>
        <w:tc>
          <w:tcPr>
            <w:tcW w:w="1016" w:type="dxa"/>
          </w:tcPr>
          <w:p w14:paraId="6B34D3F7" w14:textId="4C9D597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C2D0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Uniprot ID</w:t>
            </w:r>
          </w:p>
        </w:tc>
        <w:tc>
          <w:tcPr>
            <w:tcW w:w="3225" w:type="dxa"/>
          </w:tcPr>
          <w:p w14:paraId="661A921B" w14:textId="0EBB6F33" w:rsidR="00767DA7" w:rsidRPr="007C2D09" w:rsidRDefault="00035F0F" w:rsidP="000342A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Remark</w:t>
            </w:r>
          </w:p>
        </w:tc>
      </w:tr>
      <w:tr w:rsidR="00767DA7" w:rsidRPr="008961DF" w14:paraId="5205403E" w14:textId="77777777" w:rsidTr="008C7E2D">
        <w:trPr>
          <w:trHeight w:val="530"/>
        </w:trPr>
        <w:tc>
          <w:tcPr>
            <w:tcW w:w="872" w:type="dxa"/>
          </w:tcPr>
          <w:p w14:paraId="2E14E99E" w14:textId="1C1DF1D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73532005" w14:textId="089763E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Adrenomedullin</w:t>
            </w:r>
          </w:p>
        </w:tc>
        <w:tc>
          <w:tcPr>
            <w:tcW w:w="1428" w:type="dxa"/>
          </w:tcPr>
          <w:p w14:paraId="59DFF626" w14:textId="35720577" w:rsidR="00767DA7" w:rsidRPr="007C2D09" w:rsidRDefault="005176C9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M</w:t>
            </w:r>
          </w:p>
        </w:tc>
        <w:tc>
          <w:tcPr>
            <w:tcW w:w="566" w:type="dxa"/>
          </w:tcPr>
          <w:p w14:paraId="5714D0F5" w14:textId="2D2404F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2dhcndhbDwvQXV0aG9yPjxZZWFyPjIwMTI8L1llYXI+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2dhcndhbDwvQXV0aG9yPjxZZWFyPjIwMTI8L1llYXI+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57D77470" w14:textId="26B522A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2960655</w:t>
              </w:r>
            </w:hyperlink>
          </w:p>
        </w:tc>
        <w:tc>
          <w:tcPr>
            <w:tcW w:w="1016" w:type="dxa"/>
          </w:tcPr>
          <w:p w14:paraId="7CF85628" w14:textId="47715F0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35318</w:t>
              </w:r>
            </w:hyperlink>
          </w:p>
        </w:tc>
        <w:tc>
          <w:tcPr>
            <w:tcW w:w="3225" w:type="dxa"/>
          </w:tcPr>
          <w:p w14:paraId="4A0F8F9C" w14:textId="5C9C73A3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>Levels higher in PC</w:t>
            </w:r>
            <w:r w:rsidR="00AF0B93" w:rsidRPr="0044709E">
              <w:rPr>
                <w:rFonts w:ascii="Times New Roman" w:hAnsi="Times New Roman" w:cs="Times New Roman"/>
                <w:sz w:val="20"/>
                <w:szCs w:val="20"/>
              </w:rPr>
              <w:t>-NOD</w:t>
            </w:r>
            <w:r w:rsidR="0035488D" w:rsidRPr="0044709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C45741" w:rsidRPr="0044709E">
              <w:rPr>
                <w:rFonts w:ascii="Times New Roman" w:hAnsi="Times New Roman" w:cs="Times New Roman"/>
                <w:sz w:val="20"/>
                <w:szCs w:val="20"/>
              </w:rPr>
              <w:t xml:space="preserve"> leads to</w:t>
            </w:r>
            <w:r w:rsidR="00066DB1" w:rsidRPr="0044709E">
              <w:rPr>
                <w:rFonts w:ascii="Times New Roman" w:hAnsi="Times New Roman" w:cs="Times New Roman"/>
                <w:sz w:val="20"/>
                <w:szCs w:val="20"/>
              </w:rPr>
              <w:t xml:space="preserve"> insulin resistance in β-cells</w:t>
            </w:r>
          </w:p>
        </w:tc>
      </w:tr>
      <w:tr w:rsidR="00767DA7" w:rsidRPr="008961DF" w14:paraId="1EA190A8" w14:textId="77777777" w:rsidTr="008C7E2D">
        <w:trPr>
          <w:trHeight w:val="332"/>
        </w:trPr>
        <w:tc>
          <w:tcPr>
            <w:tcW w:w="872" w:type="dxa"/>
          </w:tcPr>
          <w:p w14:paraId="2E7E6BEE" w14:textId="7C3CBE4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42FF6865" w14:textId="790D164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97730527"/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Matrix metalloproteinase 9</w:t>
            </w:r>
            <w:bookmarkEnd w:id="0"/>
          </w:p>
        </w:tc>
        <w:tc>
          <w:tcPr>
            <w:tcW w:w="1428" w:type="dxa"/>
          </w:tcPr>
          <w:p w14:paraId="2679EF63" w14:textId="3AD0956D" w:rsidR="00767DA7" w:rsidRPr="007C2D09" w:rsidRDefault="005176C9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566" w:type="dxa"/>
          </w:tcPr>
          <w:p w14:paraId="45394759" w14:textId="7FF2F3A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70E70D64" w14:textId="6482453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571492</w:t>
              </w:r>
            </w:hyperlink>
          </w:p>
        </w:tc>
        <w:tc>
          <w:tcPr>
            <w:tcW w:w="1016" w:type="dxa"/>
          </w:tcPr>
          <w:p w14:paraId="60E9C4BD" w14:textId="1761C6D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14780</w:t>
              </w:r>
            </w:hyperlink>
          </w:p>
        </w:tc>
        <w:tc>
          <w:tcPr>
            <w:tcW w:w="3225" w:type="dxa"/>
          </w:tcPr>
          <w:p w14:paraId="7F7AA1E3" w14:textId="670B1A89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 xml:space="preserve">Upregulated in </w:t>
            </w:r>
            <w:r w:rsidR="00C45741" w:rsidRPr="0044709E">
              <w:rPr>
                <w:rFonts w:ascii="Times New Roman" w:hAnsi="Times New Roman" w:cs="Times New Roman"/>
                <w:sz w:val="20"/>
                <w:szCs w:val="20"/>
              </w:rPr>
              <w:t>PC-NOD</w:t>
            </w:r>
          </w:p>
        </w:tc>
      </w:tr>
      <w:tr w:rsidR="00767DA7" w:rsidRPr="008961DF" w14:paraId="5344D4BD" w14:textId="77777777" w:rsidTr="008C7E2D">
        <w:trPr>
          <w:trHeight w:val="56"/>
        </w:trPr>
        <w:tc>
          <w:tcPr>
            <w:tcW w:w="872" w:type="dxa"/>
          </w:tcPr>
          <w:p w14:paraId="0F79E695" w14:textId="4350C5A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528FA9D6" w14:textId="3CCA3D5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Vanin-1 (VNN1)</w:t>
            </w:r>
          </w:p>
        </w:tc>
        <w:tc>
          <w:tcPr>
            <w:tcW w:w="1428" w:type="dxa"/>
          </w:tcPr>
          <w:p w14:paraId="1AE87B95" w14:textId="28252F02" w:rsidR="00767DA7" w:rsidRPr="007C2D09" w:rsidRDefault="005176C9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NN1</w:t>
            </w:r>
          </w:p>
        </w:tc>
        <w:tc>
          <w:tcPr>
            <w:tcW w:w="566" w:type="dxa"/>
          </w:tcPr>
          <w:p w14:paraId="709FC2AF" w14:textId="2EE178E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0848B912" w14:textId="532E645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571492</w:t>
              </w:r>
            </w:hyperlink>
          </w:p>
        </w:tc>
        <w:tc>
          <w:tcPr>
            <w:tcW w:w="1016" w:type="dxa"/>
          </w:tcPr>
          <w:p w14:paraId="0026714E" w14:textId="1E5242E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O95497</w:t>
              </w:r>
            </w:hyperlink>
          </w:p>
        </w:tc>
        <w:tc>
          <w:tcPr>
            <w:tcW w:w="3225" w:type="dxa"/>
          </w:tcPr>
          <w:p w14:paraId="2D19D673" w14:textId="3558472B" w:rsidR="00767DA7" w:rsidRPr="0044709E" w:rsidRDefault="00C45741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>Upregulated in PC-NOD</w:t>
            </w:r>
          </w:p>
        </w:tc>
      </w:tr>
      <w:tr w:rsidR="00767DA7" w:rsidRPr="008961DF" w14:paraId="370FBEE2" w14:textId="77777777" w:rsidTr="008C7E2D">
        <w:trPr>
          <w:trHeight w:val="50"/>
        </w:trPr>
        <w:tc>
          <w:tcPr>
            <w:tcW w:w="872" w:type="dxa"/>
          </w:tcPr>
          <w:p w14:paraId="12A24422" w14:textId="434CB38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8" w:type="dxa"/>
          </w:tcPr>
          <w:p w14:paraId="761C8E49" w14:textId="789F1C7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Osteoprotegerin</w:t>
            </w:r>
          </w:p>
        </w:tc>
        <w:tc>
          <w:tcPr>
            <w:tcW w:w="1428" w:type="dxa"/>
          </w:tcPr>
          <w:p w14:paraId="33365EDC" w14:textId="72024ABF" w:rsidR="00767DA7" w:rsidRPr="007C2D09" w:rsidRDefault="00C520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20A7">
              <w:rPr>
                <w:rFonts w:ascii="Times New Roman" w:hAnsi="Times New Roman" w:cs="Times New Roman"/>
                <w:sz w:val="20"/>
                <w:szCs w:val="20"/>
              </w:rPr>
              <w:t>TNFRSF11B</w:t>
            </w:r>
          </w:p>
        </w:tc>
        <w:tc>
          <w:tcPr>
            <w:tcW w:w="566" w:type="dxa"/>
          </w:tcPr>
          <w:p w14:paraId="66BADFEF" w14:textId="63D9BD0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i&lt;/Author&gt;&lt;Year&gt;2014&lt;/Year&gt;&lt;RecNum&gt;25&lt;/RecNum&gt;&lt;DisplayText&gt;[3]&lt;/DisplayText&gt;&lt;record&gt;&lt;rec-number&gt;25&lt;/rec-number&gt;&lt;foreign-keys&gt;&lt;key app="EN" db-id="zwvrve55f52dafewrx6pa2efzssx0swpsvxv" timestamp="1646755509" guid="f1b9c391-8f32-4b15-83c9-062f60ad70fd"&gt;25&lt;/key&gt;&lt;/foreign-keys&gt;&lt;ref-type name="Journal Article"&gt;17&lt;/ref-type&gt;&lt;contributors&gt;&lt;authors&gt;&lt;author&gt;Shi, W.&lt;/author&gt;&lt;author&gt;Qiu, W.&lt;/author&gt;&lt;author&gt;Wang, W.&lt;/author&gt;&lt;author&gt;Zhou, X.&lt;/author&gt;&lt;author&gt;Zhong, X.&lt;/author&gt;&lt;author&gt;Tian, G.&lt;/author&gt;&lt;author&gt;Deng, A.&lt;/author&gt;&lt;/authors&gt;&lt;/contributors&gt;&lt;auth-address&gt;Department of Endocrinology, Huzhou Central Hospital.&lt;/auth-address&gt;&lt;titles&gt;&lt;title&gt;Osteoprotegerin is up-regulated in pancreatic cancers and correlates with cancer-associated new-onset diabetes&lt;/title&gt;&lt;secondary-title&gt;Biosci Trends&lt;/secondary-title&gt;&lt;/titles&gt;&lt;periodical&gt;&lt;full-title&gt;Biosci Trends&lt;/full-title&gt;&lt;/periodical&gt;&lt;pages&gt;322-6&lt;/pages&gt;&lt;volume&gt;8&lt;/volume&gt;&lt;number&gt;6&lt;/number&gt;&lt;keywords&gt;&lt;keyword&gt;Biomarkers, Tumor/*blood&lt;/keyword&gt;&lt;keyword&gt;Data Mining&lt;/keyword&gt;&lt;keyword&gt;Diabetes Mellitus, Type 2/blood/etiology/*physiopathology&lt;/keyword&gt;&lt;keyword&gt;Gene Expression Regulation, Neoplastic/*physiology&lt;/keyword&gt;&lt;keyword&gt;Humans&lt;/keyword&gt;&lt;keyword&gt;Immunohistochemistry&lt;/keyword&gt;&lt;keyword&gt;Kaplan-Meier Estimate&lt;/keyword&gt;&lt;keyword&gt;Osteoprotegerin/*blood&lt;/keyword&gt;&lt;keyword&gt;Pancreatic Neoplasms/blood/*complications/*physiopathology&lt;/keyword&gt;&lt;keyword&gt;Protein Array Analysis&lt;/keyword&gt;&lt;/keywords&gt;&lt;dates&gt;&lt;year&gt;2014&lt;/year&gt;&lt;pub-dates&gt;&lt;date&gt;Dec&lt;/date&gt;&lt;/pub-dates&gt;&lt;/dates&gt;&lt;isbn&gt;1881-7815&lt;/isbn&gt;&lt;accession-num&gt;25641178&lt;/accession-num&gt;&lt;urls&gt;&lt;/urls&gt;&lt;electronic-resource-num&gt;10.5582/bst.2014.01092&lt;/electronic-resource-num&gt;&lt;remote-database-provider&gt;NLM&lt;/remote-database-provider&gt;&lt;language&gt;eng&lt;/language&gt;&lt;/record&gt;&lt;/Cite&gt;&lt;/EndNote&gt;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72ED694F" w14:textId="4D8721A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5641178</w:t>
              </w:r>
            </w:hyperlink>
          </w:p>
        </w:tc>
        <w:tc>
          <w:tcPr>
            <w:tcW w:w="1016" w:type="dxa"/>
          </w:tcPr>
          <w:p w14:paraId="5E3C3C6A" w14:textId="0B61BE2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O00300</w:t>
              </w:r>
            </w:hyperlink>
          </w:p>
        </w:tc>
        <w:tc>
          <w:tcPr>
            <w:tcW w:w="3225" w:type="dxa"/>
          </w:tcPr>
          <w:p w14:paraId="30E0B1BF" w14:textId="7053BEB1" w:rsidR="00767DA7" w:rsidRPr="0044709E" w:rsidRDefault="000342AF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>Upregulated in PC-NOD</w:t>
            </w:r>
          </w:p>
        </w:tc>
      </w:tr>
      <w:tr w:rsidR="00767DA7" w:rsidRPr="008961DF" w14:paraId="76E944F9" w14:textId="77777777" w:rsidTr="008C7E2D">
        <w:trPr>
          <w:trHeight w:val="56"/>
        </w:trPr>
        <w:tc>
          <w:tcPr>
            <w:tcW w:w="872" w:type="dxa"/>
          </w:tcPr>
          <w:p w14:paraId="721ABD6A" w14:textId="509C18D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38" w:type="dxa"/>
          </w:tcPr>
          <w:p w14:paraId="06E17922" w14:textId="1683C75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S-100A8 N-terminal peptide*</w:t>
            </w:r>
          </w:p>
        </w:tc>
        <w:tc>
          <w:tcPr>
            <w:tcW w:w="1428" w:type="dxa"/>
          </w:tcPr>
          <w:p w14:paraId="417AD611" w14:textId="537E26E2" w:rsidR="00767DA7" w:rsidRPr="007C2D09" w:rsidRDefault="00C520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20A7">
              <w:rPr>
                <w:rFonts w:ascii="Times New Roman" w:hAnsi="Times New Roman" w:cs="Times New Roman"/>
                <w:sz w:val="20"/>
                <w:szCs w:val="20"/>
              </w:rPr>
              <w:t>S100A8</w:t>
            </w:r>
          </w:p>
        </w:tc>
        <w:tc>
          <w:tcPr>
            <w:tcW w:w="566" w:type="dxa"/>
          </w:tcPr>
          <w:p w14:paraId="392399A0" w14:textId="47E1EE2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sso&lt;/Author&gt;&lt;Year&gt;2006&lt;/Year&gt;&lt;RecNum&gt;22&lt;/RecNum&gt;&lt;DisplayText&gt;[4]&lt;/DisplayText&gt;&lt;record&gt;&lt;rec-number&gt;22&lt;/rec-number&gt;&lt;foreign-keys&gt;&lt;key app="EN" db-id="zwvrve55f52dafewrx6pa2efzssx0swpsvxv" timestamp="1646503710" guid="3e095a0f-fd2c-4bc5-b42d-7801d8495cc3"&gt;22&lt;/key&gt;&lt;/foreign-keys&gt;&lt;ref-type name="Journal Article"&gt;17&lt;/ref-type&gt;&lt;contributors&gt;&lt;authors&gt;&lt;author&gt;Basso, D.&lt;/author&gt;&lt;author&gt;Greco, E.&lt;/author&gt;&lt;author&gt;Fogar, P.&lt;/author&gt;&lt;author&gt;Pucci, P.&lt;/author&gt;&lt;author&gt;Flagiello, A.&lt;/author&gt;&lt;author&gt;Baldo, G.&lt;/author&gt;&lt;author&gt;Giunco, S.&lt;/author&gt;&lt;author&gt;Valerio, A.&lt;/author&gt;&lt;author&gt;Navaglia, F.&lt;/author&gt;&lt;author&gt;Zambon, C. F.&lt;/author&gt;&lt;author&gt;Falda, A.&lt;/author&gt;&lt;author&gt;Pedrazzoli, S.&lt;/author&gt;&lt;author&gt;Plebani, M.&lt;/author&gt;&lt;/authors&gt;&lt;/contributors&gt;&lt;auth-address&gt;Department of Laboratory Medicine, University of Padua, Via Giustiniani 2, 35128 Padova, Italy.&lt;/auth-address&gt;&lt;titles&gt;&lt;title&gt;Pancreatic cancer-derived S-100A8 N-terminal peptide: a diabetes cause?&lt;/title&gt;&lt;secondary-title&gt;Clin Chim Acta&lt;/secondary-title&gt;&lt;/titles&gt;&lt;periodical&gt;&lt;full-title&gt;Clin Chim Acta&lt;/full-title&gt;&lt;/periodical&gt;&lt;pages&gt;120-8&lt;/pages&gt;&lt;volume&gt;372&lt;/volume&gt;&lt;number&gt;1-2&lt;/number&gt;&lt;edition&gt;20060329&lt;/edition&gt;&lt;keywords&gt;&lt;keyword&gt;Adult&lt;/keyword&gt;&lt;keyword&gt;Aged&lt;/keyword&gt;&lt;keyword&gt;Aged, 80 and over&lt;/keyword&gt;&lt;keyword&gt;Cell Line, Tumor&lt;/keyword&gt;&lt;keyword&gt;Diabetes Mellitus/*etiology&lt;/keyword&gt;&lt;keyword&gt;Female&lt;/keyword&gt;&lt;keyword&gt;Humans&lt;/keyword&gt;&lt;keyword&gt;Male&lt;/keyword&gt;&lt;keyword&gt;Middle Aged&lt;/keyword&gt;&lt;keyword&gt;Pancreatic Neoplasms/*chemistry&lt;/keyword&gt;&lt;keyword&gt;S100 Proteins/*chemistry/physiology&lt;/keyword&gt;&lt;keyword&gt;Spectrometry, Mass, Electrospray Ionization&lt;/keyword&gt;&lt;/keywords&gt;&lt;dates&gt;&lt;year&gt;2006&lt;/year&gt;&lt;pub-dates&gt;&lt;date&gt;Oct&lt;/date&gt;&lt;/pub-dates&gt;&lt;/dates&gt;&lt;isbn&gt;0009-8981 (Print)&amp;#xD;0009-8981&lt;/isbn&gt;&lt;accession-num&gt;16678810&lt;/accession-num&gt;&lt;urls&gt;&lt;/urls&gt;&lt;electronic-resource-num&gt;10.1016/j.cca.2006.03.027&lt;/electronic-resource-num&gt;&lt;remote-database-provider&gt;NLM&lt;/remote-database-provider&gt;&lt;language&gt;eng&lt;/language&gt;&lt;/record&gt;&lt;/Cite&gt;&lt;/EndNote&gt;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7D081D1C" w14:textId="370C9C4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6678810</w:t>
              </w:r>
            </w:hyperlink>
          </w:p>
        </w:tc>
        <w:tc>
          <w:tcPr>
            <w:tcW w:w="1016" w:type="dxa"/>
          </w:tcPr>
          <w:p w14:paraId="746DD474" w14:textId="2F27ED4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5109</w:t>
              </w:r>
            </w:hyperlink>
          </w:p>
        </w:tc>
        <w:tc>
          <w:tcPr>
            <w:tcW w:w="3225" w:type="dxa"/>
          </w:tcPr>
          <w:p w14:paraId="1915DDC3" w14:textId="257EE60E" w:rsidR="00767DA7" w:rsidRPr="0044709E" w:rsidRDefault="000342AF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>Upregulated in PC-NOD;</w:t>
            </w:r>
            <w:r w:rsidR="00767DA7" w:rsidRPr="0044709E">
              <w:rPr>
                <w:rFonts w:ascii="Times New Roman" w:hAnsi="Times New Roman" w:cs="Times New Roman"/>
                <w:sz w:val="20"/>
                <w:szCs w:val="20"/>
              </w:rPr>
              <w:t xml:space="preserve"> lead</w:t>
            </w: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67DA7" w:rsidRPr="0044709E">
              <w:rPr>
                <w:rFonts w:ascii="Times New Roman" w:hAnsi="Times New Roman" w:cs="Times New Roman"/>
                <w:sz w:val="20"/>
                <w:szCs w:val="20"/>
              </w:rPr>
              <w:t xml:space="preserve"> to hyperglycaemia</w:t>
            </w:r>
          </w:p>
        </w:tc>
      </w:tr>
      <w:tr w:rsidR="00767DA7" w:rsidRPr="008961DF" w14:paraId="08DE1503" w14:textId="77777777" w:rsidTr="008C7E2D">
        <w:trPr>
          <w:trHeight w:val="56"/>
        </w:trPr>
        <w:tc>
          <w:tcPr>
            <w:tcW w:w="872" w:type="dxa"/>
          </w:tcPr>
          <w:p w14:paraId="6E07FB11" w14:textId="7974212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38" w:type="dxa"/>
          </w:tcPr>
          <w:p w14:paraId="4337A9B2" w14:textId="2B3E815F" w:rsidR="00767DA7" w:rsidRPr="007C2D09" w:rsidRDefault="00C520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767DA7" w:rsidRPr="007C2D09">
              <w:rPr>
                <w:rFonts w:ascii="Times New Roman" w:hAnsi="Times New Roman" w:cs="Times New Roman"/>
                <w:sz w:val="20"/>
                <w:szCs w:val="20"/>
              </w:rPr>
              <w:t>hrombospondin-1 (TSP-1)</w:t>
            </w:r>
          </w:p>
        </w:tc>
        <w:tc>
          <w:tcPr>
            <w:tcW w:w="1428" w:type="dxa"/>
          </w:tcPr>
          <w:p w14:paraId="7AB85074" w14:textId="37B60C76" w:rsidR="00767DA7" w:rsidRPr="007C2D09" w:rsidRDefault="00C520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20A7">
              <w:rPr>
                <w:rFonts w:ascii="Times New Roman" w:hAnsi="Times New Roman" w:cs="Times New Roman"/>
                <w:sz w:val="20"/>
                <w:szCs w:val="20"/>
              </w:rPr>
              <w:t>THBS1</w:t>
            </w:r>
          </w:p>
        </w:tc>
        <w:tc>
          <w:tcPr>
            <w:tcW w:w="566" w:type="dxa"/>
          </w:tcPr>
          <w:p w14:paraId="37882309" w14:textId="207319F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W5raW5zb248L0F1dGhvcj48WWVhcj4yMDE2PC9ZZWFy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W5raW5zb248L0F1dGhvcj48WWVhcj4yMDE2PC9ZZWFy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48DECB96" w14:textId="7D4C4CD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6573598</w:t>
              </w:r>
            </w:hyperlink>
          </w:p>
        </w:tc>
        <w:tc>
          <w:tcPr>
            <w:tcW w:w="1016" w:type="dxa"/>
          </w:tcPr>
          <w:p w14:paraId="240D28AE" w14:textId="77417A4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7996</w:t>
              </w:r>
            </w:hyperlink>
          </w:p>
        </w:tc>
        <w:tc>
          <w:tcPr>
            <w:tcW w:w="3225" w:type="dxa"/>
          </w:tcPr>
          <w:p w14:paraId="11872689" w14:textId="237EC7BA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 xml:space="preserve">Decreased serum levels </w:t>
            </w:r>
            <w:r w:rsidR="002378BC" w:rsidRPr="0044709E">
              <w:rPr>
                <w:rFonts w:ascii="Times New Roman" w:hAnsi="Times New Roman" w:cs="Times New Roman"/>
                <w:sz w:val="20"/>
                <w:szCs w:val="20"/>
              </w:rPr>
              <w:t>in PC-NOD</w:t>
            </w:r>
          </w:p>
        </w:tc>
      </w:tr>
      <w:tr w:rsidR="00767DA7" w:rsidRPr="008961DF" w14:paraId="5CC06189" w14:textId="77777777" w:rsidTr="008C7E2D">
        <w:trPr>
          <w:trHeight w:val="56"/>
        </w:trPr>
        <w:tc>
          <w:tcPr>
            <w:tcW w:w="872" w:type="dxa"/>
          </w:tcPr>
          <w:p w14:paraId="4AD8D341" w14:textId="6B5F190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38" w:type="dxa"/>
          </w:tcPr>
          <w:p w14:paraId="7B2D432B" w14:textId="739B939F" w:rsidR="00767DA7" w:rsidRPr="007C2D09" w:rsidRDefault="00C520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67DA7" w:rsidRPr="007C2D09">
              <w:rPr>
                <w:rFonts w:ascii="Times New Roman" w:hAnsi="Times New Roman" w:cs="Times New Roman"/>
                <w:sz w:val="20"/>
                <w:szCs w:val="20"/>
              </w:rPr>
              <w:t>etatrophin</w:t>
            </w:r>
          </w:p>
        </w:tc>
        <w:tc>
          <w:tcPr>
            <w:tcW w:w="1428" w:type="dxa"/>
          </w:tcPr>
          <w:p w14:paraId="11EA1496" w14:textId="17A454E1" w:rsidR="00767DA7" w:rsidRPr="007C2D09" w:rsidRDefault="00C520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20A7">
              <w:rPr>
                <w:rFonts w:ascii="Times New Roman" w:hAnsi="Times New Roman" w:cs="Times New Roman"/>
                <w:sz w:val="20"/>
                <w:szCs w:val="20"/>
              </w:rPr>
              <w:t>ANGPTL8</w:t>
            </w:r>
          </w:p>
        </w:tc>
        <w:tc>
          <w:tcPr>
            <w:tcW w:w="566" w:type="dxa"/>
          </w:tcPr>
          <w:p w14:paraId="44F3156B" w14:textId="0BF35AA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XNhbnRvPC9BdXRob3I+PFllYXI+MjAxNjwvWWVhcj48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XNhbnRvPC9BdXRob3I+PFllYXI+MjAxNjwvWWVhcj48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5CA69BE3" w14:textId="27551C8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276680</w:t>
              </w:r>
            </w:hyperlink>
          </w:p>
        </w:tc>
        <w:tc>
          <w:tcPr>
            <w:tcW w:w="1016" w:type="dxa"/>
          </w:tcPr>
          <w:p w14:paraId="190A0A41" w14:textId="6C3C081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Q6UXH0</w:t>
              </w:r>
            </w:hyperlink>
          </w:p>
        </w:tc>
        <w:tc>
          <w:tcPr>
            <w:tcW w:w="3225" w:type="dxa"/>
          </w:tcPr>
          <w:p w14:paraId="5040B083" w14:textId="6285DC14" w:rsidR="00767DA7" w:rsidRPr="0044709E" w:rsidRDefault="00767DA7" w:rsidP="000342AF">
            <w:pPr>
              <w:tabs>
                <w:tab w:val="left" w:pos="11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 xml:space="preserve">Increased serum levels </w:t>
            </w:r>
            <w:r w:rsidR="00EF4036" w:rsidRPr="0044709E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 xml:space="preserve"> PDAC-DM</w:t>
            </w:r>
          </w:p>
        </w:tc>
      </w:tr>
      <w:tr w:rsidR="00767DA7" w:rsidRPr="008961DF" w14:paraId="135CB179" w14:textId="77777777" w:rsidTr="008C7E2D">
        <w:trPr>
          <w:trHeight w:val="56"/>
        </w:trPr>
        <w:tc>
          <w:tcPr>
            <w:tcW w:w="872" w:type="dxa"/>
          </w:tcPr>
          <w:p w14:paraId="5B6ABDB4" w14:textId="4669A26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38" w:type="dxa"/>
          </w:tcPr>
          <w:p w14:paraId="28FC82AD" w14:textId="20BB2F2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Carcinoembryonic antigen</w:t>
            </w:r>
            <w:r w:rsidR="00C520A7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 xml:space="preserve"> (CEA)</w:t>
            </w:r>
          </w:p>
        </w:tc>
        <w:tc>
          <w:tcPr>
            <w:tcW w:w="1428" w:type="dxa"/>
          </w:tcPr>
          <w:p w14:paraId="7DDEA122" w14:textId="015FE23B" w:rsidR="00767DA7" w:rsidRPr="007C2D09" w:rsidRDefault="00C520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20A7">
              <w:rPr>
                <w:rFonts w:ascii="Times New Roman" w:hAnsi="Times New Roman" w:cs="Times New Roman"/>
                <w:sz w:val="20"/>
                <w:szCs w:val="20"/>
              </w:rPr>
              <w:t>CEACAM5</w:t>
            </w:r>
          </w:p>
        </w:tc>
        <w:tc>
          <w:tcPr>
            <w:tcW w:w="566" w:type="dxa"/>
          </w:tcPr>
          <w:p w14:paraId="048E57C6" w14:textId="5C24766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o&lt;/Author&gt;&lt;Year&gt;2010&lt;/Year&gt;&lt;RecNum&gt;66&lt;/RecNum&gt;&lt;DisplayText&gt;[7]&lt;/DisplayText&gt;&lt;record&gt;&lt;rec-number&gt;66&lt;/rec-number&gt;&lt;foreign-keys&gt;&lt;key app="EN" db-id="zwvrve55f52dafewrx6pa2efzssx0swpsvxv" timestamp="1647391482" guid="c086843a-14e9-484e-a4b3-e792f468e2cb"&gt;66&lt;/key&gt;&lt;/foreign-keys&gt;&lt;ref-type name="Journal Article"&gt;17&lt;/ref-type&gt;&lt;contributors&gt;&lt;authors&gt;&lt;author&gt;Guo, Q.&lt;/author&gt;&lt;author&gt;Kang, M.&lt;/author&gt;&lt;author&gt;Zhang, B.&lt;/author&gt;&lt;author&gt;Chen, Y.&lt;/author&gt;&lt;author&gt;Dong, X.&lt;/author&gt;&lt;author&gt;Wu, Y.&lt;/author&gt;&lt;/authors&gt;&lt;/contributors&gt;&lt;auth-address&gt;Department of Surgery, The Second Affiliated Hospital, College of Medicine, Cancer Institute, Zhejiang University, 88# Jiefang Road, Hangzhou 310009, People&amp;apos;s Republic of China.&lt;/auth-address&gt;&lt;titles&gt;&lt;title&gt;Elevated levels of CA 19-9 and CEA in pancreatic cancer-associated diabetes&lt;/title&gt;&lt;secondary-title&gt;J Cancer Res Clin Oncol&lt;/secondary-title&gt;&lt;/titles&gt;&lt;periodical&gt;&lt;full-title&gt;J Cancer Res Clin Oncol&lt;/full-title&gt;&lt;/periodical&gt;&lt;pages&gt;1627-31&lt;/pages&gt;&lt;volume&gt;136&lt;/volume&gt;&lt;number&gt;11&lt;/number&gt;&lt;edition&gt;20100220&lt;/edition&gt;&lt;keywords&gt;&lt;keyword&gt;Adenocarcinoma/*blood&lt;/keyword&gt;&lt;keyword&gt;Aged&lt;/keyword&gt;&lt;keyword&gt;Alanine Transaminase/blood&lt;/keyword&gt;&lt;keyword&gt;Bilirubin/blood&lt;/keyword&gt;&lt;keyword&gt;Blood Glucose/metabolism&lt;/keyword&gt;&lt;keyword&gt;CA-19-9 Antigen/*blood&lt;/keyword&gt;&lt;keyword&gt;Carcinoembryonic Antigen/*blood&lt;/keyword&gt;&lt;keyword&gt;Diabetes Mellitus/blood/*etiology&lt;/keyword&gt;&lt;keyword&gt;Female&lt;/keyword&gt;&lt;keyword&gt;Hemoglobins/metabolism&lt;/keyword&gt;&lt;keyword&gt;Humans&lt;/keyword&gt;&lt;keyword&gt;Male&lt;/keyword&gt;&lt;keyword&gt;Middle Aged&lt;/keyword&gt;&lt;keyword&gt;Pancreatic Neoplasms/*blood/complications&lt;/keyword&gt;&lt;keyword&gt;Reference Values&lt;/keyword&gt;&lt;keyword&gt;Retrospective Studies&lt;/keyword&gt;&lt;/keywords&gt;&lt;dates&gt;&lt;year&gt;2010&lt;/year&gt;&lt;pub-dates&gt;&lt;date&gt;Nov&lt;/date&gt;&lt;/pub-dates&gt;&lt;/dates&gt;&lt;isbn&gt;0171-5216&lt;/isbn&gt;&lt;accession-num&gt;20174821&lt;/accession-num&gt;&lt;urls&gt;&lt;/urls&gt;&lt;electronic-resource-num&gt;10.1007/s00432-010-0820-0&lt;/electronic-resource-num&gt;&lt;remote-database-provider&gt;NLM&lt;/remote-database-provider&gt;&lt;language&gt;eng&lt;/language&gt;&lt;/record&gt;&lt;/Cite&gt;&lt;/EndNote&gt;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55C4AA53" w14:textId="6E43C804" w:rsidR="00767DA7" w:rsidRPr="007C2D09" w:rsidRDefault="00767DA7" w:rsidP="000342AF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hyperlink r:id="rId21" w:history="1">
              <w:r w:rsidRPr="007C2D09">
                <w:rPr>
                  <w:rStyle w:val="Hyperlink"/>
                  <w:rFonts w:ascii="Times New Roman" w:eastAsiaTheme="minorHAnsi" w:hAnsi="Times New Roman" w:cs="Times New Roman"/>
                  <w:sz w:val="20"/>
                  <w:szCs w:val="20"/>
                  <w:lang w:val="en-US" w:eastAsia="en-US"/>
                </w:rPr>
                <w:t>20174821</w:t>
              </w:r>
            </w:hyperlink>
          </w:p>
        </w:tc>
        <w:tc>
          <w:tcPr>
            <w:tcW w:w="1016" w:type="dxa"/>
          </w:tcPr>
          <w:p w14:paraId="52B96311" w14:textId="65AF11A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6731</w:t>
              </w:r>
            </w:hyperlink>
          </w:p>
        </w:tc>
        <w:tc>
          <w:tcPr>
            <w:tcW w:w="3225" w:type="dxa"/>
          </w:tcPr>
          <w:p w14:paraId="286DB244" w14:textId="5C3D74F5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>Increased serum levels in PC-DM</w:t>
            </w:r>
          </w:p>
        </w:tc>
      </w:tr>
      <w:tr w:rsidR="00767DA7" w:rsidRPr="008961DF" w14:paraId="233ED461" w14:textId="77777777" w:rsidTr="008C7E2D">
        <w:trPr>
          <w:trHeight w:val="56"/>
        </w:trPr>
        <w:tc>
          <w:tcPr>
            <w:tcW w:w="872" w:type="dxa"/>
          </w:tcPr>
          <w:p w14:paraId="63AB78F3" w14:textId="71DF09F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38" w:type="dxa"/>
          </w:tcPr>
          <w:p w14:paraId="444BE003" w14:textId="56C2FA8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Carbohydrate antigen 199 (CA-199)</w:t>
            </w:r>
          </w:p>
        </w:tc>
        <w:tc>
          <w:tcPr>
            <w:tcW w:w="1428" w:type="dxa"/>
          </w:tcPr>
          <w:p w14:paraId="6DEBB168" w14:textId="7777777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D9608BF" w14:textId="60D8882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o&lt;/Author&gt;&lt;Year&gt;2010&lt;/Year&gt;&lt;RecNum&gt;66&lt;/RecNum&gt;&lt;DisplayText&gt;[7]&lt;/DisplayText&gt;&lt;record&gt;&lt;rec-number&gt;66&lt;/rec-number&gt;&lt;foreign-keys&gt;&lt;key app="EN" db-id="zwvrve55f52dafewrx6pa2efzssx0swpsvxv" timestamp="1647391482" guid="c086843a-14e9-484e-a4b3-e792f468e2cb"&gt;66&lt;/key&gt;&lt;/foreign-keys&gt;&lt;ref-type name="Journal Article"&gt;17&lt;/ref-type&gt;&lt;contributors&gt;&lt;authors&gt;&lt;author&gt;Guo, Q.&lt;/author&gt;&lt;author&gt;Kang, M.&lt;/author&gt;&lt;author&gt;Zhang, B.&lt;/author&gt;&lt;author&gt;Chen, Y.&lt;/author&gt;&lt;author&gt;Dong, X.&lt;/author&gt;&lt;author&gt;Wu, Y.&lt;/author&gt;&lt;/authors&gt;&lt;/contributors&gt;&lt;auth-address&gt;Department of Surgery, The Second Affiliated Hospital, College of Medicine, Cancer Institute, Zhejiang University, 88# Jiefang Road, Hangzhou 310009, People&amp;apos;s Republic of China.&lt;/auth-address&gt;&lt;titles&gt;&lt;title&gt;Elevated levels of CA 19-9 and CEA in pancreatic cancer-associated diabetes&lt;/title&gt;&lt;secondary-title&gt;J Cancer Res Clin Oncol&lt;/secondary-title&gt;&lt;/titles&gt;&lt;periodical&gt;&lt;full-title&gt;J Cancer Res Clin Oncol&lt;/full-title&gt;&lt;/periodical&gt;&lt;pages&gt;1627-31&lt;/pages&gt;&lt;volume&gt;136&lt;/volume&gt;&lt;number&gt;11&lt;/number&gt;&lt;edition&gt;20100220&lt;/edition&gt;&lt;keywords&gt;&lt;keyword&gt;Adenocarcinoma/*blood&lt;/keyword&gt;&lt;keyword&gt;Aged&lt;/keyword&gt;&lt;keyword&gt;Alanine Transaminase/blood&lt;/keyword&gt;&lt;keyword&gt;Bilirubin/blood&lt;/keyword&gt;&lt;keyword&gt;Blood Glucose/metabolism&lt;/keyword&gt;&lt;keyword&gt;CA-19-9 Antigen/*blood&lt;/keyword&gt;&lt;keyword&gt;Carcinoembryonic Antigen/*blood&lt;/keyword&gt;&lt;keyword&gt;Diabetes Mellitus/blood/*etiology&lt;/keyword&gt;&lt;keyword&gt;Female&lt;/keyword&gt;&lt;keyword&gt;Hemoglobins/metabolism&lt;/keyword&gt;&lt;keyword&gt;Humans&lt;/keyword&gt;&lt;keyword&gt;Male&lt;/keyword&gt;&lt;keyword&gt;Middle Aged&lt;/keyword&gt;&lt;keyword&gt;Pancreatic Neoplasms/*blood/complications&lt;/keyword&gt;&lt;keyword&gt;Reference Values&lt;/keyword&gt;&lt;keyword&gt;Retrospective Studies&lt;/keyword&gt;&lt;/keywords&gt;&lt;dates&gt;&lt;year&gt;2010&lt;/year&gt;&lt;pub-dates&gt;&lt;date&gt;Nov&lt;/date&gt;&lt;/pub-dates&gt;&lt;/dates&gt;&lt;isbn&gt;0171-5216&lt;/isbn&gt;&lt;accession-num&gt;20174821&lt;/accession-num&gt;&lt;urls&gt;&lt;/urls&gt;&lt;electronic-resource-num&gt;10.1007/s00432-010-0820-0&lt;/electronic-resource-num&gt;&lt;remote-database-provider&gt;NLM&lt;/remote-database-provider&gt;&lt;language&gt;eng&lt;/language&gt;&lt;/record&gt;&lt;/Cite&gt;&lt;/EndNote&gt;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13E75827" w14:textId="7B7E9231" w:rsidR="00767DA7" w:rsidRPr="007C2D09" w:rsidRDefault="00767DA7" w:rsidP="000342AF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hyperlink r:id="rId23" w:history="1">
              <w:r w:rsidRPr="007C2D09">
                <w:rPr>
                  <w:rStyle w:val="Hyperlink"/>
                  <w:rFonts w:ascii="Times New Roman" w:eastAsiaTheme="minorHAnsi" w:hAnsi="Times New Roman" w:cs="Times New Roman"/>
                  <w:sz w:val="20"/>
                  <w:szCs w:val="20"/>
                  <w:lang w:val="en-US" w:eastAsia="en-US"/>
                </w:rPr>
                <w:t>20174821</w:t>
              </w:r>
            </w:hyperlink>
          </w:p>
        </w:tc>
        <w:tc>
          <w:tcPr>
            <w:tcW w:w="1016" w:type="dxa"/>
          </w:tcPr>
          <w:p w14:paraId="664161B4" w14:textId="11E70C2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 xml:space="preserve">Not a protein </w:t>
            </w:r>
          </w:p>
        </w:tc>
        <w:tc>
          <w:tcPr>
            <w:tcW w:w="3225" w:type="dxa"/>
          </w:tcPr>
          <w:p w14:paraId="6FDA42BA" w14:textId="424712F9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>Increased serum levels in PC-DM</w:t>
            </w:r>
          </w:p>
        </w:tc>
      </w:tr>
      <w:tr w:rsidR="00767DA7" w:rsidRPr="008961DF" w14:paraId="1F8E5F6A" w14:textId="77777777" w:rsidTr="008C7E2D">
        <w:trPr>
          <w:trHeight w:val="548"/>
        </w:trPr>
        <w:tc>
          <w:tcPr>
            <w:tcW w:w="872" w:type="dxa"/>
          </w:tcPr>
          <w:p w14:paraId="4455645F" w14:textId="12A74EA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38" w:type="dxa"/>
          </w:tcPr>
          <w:p w14:paraId="1AF85958" w14:textId="7D37909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P38 MAPK*</w:t>
            </w:r>
          </w:p>
        </w:tc>
        <w:tc>
          <w:tcPr>
            <w:tcW w:w="1428" w:type="dxa"/>
          </w:tcPr>
          <w:p w14:paraId="0CED033B" w14:textId="016704F4" w:rsidR="00767DA7" w:rsidRPr="007C2D09" w:rsidRDefault="00C520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20A7">
              <w:rPr>
                <w:rFonts w:ascii="Times New Roman" w:hAnsi="Times New Roman" w:cs="Times New Roman"/>
                <w:sz w:val="20"/>
                <w:szCs w:val="20"/>
              </w:rPr>
              <w:t>MAPK11</w:t>
            </w:r>
          </w:p>
        </w:tc>
        <w:tc>
          <w:tcPr>
            <w:tcW w:w="566" w:type="dxa"/>
          </w:tcPr>
          <w:p w14:paraId="3C1A9A5C" w14:textId="0601C4F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jwvWWVhcj48UmVj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jwvWWVhcj48UmVj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4A13F517" w14:textId="03CE8F7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413117</w:t>
              </w:r>
            </w:hyperlink>
          </w:p>
        </w:tc>
        <w:tc>
          <w:tcPr>
            <w:tcW w:w="1016" w:type="dxa"/>
          </w:tcPr>
          <w:p w14:paraId="505B4763" w14:textId="631A262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Q15759</w:t>
              </w:r>
            </w:hyperlink>
          </w:p>
        </w:tc>
        <w:tc>
          <w:tcPr>
            <w:tcW w:w="3225" w:type="dxa"/>
          </w:tcPr>
          <w:p w14:paraId="63A08154" w14:textId="7D4860AC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 xml:space="preserve">Increased phosphorylation </w:t>
            </w:r>
            <w:r w:rsidR="00460EF0" w:rsidRPr="0044709E">
              <w:rPr>
                <w:rFonts w:ascii="Times New Roman" w:hAnsi="Times New Roman" w:cs="Times New Roman"/>
                <w:sz w:val="20"/>
                <w:szCs w:val="20"/>
              </w:rPr>
              <w:t>in PC-DM</w:t>
            </w:r>
          </w:p>
        </w:tc>
      </w:tr>
      <w:tr w:rsidR="00767DA7" w:rsidRPr="008961DF" w14:paraId="3C7B933B" w14:textId="77777777" w:rsidTr="008C7E2D">
        <w:trPr>
          <w:trHeight w:val="50"/>
        </w:trPr>
        <w:tc>
          <w:tcPr>
            <w:tcW w:w="872" w:type="dxa"/>
          </w:tcPr>
          <w:p w14:paraId="66112F78" w14:textId="1BCEB5D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38" w:type="dxa"/>
          </w:tcPr>
          <w:p w14:paraId="3C56F77E" w14:textId="2C34DBC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Transforming Growth Factor β (TGF β)**</w:t>
            </w:r>
          </w:p>
        </w:tc>
        <w:tc>
          <w:tcPr>
            <w:tcW w:w="1428" w:type="dxa"/>
          </w:tcPr>
          <w:p w14:paraId="0542BCFF" w14:textId="101E7908" w:rsidR="00767DA7" w:rsidRPr="007C2D09" w:rsidRDefault="008C0ACC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ACC">
              <w:rPr>
                <w:rFonts w:ascii="Times New Roman" w:hAnsi="Times New Roman" w:cs="Times New Roman"/>
                <w:sz w:val="20"/>
                <w:szCs w:val="20"/>
              </w:rPr>
              <w:t>TGFBR1</w:t>
            </w:r>
          </w:p>
        </w:tc>
        <w:tc>
          <w:tcPr>
            <w:tcW w:w="566" w:type="dxa"/>
          </w:tcPr>
          <w:p w14:paraId="55D4C23F" w14:textId="7BA1B25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&lt;/Author&gt;&lt;Year&gt;2020&lt;/Year&gt;&lt;RecNum&gt;19&lt;/RecNum&gt;&lt;DisplayText&gt;[9]&lt;/DisplayText&gt;&lt;record&gt;&lt;rec-number&gt;19&lt;/rec-number&gt;&lt;foreign-keys&gt;&lt;key app="EN" db-id="zwvrve55f52dafewrx6pa2efzssx0swpsvxv" timestamp="1646404460" guid="c6a28edf-ee90-481c-8c33-7b58279e0746"&gt;19&lt;/key&gt;&lt;/foreign-keys&gt;&lt;ref-type name="Journal Article"&gt;17&lt;/ref-type&gt;&lt;contributors&gt;&lt;authors&gt;&lt;author&gt;Ma, X.&lt;/author&gt;&lt;author&gt;Cui, Z.&lt;/author&gt;&lt;author&gt;Du, Z.&lt;/author&gt;&lt;author&gt;Lin, H.&lt;/author&gt;&lt;/authors&gt;&lt;/contributors&gt;&lt;auth-address&gt;Jiangxi Medical School, Nanchang University, Nanchang, Jiangxi, China.&amp;#xD;Nanchang Joint Programme, Queen Mary University of London, London, UK.&amp;#xD;Department of Pathophysiology, School of Basic Medical Sciences, Nanchang University, Nanchang, Jiangxi, China.&lt;/auth-address&gt;&lt;titles&gt;&lt;title&gt;Transforming growth factor-β signaling, a potential mechanism associated with diabetes mellitus and pancreatic cancer?&lt;/title&gt;&lt;secondary-title&gt;J Cell Physiol&lt;/secondary-title&gt;&lt;/titles&gt;&lt;periodical&gt;&lt;full-title&gt;J Cell Physiol&lt;/full-title&gt;&lt;/periodical&gt;&lt;pages&gt;5882-5892&lt;/pages&gt;&lt;volume&gt;235&lt;/volume&gt;&lt;number&gt;9&lt;/number&gt;&lt;edition&gt;20200203&lt;/edition&gt;&lt;keywords&gt;&lt;keyword&gt;Diabetes Mellitus/*genetics/pathology&lt;/keyword&gt;&lt;keyword&gt;Humans&lt;/keyword&gt;&lt;keyword&gt;Insulin Resistance/genetics&lt;/keyword&gt;&lt;keyword&gt;Pancreatic Neoplasms/*genetics/pathology&lt;/keyword&gt;&lt;keyword&gt;Receptors, Transforming Growth Factor beta/*genetics&lt;/keyword&gt;&lt;keyword&gt;Signal Transduction/genetics&lt;/keyword&gt;&lt;keyword&gt;Transforming Growth Factor beta/*genetics&lt;/keyword&gt;&lt;keyword&gt;*TGF-β signaling pathway&lt;/keyword&gt;&lt;keyword&gt;*diabetes mellitus&lt;/keyword&gt;&lt;keyword&gt;*pancreatic cancer&lt;/keyword&gt;&lt;/keywords&gt;&lt;dates&gt;&lt;year&gt;2020&lt;/year&gt;&lt;pub-dates&gt;&lt;date&gt;Sep&lt;/date&gt;&lt;/pub-dates&gt;&lt;/dates&gt;&lt;isbn&gt;0021-9541&lt;/isbn&gt;&lt;accession-num&gt;32017070&lt;/accession-num&gt;&lt;urls&gt;&lt;/urls&gt;&lt;electronic-resource-num&gt;10.1002/jcp.29605&lt;/electronic-resource-num&gt;&lt;remote-database-provider&gt;NLM&lt;/remote-database-provider&gt;&lt;language&gt;eng&lt;/language&gt;&lt;/record&gt;&lt;/Cite&gt;&lt;/EndNote&gt;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0CD6FD33" w14:textId="4BEC9FC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2017070</w:t>
              </w:r>
            </w:hyperlink>
          </w:p>
        </w:tc>
        <w:tc>
          <w:tcPr>
            <w:tcW w:w="1016" w:type="dxa"/>
          </w:tcPr>
          <w:p w14:paraId="05DC7068" w14:textId="5F661E4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36897</w:t>
              </w:r>
            </w:hyperlink>
          </w:p>
        </w:tc>
        <w:tc>
          <w:tcPr>
            <w:tcW w:w="3225" w:type="dxa"/>
          </w:tcPr>
          <w:p w14:paraId="47DE76AD" w14:textId="58CE854B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>Involved in signalling pathway which is involved in both DM and PDAC</w:t>
            </w:r>
          </w:p>
        </w:tc>
      </w:tr>
      <w:tr w:rsidR="00767DA7" w:rsidRPr="008961DF" w14:paraId="53423972" w14:textId="77777777" w:rsidTr="008C7E2D">
        <w:trPr>
          <w:trHeight w:val="56"/>
        </w:trPr>
        <w:tc>
          <w:tcPr>
            <w:tcW w:w="872" w:type="dxa"/>
          </w:tcPr>
          <w:p w14:paraId="6BCC03BD" w14:textId="1DA32B9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38" w:type="dxa"/>
          </w:tcPr>
          <w:p w14:paraId="0CB86A8A" w14:textId="7BFB63B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sulin-like growth factors 1 (IGF-1)</w:t>
            </w:r>
          </w:p>
        </w:tc>
        <w:tc>
          <w:tcPr>
            <w:tcW w:w="1428" w:type="dxa"/>
          </w:tcPr>
          <w:p w14:paraId="3829E96E" w14:textId="31F67BBE" w:rsidR="00767DA7" w:rsidRPr="007C2D09" w:rsidRDefault="008C0ACC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F1</w:t>
            </w:r>
          </w:p>
        </w:tc>
        <w:tc>
          <w:tcPr>
            <w:tcW w:w="566" w:type="dxa"/>
          </w:tcPr>
          <w:p w14:paraId="783311D7" w14:textId="6C5947F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Xp1a2k8L0F1dGhvcj48WWVhcj4yMDA4PC9ZZWFyPjxS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Xp1a2k8L0F1dGhvcj48WWVhcj4yMDA4PC9ZZWFyPjxS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08EDFFD4" w14:textId="6A2E0F5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64563</w:t>
              </w:r>
            </w:hyperlink>
          </w:p>
        </w:tc>
        <w:tc>
          <w:tcPr>
            <w:tcW w:w="1016" w:type="dxa"/>
          </w:tcPr>
          <w:p w14:paraId="0FAC6E04" w14:textId="735455A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5019</w:t>
              </w:r>
            </w:hyperlink>
          </w:p>
        </w:tc>
        <w:tc>
          <w:tcPr>
            <w:tcW w:w="3225" w:type="dxa"/>
          </w:tcPr>
          <w:p w14:paraId="6351C6BD" w14:textId="7AF43D3E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 xml:space="preserve">Involved in DM development. Polymorphic variant in gene showed statistically significant risk for PDAC </w:t>
            </w:r>
          </w:p>
        </w:tc>
      </w:tr>
      <w:tr w:rsidR="00767DA7" w:rsidRPr="008961DF" w14:paraId="57C99E9C" w14:textId="77777777" w:rsidTr="008C7E2D">
        <w:trPr>
          <w:trHeight w:val="56"/>
        </w:trPr>
        <w:tc>
          <w:tcPr>
            <w:tcW w:w="872" w:type="dxa"/>
          </w:tcPr>
          <w:p w14:paraId="2EA29CC3" w14:textId="7334D10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38" w:type="dxa"/>
          </w:tcPr>
          <w:p w14:paraId="2F64B038" w14:textId="67C4702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sulin-like growth factors 2 (IGF-2)</w:t>
            </w:r>
          </w:p>
        </w:tc>
        <w:tc>
          <w:tcPr>
            <w:tcW w:w="1428" w:type="dxa"/>
          </w:tcPr>
          <w:p w14:paraId="2D0B826D" w14:textId="3E77AE2E" w:rsidR="00767DA7" w:rsidRPr="007C2D09" w:rsidRDefault="008C0ACC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F2</w:t>
            </w:r>
          </w:p>
        </w:tc>
        <w:tc>
          <w:tcPr>
            <w:tcW w:w="566" w:type="dxa"/>
          </w:tcPr>
          <w:p w14:paraId="72C361B8" w14:textId="3AECE49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Xp1a2k8L0F1dGhvcj48WWVhcj4yMDA4PC9ZZWFyPjxS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Xp1a2k8L0F1dGhvcj48WWVhcj4yMDA4PC9ZZWFyPjxS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0F59A9E0" w14:textId="06287D6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64563</w:t>
              </w:r>
            </w:hyperlink>
          </w:p>
        </w:tc>
        <w:tc>
          <w:tcPr>
            <w:tcW w:w="1016" w:type="dxa"/>
          </w:tcPr>
          <w:p w14:paraId="14A3849F" w14:textId="712AC4B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1344</w:t>
              </w:r>
            </w:hyperlink>
          </w:p>
        </w:tc>
        <w:tc>
          <w:tcPr>
            <w:tcW w:w="3225" w:type="dxa"/>
          </w:tcPr>
          <w:p w14:paraId="4CFE6DDD" w14:textId="199585D7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>Involved in DM development. Polymorphic variant in gene showed statistically significant risk for PDAC.</w:t>
            </w:r>
          </w:p>
        </w:tc>
      </w:tr>
      <w:tr w:rsidR="00767DA7" w:rsidRPr="008961DF" w14:paraId="77EFA05F" w14:textId="77777777" w:rsidTr="008C7E2D">
        <w:trPr>
          <w:trHeight w:val="56"/>
        </w:trPr>
        <w:tc>
          <w:tcPr>
            <w:tcW w:w="872" w:type="dxa"/>
          </w:tcPr>
          <w:p w14:paraId="6CD6B304" w14:textId="5172BC2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38" w:type="dxa"/>
          </w:tcPr>
          <w:p w14:paraId="039E9352" w14:textId="5BBF271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Connexin 26</w:t>
            </w:r>
          </w:p>
        </w:tc>
        <w:tc>
          <w:tcPr>
            <w:tcW w:w="1428" w:type="dxa"/>
          </w:tcPr>
          <w:p w14:paraId="23788D96" w14:textId="0EA70EA9" w:rsidR="00767DA7" w:rsidRPr="007C2D09" w:rsidRDefault="008C0ACC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ACC">
              <w:rPr>
                <w:rFonts w:ascii="Times New Roman" w:hAnsi="Times New Roman" w:cs="Times New Roman"/>
                <w:sz w:val="20"/>
                <w:szCs w:val="20"/>
              </w:rPr>
              <w:t>GJB2</w:t>
            </w:r>
          </w:p>
        </w:tc>
        <w:tc>
          <w:tcPr>
            <w:tcW w:w="566" w:type="dxa"/>
          </w:tcPr>
          <w:p w14:paraId="37E44B35" w14:textId="2D97613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feffer&lt;/Author&gt;&lt;Year&gt;2004&lt;/Year&gt;&lt;RecNum&gt;30&lt;/RecNum&gt;&lt;DisplayText&gt;[11]&lt;/DisplayText&gt;&lt;record&gt;&lt;rec-number&gt;30&lt;/rec-number&gt;&lt;foreign-keys&gt;&lt;key app="EN" db-id="zwvrve55f52dafewrx6pa2efzssx0swpsvxv" timestamp="1646758918" guid="c4af4dfa-2c82-4849-ac0a-7e586833c4e1"&gt;30&lt;/key&gt;&lt;/foreign-keys&gt;&lt;ref-type name="Journal Article"&gt;17&lt;/ref-type&gt;&lt;contributors&gt;&lt;authors&gt;&lt;author&gt;Pfeffer, F.&lt;/author&gt;&lt;author&gt;Koczan, D.&lt;/author&gt;&lt;author&gt;Adam, U.&lt;/author&gt;&lt;author&gt;Benz, S.&lt;/author&gt;&lt;author&gt;von Dobschuetz, E.&lt;/author&gt;&lt;author&gt;Prall, F.&lt;/author&gt;&lt;author&gt;Nizze, H.&lt;/author&gt;&lt;author&gt;Thiesen, H. J.&lt;/author&gt;&lt;author&gt;Hopt, U. T.&lt;/author&gt;&lt;author&gt;Löbler, M.&lt;/author&gt;&lt;/authors&gt;&lt;/contributors&gt;&lt;auth-address&gt;Department of General and Visceral Surgery, Albert-Ludwigs-University, Freiburg, Germany.&lt;/auth-address&gt;&lt;titles&gt;&lt;title&gt;Expression of connexin26 in islets of Langerhans is associated with impaired glucose tolerance in patients with pancreatic adenocarcinoma&lt;/title&gt;&lt;secondary-title&gt;Pancreas&lt;/secondary-title&gt;&lt;/titles&gt;&lt;periodical&gt;&lt;full-title&gt;Pancreas&lt;/full-title&gt;&lt;/periodical&gt;&lt;pages&gt;284-90&lt;/pages&gt;&lt;volume&gt;29&lt;/volume&gt;&lt;number&gt;4&lt;/number&gt;&lt;keywords&gt;&lt;keyword&gt;Adenocarcinoma/complications/*genetics&lt;/keyword&gt;&lt;keyword&gt;Connexin 26&lt;/keyword&gt;&lt;keyword&gt;Connexins/*genetics&lt;/keyword&gt;&lt;keyword&gt;Female&lt;/keyword&gt;&lt;keyword&gt;Gene Expression Regulation, Neoplastic/*physiology&lt;/keyword&gt;&lt;keyword&gt;Glucose Intolerance/*genetics&lt;/keyword&gt;&lt;keyword&gt;Glucose Metabolism Disorders/etiology/*genetics&lt;/keyword&gt;&lt;keyword&gt;Humans&lt;/keyword&gt;&lt;keyword&gt;Islets of Langerhans/chemistry/*metabolism/pathology&lt;/keyword&gt;&lt;keyword&gt;Male&lt;/keyword&gt;&lt;keyword&gt;Middle Aged&lt;/keyword&gt;&lt;keyword&gt;Pancreatic Neoplasms/complications/*genetics&lt;/keyword&gt;&lt;/keywords&gt;&lt;dates&gt;&lt;year&gt;2004&lt;/year&gt;&lt;pub-dates&gt;&lt;date&gt;Nov&lt;/date&gt;&lt;/pub-dates&gt;&lt;/dates&gt;&lt;isbn&gt;0885-3177&lt;/isbn&gt;&lt;accession-num&gt;15502644&lt;/accession-num&gt;&lt;urls&gt;&lt;/urls&gt;&lt;electronic-resource-num&gt;10.1097/00006676-200411000-00007&lt;/electronic-resource-num&gt;&lt;remote-database-provider&gt;NLM&lt;/remote-database-provider&gt;&lt;language&gt;eng&lt;/language&gt;&lt;/record&gt;&lt;/Cite&gt;&lt;/EndNote&gt;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3291BB96" w14:textId="2B879AC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5502644</w:t>
              </w:r>
            </w:hyperlink>
          </w:p>
        </w:tc>
        <w:tc>
          <w:tcPr>
            <w:tcW w:w="1016" w:type="dxa"/>
          </w:tcPr>
          <w:p w14:paraId="4C58638A" w14:textId="4DFBB43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29033</w:t>
              </w:r>
            </w:hyperlink>
          </w:p>
        </w:tc>
        <w:tc>
          <w:tcPr>
            <w:tcW w:w="3225" w:type="dxa"/>
          </w:tcPr>
          <w:p w14:paraId="437844AE" w14:textId="60237BFC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>Upregulated in patients with PDAC and glucose intolerance</w:t>
            </w:r>
          </w:p>
        </w:tc>
      </w:tr>
      <w:tr w:rsidR="00767DA7" w:rsidRPr="008961DF" w14:paraId="2419FE8E" w14:textId="77777777" w:rsidTr="008C7E2D">
        <w:trPr>
          <w:trHeight w:val="56"/>
        </w:trPr>
        <w:tc>
          <w:tcPr>
            <w:tcW w:w="872" w:type="dxa"/>
          </w:tcPr>
          <w:p w14:paraId="63A49512" w14:textId="6BB5FA1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38" w:type="dxa"/>
          </w:tcPr>
          <w:p w14:paraId="3BF7B193" w14:textId="4376A3E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Amylin/ Islet Amyloid Polypeptide</w:t>
            </w:r>
          </w:p>
        </w:tc>
        <w:tc>
          <w:tcPr>
            <w:tcW w:w="1428" w:type="dxa"/>
          </w:tcPr>
          <w:p w14:paraId="4107547C" w14:textId="4EC4DF43" w:rsidR="00767DA7" w:rsidRPr="007C2D09" w:rsidRDefault="008C0ACC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ACC">
              <w:rPr>
                <w:rFonts w:ascii="Times New Roman" w:hAnsi="Times New Roman" w:cs="Times New Roman"/>
                <w:sz w:val="20"/>
                <w:szCs w:val="20"/>
              </w:rPr>
              <w:t>IAPP</w:t>
            </w:r>
          </w:p>
        </w:tc>
        <w:tc>
          <w:tcPr>
            <w:tcW w:w="566" w:type="dxa"/>
          </w:tcPr>
          <w:p w14:paraId="336711B4" w14:textId="62DC85D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ing&lt;/Author&gt;&lt;Year&gt;1998&lt;/Year&gt;&lt;RecNum&gt;31&lt;/RecNum&gt;&lt;DisplayText&gt;[12]&lt;/DisplayText&gt;&lt;record&gt;&lt;rec-number&gt;31&lt;/rec-number&gt;&lt;foreign-keys&gt;&lt;key app="EN" db-id="zwvrve55f52dafewrx6pa2efzssx0swpsvxv" timestamp="1646763957" guid="a6a461f9-fd3b-4c94-b41e-f307e3f80622"&gt;31&lt;/key&gt;&lt;/foreign-keys&gt;&lt;ref-type name="Journal Article"&gt;17&lt;/ref-type&gt;&lt;contributors&gt;&lt;authors&gt;&lt;author&gt;Ding, X.&lt;/author&gt;&lt;author&gt;Flatt, P. R.&lt;/author&gt;&lt;author&gt;Permert, J.&lt;/author&gt;&lt;author&gt;Adrian, T. E.&lt;/author&gt;&lt;/authors&gt;&lt;/contributors&gt;&lt;auth-address&gt;Department of Biomedical Sciences, Creighton University School of Medicine, Omaha, Nebraska, USA.&lt;/auth-address&gt;&lt;titles&gt;&lt;title&gt;Pancreatic cancer cells selectively stimulate islet beta cells to secrete amylin&lt;/title&gt;&lt;secondary-title&gt;Gastroenterology&lt;/secondary-title&gt;&lt;/titles&gt;&lt;periodical&gt;&lt;full-title&gt;Gastroenterology&lt;/full-title&gt;&lt;/periodical&gt;&lt;pages&gt;130-8&lt;/pages&gt;&lt;volume&gt;114&lt;/volume&gt;&lt;number&gt;1&lt;/number&gt;&lt;keywords&gt;&lt;keyword&gt;Adenocarcinoma/*metabolism/pathology&lt;/keyword&gt;&lt;keyword&gt;Amyloid/*metabolism&lt;/keyword&gt;&lt;keyword&gt;*Cell Communication&lt;/keyword&gt;&lt;keyword&gt;Cell Line&lt;/keyword&gt;&lt;keyword&gt;Coculture Techniques&lt;/keyword&gt;&lt;keyword&gt;Humans&lt;/keyword&gt;&lt;keyword&gt;Islet Amyloid Polypeptide&lt;/keyword&gt;&lt;keyword&gt;Islets of Langerhans/*metabolism/pathology&lt;/keyword&gt;&lt;keyword&gt;Pancreatic Neoplasms/*metabolism/pathology&lt;/keyword&gt;&lt;/keywords&gt;&lt;dates&gt;&lt;year&gt;1998&lt;/year&gt;&lt;pub-dates&gt;&lt;date&gt;Jan&lt;/date&gt;&lt;/pub-dates&gt;&lt;/dates&gt;&lt;isbn&gt;0016-5085 (Print)&amp;#xD;0016-5085&lt;/isbn&gt;&lt;accession-num&gt;9428227&lt;/accession-num&gt;&lt;urls&gt;&lt;/urls&gt;&lt;electronic-resource-num&gt;10.1016/s0016-5085(98)70641-9&lt;/electronic-resource-num&gt;&lt;remote-database-provider&gt;NLM&lt;/remote-database-provider&gt;&lt;language&gt;eng&lt;/language&gt;&lt;/record&gt;&lt;/Cite&gt;&lt;/EndNote&gt;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0701589F" w14:textId="71D6A63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9428227</w:t>
              </w:r>
            </w:hyperlink>
          </w:p>
        </w:tc>
        <w:tc>
          <w:tcPr>
            <w:tcW w:w="1016" w:type="dxa"/>
          </w:tcPr>
          <w:p w14:paraId="7F686DD1" w14:textId="03C4698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10997</w:t>
              </w:r>
            </w:hyperlink>
          </w:p>
        </w:tc>
        <w:tc>
          <w:tcPr>
            <w:tcW w:w="3225" w:type="dxa"/>
          </w:tcPr>
          <w:p w14:paraId="2D1BF1DA" w14:textId="2FE205CC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>PDAC factor causes selective secretion of amylin</w:t>
            </w:r>
          </w:p>
        </w:tc>
      </w:tr>
      <w:tr w:rsidR="00767DA7" w:rsidRPr="008961DF" w14:paraId="6A9FF31D" w14:textId="77777777" w:rsidTr="008C7E2D">
        <w:trPr>
          <w:trHeight w:val="56"/>
        </w:trPr>
        <w:tc>
          <w:tcPr>
            <w:tcW w:w="872" w:type="dxa"/>
          </w:tcPr>
          <w:p w14:paraId="14475692" w14:textId="0D7DF44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38" w:type="dxa"/>
          </w:tcPr>
          <w:p w14:paraId="0FD0CF5F" w14:textId="59BEF58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terleukin-1 Receptor Antagonist (IL-1Ra)</w:t>
            </w:r>
          </w:p>
        </w:tc>
        <w:tc>
          <w:tcPr>
            <w:tcW w:w="1428" w:type="dxa"/>
          </w:tcPr>
          <w:p w14:paraId="422611FC" w14:textId="7B1A0DA4" w:rsidR="00767DA7" w:rsidRPr="007C2D09" w:rsidRDefault="008C0ACC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ACC">
              <w:rPr>
                <w:rFonts w:ascii="Times New Roman" w:hAnsi="Times New Roman" w:cs="Times New Roman"/>
                <w:sz w:val="20"/>
                <w:szCs w:val="20"/>
              </w:rPr>
              <w:t>IL1RN</w:t>
            </w:r>
          </w:p>
        </w:tc>
        <w:tc>
          <w:tcPr>
            <w:tcW w:w="566" w:type="dxa"/>
          </w:tcPr>
          <w:p w14:paraId="7FF1DBCC" w14:textId="5140E88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0AD5488A" w14:textId="34FD0FF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0130355D" w14:textId="6A494DF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18510</w:t>
              </w:r>
            </w:hyperlink>
          </w:p>
        </w:tc>
        <w:tc>
          <w:tcPr>
            <w:tcW w:w="3225" w:type="dxa"/>
          </w:tcPr>
          <w:p w14:paraId="71FF4FA9" w14:textId="17807A0C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>Increased plasma levels in patients with PDAC and NOD</w:t>
            </w:r>
          </w:p>
        </w:tc>
      </w:tr>
      <w:tr w:rsidR="00767DA7" w:rsidRPr="008961DF" w14:paraId="3BA017EF" w14:textId="77777777" w:rsidTr="008C7E2D">
        <w:trPr>
          <w:trHeight w:val="56"/>
        </w:trPr>
        <w:tc>
          <w:tcPr>
            <w:tcW w:w="872" w:type="dxa"/>
          </w:tcPr>
          <w:p w14:paraId="153E8EF5" w14:textId="6971DDF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38" w:type="dxa"/>
          </w:tcPr>
          <w:p w14:paraId="1BFF044E" w14:textId="30614BB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</w:tc>
        <w:tc>
          <w:tcPr>
            <w:tcW w:w="1428" w:type="dxa"/>
          </w:tcPr>
          <w:p w14:paraId="3829160E" w14:textId="58C5924B" w:rsidR="00767DA7" w:rsidRPr="007C2D09" w:rsidRDefault="008C0ACC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ACC">
              <w:rPr>
                <w:rFonts w:ascii="Times New Roman" w:hAnsi="Times New Roman" w:cs="Times New Roman"/>
                <w:sz w:val="20"/>
                <w:szCs w:val="20"/>
              </w:rPr>
              <w:t>ADIPOQ</w:t>
            </w:r>
          </w:p>
        </w:tc>
        <w:tc>
          <w:tcPr>
            <w:tcW w:w="566" w:type="dxa"/>
          </w:tcPr>
          <w:p w14:paraId="5ABC8557" w14:textId="498CC33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1CE2D958" w14:textId="4887B18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76DCE7EF" w14:textId="0061934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Q15848</w:t>
              </w:r>
            </w:hyperlink>
          </w:p>
        </w:tc>
        <w:tc>
          <w:tcPr>
            <w:tcW w:w="3225" w:type="dxa"/>
          </w:tcPr>
          <w:p w14:paraId="6C1D5057" w14:textId="75E645A7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>Increased serum and plasma levels in patients with PDAC and NOD</w:t>
            </w:r>
          </w:p>
        </w:tc>
      </w:tr>
      <w:tr w:rsidR="00767DA7" w:rsidRPr="008961DF" w14:paraId="7BBE7F69" w14:textId="77777777" w:rsidTr="008C7E2D">
        <w:trPr>
          <w:trHeight w:val="50"/>
        </w:trPr>
        <w:tc>
          <w:tcPr>
            <w:tcW w:w="872" w:type="dxa"/>
          </w:tcPr>
          <w:p w14:paraId="07C30F42" w14:textId="505CB9B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38" w:type="dxa"/>
          </w:tcPr>
          <w:p w14:paraId="612D0BE0" w14:textId="446865A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Alpha 1-antichymotrypsin</w:t>
            </w:r>
          </w:p>
        </w:tc>
        <w:tc>
          <w:tcPr>
            <w:tcW w:w="1428" w:type="dxa"/>
          </w:tcPr>
          <w:p w14:paraId="7B057411" w14:textId="5451B667" w:rsidR="00767DA7" w:rsidRPr="007C2D09" w:rsidRDefault="008C0ACC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ACC">
              <w:rPr>
                <w:rFonts w:ascii="Times New Roman" w:hAnsi="Times New Roman" w:cs="Times New Roman"/>
                <w:sz w:val="20"/>
                <w:szCs w:val="20"/>
              </w:rPr>
              <w:t>SERPINA3</w:t>
            </w:r>
          </w:p>
        </w:tc>
        <w:tc>
          <w:tcPr>
            <w:tcW w:w="566" w:type="dxa"/>
          </w:tcPr>
          <w:p w14:paraId="7707560F" w14:textId="1B3FD61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5AEA7AB0" w14:textId="6D170C3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7EB94F94" w14:textId="1528191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1011</w:t>
              </w:r>
            </w:hyperlink>
          </w:p>
        </w:tc>
        <w:tc>
          <w:tcPr>
            <w:tcW w:w="3225" w:type="dxa"/>
          </w:tcPr>
          <w:p w14:paraId="387F03B8" w14:textId="664E78B5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>Increased serum and plasma levels in patients with PDAC-DM</w:t>
            </w:r>
          </w:p>
        </w:tc>
      </w:tr>
      <w:tr w:rsidR="00767DA7" w:rsidRPr="008961DF" w14:paraId="0959230E" w14:textId="77777777" w:rsidTr="008C7E2D">
        <w:trPr>
          <w:trHeight w:val="56"/>
        </w:trPr>
        <w:tc>
          <w:tcPr>
            <w:tcW w:w="872" w:type="dxa"/>
          </w:tcPr>
          <w:p w14:paraId="562AC99E" w14:textId="2DF0659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38" w:type="dxa"/>
          </w:tcPr>
          <w:p w14:paraId="42859095" w14:textId="5D8FCD9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C-Peptide</w:t>
            </w:r>
          </w:p>
        </w:tc>
        <w:tc>
          <w:tcPr>
            <w:tcW w:w="1428" w:type="dxa"/>
          </w:tcPr>
          <w:p w14:paraId="6544EFB6" w14:textId="7777777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BF9C509" w14:textId="1B429B1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50FA8CB8" w14:textId="408ACBD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0BE4FAE3" w14:textId="59A2DC9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25" w:type="dxa"/>
          </w:tcPr>
          <w:p w14:paraId="29E9CC8E" w14:textId="7C6F3DE3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 xml:space="preserve">Increased serum levels in patients with PDAC-DM </w:t>
            </w:r>
          </w:p>
        </w:tc>
      </w:tr>
      <w:tr w:rsidR="00767DA7" w:rsidRPr="008961DF" w14:paraId="3C8FEAC5" w14:textId="77777777" w:rsidTr="008C7E2D">
        <w:trPr>
          <w:trHeight w:val="56"/>
        </w:trPr>
        <w:tc>
          <w:tcPr>
            <w:tcW w:w="872" w:type="dxa"/>
          </w:tcPr>
          <w:p w14:paraId="1206FFE9" w14:textId="4FD6F2B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338" w:type="dxa"/>
          </w:tcPr>
          <w:p w14:paraId="31945221" w14:textId="5CC14C5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Clusterin</w:t>
            </w:r>
          </w:p>
        </w:tc>
        <w:tc>
          <w:tcPr>
            <w:tcW w:w="1428" w:type="dxa"/>
          </w:tcPr>
          <w:p w14:paraId="29D6E5CD" w14:textId="46929672" w:rsidR="00767DA7" w:rsidRPr="007C2D09" w:rsidRDefault="008C0ACC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ACC">
              <w:rPr>
                <w:rFonts w:ascii="Times New Roman" w:hAnsi="Times New Roman" w:cs="Times New Roman"/>
                <w:sz w:val="20"/>
                <w:szCs w:val="20"/>
              </w:rPr>
              <w:t>CLU</w:t>
            </w:r>
          </w:p>
        </w:tc>
        <w:tc>
          <w:tcPr>
            <w:tcW w:w="566" w:type="dxa"/>
          </w:tcPr>
          <w:p w14:paraId="221F9694" w14:textId="20AD0CF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30E07665" w14:textId="1B99A1A3" w:rsidR="00767DA7" w:rsidRPr="007C2D09" w:rsidRDefault="00767DA7" w:rsidP="000342AF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hyperlink r:id="rId43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52B0BF9A" w14:textId="160D9A8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10909</w:t>
              </w:r>
            </w:hyperlink>
          </w:p>
        </w:tc>
        <w:tc>
          <w:tcPr>
            <w:tcW w:w="3225" w:type="dxa"/>
          </w:tcPr>
          <w:p w14:paraId="2E2AD73C" w14:textId="6A81869A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>Decreased serum levels in patients with PDAC-DM</w:t>
            </w:r>
          </w:p>
        </w:tc>
      </w:tr>
      <w:tr w:rsidR="00767DA7" w:rsidRPr="008961DF" w14:paraId="208E4165" w14:textId="77777777" w:rsidTr="008C7E2D">
        <w:trPr>
          <w:trHeight w:val="56"/>
        </w:trPr>
        <w:tc>
          <w:tcPr>
            <w:tcW w:w="872" w:type="dxa"/>
          </w:tcPr>
          <w:p w14:paraId="3BA27DCB" w14:textId="77F6095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38" w:type="dxa"/>
          </w:tcPr>
          <w:p w14:paraId="63C0A6F1" w14:textId="1F2EA5B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Ghrelin</w:t>
            </w:r>
          </w:p>
        </w:tc>
        <w:tc>
          <w:tcPr>
            <w:tcW w:w="1428" w:type="dxa"/>
          </w:tcPr>
          <w:p w14:paraId="4BBD18BF" w14:textId="5D4EB7A7" w:rsidR="00767DA7" w:rsidRPr="007C2D09" w:rsidRDefault="008C0ACC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ACC">
              <w:rPr>
                <w:rFonts w:ascii="Times New Roman" w:hAnsi="Times New Roman" w:cs="Times New Roman"/>
                <w:sz w:val="20"/>
                <w:szCs w:val="20"/>
              </w:rPr>
              <w:t>GHRL</w:t>
            </w:r>
          </w:p>
        </w:tc>
        <w:tc>
          <w:tcPr>
            <w:tcW w:w="566" w:type="dxa"/>
          </w:tcPr>
          <w:p w14:paraId="0460ABF3" w14:textId="343AB84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7DE9111A" w14:textId="333925F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5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39B8A377" w14:textId="498BE21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6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Q9UBU3</w:t>
              </w:r>
            </w:hyperlink>
          </w:p>
        </w:tc>
        <w:tc>
          <w:tcPr>
            <w:tcW w:w="3225" w:type="dxa"/>
          </w:tcPr>
          <w:p w14:paraId="6E8FDFEC" w14:textId="08CDADEC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>Decreased serum levels in patients with PDAC-DM</w:t>
            </w:r>
          </w:p>
        </w:tc>
      </w:tr>
      <w:tr w:rsidR="00767DA7" w:rsidRPr="008961DF" w14:paraId="4DC71199" w14:textId="77777777" w:rsidTr="008C7E2D">
        <w:trPr>
          <w:trHeight w:val="56"/>
        </w:trPr>
        <w:tc>
          <w:tcPr>
            <w:tcW w:w="872" w:type="dxa"/>
          </w:tcPr>
          <w:p w14:paraId="62EA50C6" w14:textId="09ECB99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</w:t>
            </w:r>
          </w:p>
        </w:tc>
        <w:tc>
          <w:tcPr>
            <w:tcW w:w="2338" w:type="dxa"/>
          </w:tcPr>
          <w:p w14:paraId="5229AC52" w14:textId="436B7E1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Glucagon Like Peptide (GLP-1)</w:t>
            </w:r>
          </w:p>
        </w:tc>
        <w:tc>
          <w:tcPr>
            <w:tcW w:w="1428" w:type="dxa"/>
          </w:tcPr>
          <w:p w14:paraId="1A077E5C" w14:textId="0D5B122E" w:rsidR="00767DA7" w:rsidRPr="007C2D09" w:rsidRDefault="008C0ACC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ACC">
              <w:rPr>
                <w:rFonts w:ascii="Times New Roman" w:hAnsi="Times New Roman" w:cs="Times New Roman"/>
                <w:sz w:val="20"/>
                <w:szCs w:val="20"/>
              </w:rPr>
              <w:t>GCG</w:t>
            </w:r>
          </w:p>
        </w:tc>
        <w:tc>
          <w:tcPr>
            <w:tcW w:w="566" w:type="dxa"/>
          </w:tcPr>
          <w:p w14:paraId="5FDEBEB9" w14:textId="306B28C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4D810C14" w14:textId="34A4DD8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7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5B9C2BAF" w14:textId="3581F43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8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1275</w:t>
              </w:r>
            </w:hyperlink>
          </w:p>
        </w:tc>
        <w:tc>
          <w:tcPr>
            <w:tcW w:w="3225" w:type="dxa"/>
          </w:tcPr>
          <w:p w14:paraId="7C185D7A" w14:textId="20421CAF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>Decreased serum levels in patients with PDAC-DM</w:t>
            </w:r>
          </w:p>
        </w:tc>
      </w:tr>
      <w:tr w:rsidR="00767DA7" w:rsidRPr="008961DF" w14:paraId="4E79C860" w14:textId="77777777" w:rsidTr="008C7E2D">
        <w:trPr>
          <w:trHeight w:val="56"/>
        </w:trPr>
        <w:tc>
          <w:tcPr>
            <w:tcW w:w="872" w:type="dxa"/>
          </w:tcPr>
          <w:p w14:paraId="68FAF338" w14:textId="665EE21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338" w:type="dxa"/>
          </w:tcPr>
          <w:p w14:paraId="7E51A6F9" w14:textId="17D6178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Glucagon*</w:t>
            </w:r>
          </w:p>
        </w:tc>
        <w:tc>
          <w:tcPr>
            <w:tcW w:w="1428" w:type="dxa"/>
          </w:tcPr>
          <w:p w14:paraId="5CD91AD2" w14:textId="7777777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B9B9270" w14:textId="2C8747C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5E14A008" w14:textId="3F3B2BC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9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13831DED" w14:textId="310F491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25" w:type="dxa"/>
          </w:tcPr>
          <w:p w14:paraId="4702B8D6" w14:textId="72696361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>Decreased serum levels in patients with PDAC-DM</w:t>
            </w:r>
          </w:p>
        </w:tc>
      </w:tr>
      <w:tr w:rsidR="00767DA7" w:rsidRPr="008961DF" w14:paraId="623952AC" w14:textId="77777777" w:rsidTr="008C7E2D">
        <w:trPr>
          <w:trHeight w:val="50"/>
        </w:trPr>
        <w:tc>
          <w:tcPr>
            <w:tcW w:w="872" w:type="dxa"/>
          </w:tcPr>
          <w:p w14:paraId="3108F486" w14:textId="5C9D513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38" w:type="dxa"/>
          </w:tcPr>
          <w:p w14:paraId="3F9996DD" w14:textId="359E6AB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FN-gamma</w:t>
            </w:r>
          </w:p>
        </w:tc>
        <w:tc>
          <w:tcPr>
            <w:tcW w:w="1428" w:type="dxa"/>
          </w:tcPr>
          <w:p w14:paraId="23079746" w14:textId="75D4C6D7" w:rsidR="00767DA7" w:rsidRPr="007C2D09" w:rsidRDefault="008C0ACC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0ACC">
              <w:rPr>
                <w:rFonts w:ascii="Times New Roman" w:hAnsi="Times New Roman" w:cs="Times New Roman"/>
                <w:sz w:val="20"/>
                <w:szCs w:val="20"/>
              </w:rPr>
              <w:t>IFNG</w:t>
            </w:r>
          </w:p>
        </w:tc>
        <w:tc>
          <w:tcPr>
            <w:tcW w:w="566" w:type="dxa"/>
          </w:tcPr>
          <w:p w14:paraId="362D4BC0" w14:textId="0FE6C45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7EF59AB1" w14:textId="1F5B086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0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63DE2813" w14:textId="4F5120E4" w:rsidR="00767DA7" w:rsidRPr="007C2D09" w:rsidRDefault="00767DA7" w:rsidP="000342AF">
            <w:pPr>
              <w:tabs>
                <w:tab w:val="left" w:pos="10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1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1579</w:t>
              </w:r>
            </w:hyperlink>
          </w:p>
        </w:tc>
        <w:tc>
          <w:tcPr>
            <w:tcW w:w="3225" w:type="dxa"/>
          </w:tcPr>
          <w:p w14:paraId="4D8E2BF6" w14:textId="4FAB644C" w:rsidR="00767DA7" w:rsidRPr="0044709E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09E">
              <w:rPr>
                <w:rFonts w:ascii="Times New Roman" w:hAnsi="Times New Roman" w:cs="Times New Roman"/>
                <w:sz w:val="20"/>
                <w:szCs w:val="20"/>
              </w:rPr>
              <w:t>Increased plasma levels in patients with PDAC-DM</w:t>
            </w:r>
          </w:p>
        </w:tc>
      </w:tr>
      <w:tr w:rsidR="00767DA7" w:rsidRPr="008961DF" w14:paraId="7BA8568D" w14:textId="77777777" w:rsidTr="008C7E2D">
        <w:trPr>
          <w:trHeight w:val="56"/>
        </w:trPr>
        <w:tc>
          <w:tcPr>
            <w:tcW w:w="872" w:type="dxa"/>
          </w:tcPr>
          <w:p w14:paraId="4C258AFE" w14:textId="40B8D5B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38" w:type="dxa"/>
          </w:tcPr>
          <w:p w14:paraId="57520B70" w14:textId="4903624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1428" w:type="dxa"/>
          </w:tcPr>
          <w:p w14:paraId="2C00C8DB" w14:textId="65652C80" w:rsidR="00767DA7" w:rsidRPr="007C2D09" w:rsidRDefault="008C0ACC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4</w:t>
            </w:r>
          </w:p>
        </w:tc>
        <w:tc>
          <w:tcPr>
            <w:tcW w:w="566" w:type="dxa"/>
          </w:tcPr>
          <w:p w14:paraId="12BA5BD6" w14:textId="7543257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3C60D033" w14:textId="59BE20B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2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0BD37EF4" w14:textId="721F6AC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3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5112</w:t>
              </w:r>
            </w:hyperlink>
          </w:p>
        </w:tc>
        <w:tc>
          <w:tcPr>
            <w:tcW w:w="3225" w:type="dxa"/>
          </w:tcPr>
          <w:p w14:paraId="5E764E57" w14:textId="6EB2FC2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creased plasma levels in patients with PDAC-DM</w:t>
            </w:r>
          </w:p>
        </w:tc>
      </w:tr>
      <w:tr w:rsidR="00767DA7" w:rsidRPr="008961DF" w14:paraId="42F1BEEF" w14:textId="77777777" w:rsidTr="008C7E2D">
        <w:trPr>
          <w:trHeight w:val="56"/>
        </w:trPr>
        <w:tc>
          <w:tcPr>
            <w:tcW w:w="872" w:type="dxa"/>
          </w:tcPr>
          <w:p w14:paraId="040D59CF" w14:textId="1BF628C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338" w:type="dxa"/>
          </w:tcPr>
          <w:p w14:paraId="0F3B13F9" w14:textId="26DE7A8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428" w:type="dxa"/>
          </w:tcPr>
          <w:p w14:paraId="16AB6C26" w14:textId="04854C2A" w:rsidR="00767DA7" w:rsidRPr="007C2D09" w:rsidRDefault="008C0ACC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566" w:type="dxa"/>
          </w:tcPr>
          <w:p w14:paraId="4FE61C32" w14:textId="35263AD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0C8F2C70" w14:textId="2A80D86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4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3CC0DFF3" w14:textId="6115431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5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5231</w:t>
              </w:r>
            </w:hyperlink>
          </w:p>
        </w:tc>
        <w:tc>
          <w:tcPr>
            <w:tcW w:w="3225" w:type="dxa"/>
          </w:tcPr>
          <w:p w14:paraId="3BA4F903" w14:textId="322C351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creased plasma levels in patients with PDAC-DM</w:t>
            </w:r>
          </w:p>
        </w:tc>
      </w:tr>
      <w:tr w:rsidR="00767DA7" w:rsidRPr="008961DF" w14:paraId="506B322E" w14:textId="77777777" w:rsidTr="008C7E2D">
        <w:trPr>
          <w:trHeight w:val="56"/>
        </w:trPr>
        <w:tc>
          <w:tcPr>
            <w:tcW w:w="872" w:type="dxa"/>
          </w:tcPr>
          <w:p w14:paraId="4F369E4E" w14:textId="2C87761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338" w:type="dxa"/>
          </w:tcPr>
          <w:p w14:paraId="7D63FB1C" w14:textId="32EB845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L-7</w:t>
            </w:r>
          </w:p>
        </w:tc>
        <w:tc>
          <w:tcPr>
            <w:tcW w:w="1428" w:type="dxa"/>
          </w:tcPr>
          <w:p w14:paraId="1C5FCA16" w14:textId="00E11429" w:rsidR="00767DA7" w:rsidRPr="007C2D09" w:rsidRDefault="008C0ACC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7</w:t>
            </w:r>
          </w:p>
        </w:tc>
        <w:tc>
          <w:tcPr>
            <w:tcW w:w="566" w:type="dxa"/>
          </w:tcPr>
          <w:p w14:paraId="7B798DC5" w14:textId="4960A9D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39D18C86" w14:textId="2271C65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6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425DFB62" w14:textId="74EF2BF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7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13232</w:t>
              </w:r>
            </w:hyperlink>
          </w:p>
        </w:tc>
        <w:tc>
          <w:tcPr>
            <w:tcW w:w="3225" w:type="dxa"/>
          </w:tcPr>
          <w:p w14:paraId="4F60D228" w14:textId="71A8001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creased plasma levels in patients with PDAC-DM</w:t>
            </w:r>
          </w:p>
        </w:tc>
      </w:tr>
      <w:tr w:rsidR="00767DA7" w:rsidRPr="008961DF" w14:paraId="01F25E02" w14:textId="77777777" w:rsidTr="008C7E2D">
        <w:trPr>
          <w:trHeight w:val="56"/>
        </w:trPr>
        <w:tc>
          <w:tcPr>
            <w:tcW w:w="872" w:type="dxa"/>
          </w:tcPr>
          <w:p w14:paraId="3B70ECE5" w14:textId="6B8B730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38" w:type="dxa"/>
          </w:tcPr>
          <w:p w14:paraId="763CF364" w14:textId="14723A4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1428" w:type="dxa"/>
          </w:tcPr>
          <w:p w14:paraId="09645920" w14:textId="54C3193C" w:rsidR="00767DA7" w:rsidRPr="007C2D09" w:rsidRDefault="008C0ACC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8</w:t>
            </w:r>
          </w:p>
        </w:tc>
        <w:tc>
          <w:tcPr>
            <w:tcW w:w="566" w:type="dxa"/>
          </w:tcPr>
          <w:p w14:paraId="2B08E725" w14:textId="21D87DF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6759A178" w14:textId="329A026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8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4FEEFD4E" w14:textId="00448DE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9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10145</w:t>
              </w:r>
            </w:hyperlink>
          </w:p>
        </w:tc>
        <w:tc>
          <w:tcPr>
            <w:tcW w:w="3225" w:type="dxa"/>
          </w:tcPr>
          <w:p w14:paraId="25A69016" w14:textId="2C8CBD7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creased plasma levels in patients with PDAC-DM</w:t>
            </w:r>
          </w:p>
        </w:tc>
      </w:tr>
      <w:tr w:rsidR="00767DA7" w:rsidRPr="008961DF" w14:paraId="4EEA8111" w14:textId="77777777" w:rsidTr="008C7E2D">
        <w:trPr>
          <w:trHeight w:val="56"/>
        </w:trPr>
        <w:tc>
          <w:tcPr>
            <w:tcW w:w="872" w:type="dxa"/>
          </w:tcPr>
          <w:p w14:paraId="4A0D272D" w14:textId="2B5DD7A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338" w:type="dxa"/>
          </w:tcPr>
          <w:p w14:paraId="75A4C8E1" w14:textId="12C0C10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L-9</w:t>
            </w:r>
          </w:p>
        </w:tc>
        <w:tc>
          <w:tcPr>
            <w:tcW w:w="1428" w:type="dxa"/>
          </w:tcPr>
          <w:p w14:paraId="66BBEFFE" w14:textId="2F305514" w:rsidR="00767DA7" w:rsidRPr="007C2D09" w:rsidRDefault="008C0ACC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9</w:t>
            </w:r>
          </w:p>
        </w:tc>
        <w:tc>
          <w:tcPr>
            <w:tcW w:w="566" w:type="dxa"/>
          </w:tcPr>
          <w:p w14:paraId="5D78836E" w14:textId="69BBDA8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7C615901" w14:textId="0FC78FA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0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0F2388CC" w14:textId="0E1A8DE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1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15248</w:t>
              </w:r>
            </w:hyperlink>
          </w:p>
        </w:tc>
        <w:tc>
          <w:tcPr>
            <w:tcW w:w="3225" w:type="dxa"/>
          </w:tcPr>
          <w:p w14:paraId="348E3741" w14:textId="4F98B7D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creased plasma levels in patients with PDAC-DM</w:t>
            </w:r>
          </w:p>
        </w:tc>
      </w:tr>
      <w:tr w:rsidR="00767DA7" w:rsidRPr="008961DF" w14:paraId="732F71BD" w14:textId="77777777" w:rsidTr="008C7E2D">
        <w:trPr>
          <w:trHeight w:val="56"/>
        </w:trPr>
        <w:tc>
          <w:tcPr>
            <w:tcW w:w="872" w:type="dxa"/>
          </w:tcPr>
          <w:p w14:paraId="15665BD2" w14:textId="4F4D184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38" w:type="dxa"/>
          </w:tcPr>
          <w:p w14:paraId="12DD3752" w14:textId="7F53832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L-12*</w:t>
            </w:r>
          </w:p>
        </w:tc>
        <w:tc>
          <w:tcPr>
            <w:tcW w:w="1428" w:type="dxa"/>
          </w:tcPr>
          <w:p w14:paraId="499DA18C" w14:textId="52AD9934" w:rsidR="00767DA7" w:rsidRPr="007C2D09" w:rsidRDefault="001F48E4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L-12</w:t>
            </w:r>
          </w:p>
        </w:tc>
        <w:tc>
          <w:tcPr>
            <w:tcW w:w="566" w:type="dxa"/>
          </w:tcPr>
          <w:p w14:paraId="68C8B60A" w14:textId="52F2D9E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523829D5" w14:textId="53FC536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2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7D6419C8" w14:textId="41DC8FD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25" w:type="dxa"/>
          </w:tcPr>
          <w:p w14:paraId="123E181B" w14:textId="5898F74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creased plasma levels in patients with PDAC-DM</w:t>
            </w:r>
          </w:p>
        </w:tc>
      </w:tr>
      <w:tr w:rsidR="00767DA7" w:rsidRPr="008961DF" w14:paraId="10A082E4" w14:textId="77777777" w:rsidTr="008C7E2D">
        <w:trPr>
          <w:trHeight w:val="50"/>
        </w:trPr>
        <w:tc>
          <w:tcPr>
            <w:tcW w:w="872" w:type="dxa"/>
          </w:tcPr>
          <w:p w14:paraId="7E2B46C2" w14:textId="1D5D667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338" w:type="dxa"/>
          </w:tcPr>
          <w:p w14:paraId="5D467E48" w14:textId="6945C27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1428" w:type="dxa"/>
          </w:tcPr>
          <w:p w14:paraId="4608E307" w14:textId="23AAECCD" w:rsidR="00767DA7" w:rsidRPr="007C2D09" w:rsidRDefault="008C4A43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566" w:type="dxa"/>
          </w:tcPr>
          <w:p w14:paraId="5359F6C2" w14:textId="3F4B47A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3E2CF2E6" w14:textId="30F2BB1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3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58FA6172" w14:textId="029B373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4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1308</w:t>
              </w:r>
            </w:hyperlink>
          </w:p>
        </w:tc>
        <w:tc>
          <w:tcPr>
            <w:tcW w:w="3225" w:type="dxa"/>
          </w:tcPr>
          <w:p w14:paraId="793C128C" w14:textId="227FE12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Decreased plasma levels in patients with PDAC-DM</w:t>
            </w:r>
          </w:p>
        </w:tc>
      </w:tr>
      <w:tr w:rsidR="00767DA7" w:rsidRPr="008961DF" w14:paraId="2D41B24F" w14:textId="77777777" w:rsidTr="008C7E2D">
        <w:trPr>
          <w:trHeight w:val="56"/>
        </w:trPr>
        <w:tc>
          <w:tcPr>
            <w:tcW w:w="872" w:type="dxa"/>
          </w:tcPr>
          <w:p w14:paraId="78CA2C62" w14:textId="05F6370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338" w:type="dxa"/>
          </w:tcPr>
          <w:p w14:paraId="7F159758" w14:textId="30202D8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</w:p>
        </w:tc>
        <w:tc>
          <w:tcPr>
            <w:tcW w:w="1428" w:type="dxa"/>
          </w:tcPr>
          <w:p w14:paraId="6B10B0EC" w14:textId="54069504" w:rsidR="00767DA7" w:rsidRPr="007C2D09" w:rsidRDefault="008C4A43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P</w:t>
            </w:r>
          </w:p>
        </w:tc>
        <w:tc>
          <w:tcPr>
            <w:tcW w:w="566" w:type="dxa"/>
          </w:tcPr>
          <w:p w14:paraId="1BFA304D" w14:textId="5DFA6C1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102F38E4" w14:textId="63C5E59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5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7FDF3A87" w14:textId="7D3DFEB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6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41159</w:t>
              </w:r>
            </w:hyperlink>
          </w:p>
        </w:tc>
        <w:tc>
          <w:tcPr>
            <w:tcW w:w="3225" w:type="dxa"/>
          </w:tcPr>
          <w:p w14:paraId="5ACAB2FE" w14:textId="769C68C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Decreased serum and plasma levels in patients with PDAC-DM</w:t>
            </w:r>
          </w:p>
        </w:tc>
      </w:tr>
      <w:tr w:rsidR="00767DA7" w:rsidRPr="008961DF" w14:paraId="1E93F738" w14:textId="77777777" w:rsidTr="008C7E2D">
        <w:trPr>
          <w:trHeight w:val="56"/>
        </w:trPr>
        <w:tc>
          <w:tcPr>
            <w:tcW w:w="872" w:type="dxa"/>
          </w:tcPr>
          <w:p w14:paraId="4C625A17" w14:textId="1C2779F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338" w:type="dxa"/>
          </w:tcPr>
          <w:p w14:paraId="7426F294" w14:textId="03A4AF0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Macrophage inflammatory protein 1-alpha (MIP-1A)</w:t>
            </w:r>
          </w:p>
        </w:tc>
        <w:tc>
          <w:tcPr>
            <w:tcW w:w="1428" w:type="dxa"/>
          </w:tcPr>
          <w:p w14:paraId="5B390654" w14:textId="51E5E9AF" w:rsidR="00767DA7" w:rsidRPr="007C2D09" w:rsidRDefault="008C4A43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A43">
              <w:rPr>
                <w:rFonts w:ascii="Times New Roman" w:hAnsi="Times New Roman" w:cs="Times New Roman"/>
                <w:sz w:val="20"/>
                <w:szCs w:val="20"/>
              </w:rPr>
              <w:t>CCL3</w:t>
            </w:r>
          </w:p>
        </w:tc>
        <w:tc>
          <w:tcPr>
            <w:tcW w:w="566" w:type="dxa"/>
          </w:tcPr>
          <w:p w14:paraId="0D3AF404" w14:textId="7A604B6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4B24ACFF" w14:textId="00B6611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7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5C12FD76" w14:textId="070711B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8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10147</w:t>
              </w:r>
            </w:hyperlink>
          </w:p>
        </w:tc>
        <w:tc>
          <w:tcPr>
            <w:tcW w:w="3225" w:type="dxa"/>
          </w:tcPr>
          <w:p w14:paraId="6D8B9304" w14:textId="6587960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creased plasma levels in patients with PDAC-DM</w:t>
            </w:r>
          </w:p>
        </w:tc>
      </w:tr>
      <w:tr w:rsidR="00767DA7" w:rsidRPr="008961DF" w14:paraId="54474819" w14:textId="77777777" w:rsidTr="008C7E2D">
        <w:trPr>
          <w:trHeight w:val="56"/>
        </w:trPr>
        <w:tc>
          <w:tcPr>
            <w:tcW w:w="872" w:type="dxa"/>
          </w:tcPr>
          <w:p w14:paraId="2D7FCF13" w14:textId="009C512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338" w:type="dxa"/>
          </w:tcPr>
          <w:p w14:paraId="1B37DA6E" w14:textId="2BF5A48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Macrophage inflammatory protein 1 (MIP-1B)</w:t>
            </w:r>
          </w:p>
        </w:tc>
        <w:tc>
          <w:tcPr>
            <w:tcW w:w="1428" w:type="dxa"/>
          </w:tcPr>
          <w:p w14:paraId="71E8E427" w14:textId="05E535E1" w:rsidR="00767DA7" w:rsidRPr="007C2D09" w:rsidRDefault="008C4A43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L4</w:t>
            </w:r>
          </w:p>
        </w:tc>
        <w:tc>
          <w:tcPr>
            <w:tcW w:w="566" w:type="dxa"/>
          </w:tcPr>
          <w:p w14:paraId="5E44A5EC" w14:textId="35B4BDF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78F828CC" w14:textId="01EE7BD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9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125D04B1" w14:textId="17505B5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0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13236</w:t>
              </w:r>
            </w:hyperlink>
          </w:p>
        </w:tc>
        <w:tc>
          <w:tcPr>
            <w:tcW w:w="3225" w:type="dxa"/>
          </w:tcPr>
          <w:p w14:paraId="5B57D9B1" w14:textId="3C34ABD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creased plasma levels in patients with PDAC-DM</w:t>
            </w:r>
          </w:p>
        </w:tc>
      </w:tr>
      <w:tr w:rsidR="00767DA7" w:rsidRPr="008961DF" w14:paraId="312A5FD7" w14:textId="77777777" w:rsidTr="008C7E2D">
        <w:trPr>
          <w:trHeight w:val="56"/>
        </w:trPr>
        <w:tc>
          <w:tcPr>
            <w:tcW w:w="872" w:type="dxa"/>
          </w:tcPr>
          <w:p w14:paraId="4DA5B708" w14:textId="70439BF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338" w:type="dxa"/>
          </w:tcPr>
          <w:p w14:paraId="696B807A" w14:textId="6259051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Plasminogen activator inhibitor 1 (PAI-1)</w:t>
            </w:r>
          </w:p>
        </w:tc>
        <w:tc>
          <w:tcPr>
            <w:tcW w:w="1428" w:type="dxa"/>
          </w:tcPr>
          <w:p w14:paraId="3738A105" w14:textId="2F298A92" w:rsidR="00767DA7" w:rsidRPr="007C2D09" w:rsidRDefault="008C4A43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A43">
              <w:rPr>
                <w:rFonts w:ascii="Times New Roman" w:hAnsi="Times New Roman" w:cs="Times New Roman"/>
                <w:sz w:val="20"/>
                <w:szCs w:val="20"/>
              </w:rPr>
              <w:t>SERPINE1</w:t>
            </w:r>
          </w:p>
        </w:tc>
        <w:tc>
          <w:tcPr>
            <w:tcW w:w="566" w:type="dxa"/>
          </w:tcPr>
          <w:p w14:paraId="754FE9FA" w14:textId="0E859F3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7A263EBD" w14:textId="741859E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1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6160347C" w14:textId="72CE7B8A" w:rsidR="00767DA7" w:rsidRPr="007C2D09" w:rsidRDefault="008C4A43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A43">
              <w:rPr>
                <w:rFonts w:ascii="Times New Roman" w:hAnsi="Times New Roman" w:cs="Times New Roman"/>
                <w:sz w:val="20"/>
                <w:szCs w:val="20"/>
              </w:rPr>
              <w:t>P05121</w:t>
            </w:r>
          </w:p>
        </w:tc>
        <w:tc>
          <w:tcPr>
            <w:tcW w:w="3225" w:type="dxa"/>
          </w:tcPr>
          <w:p w14:paraId="7DD6B6A9" w14:textId="797B60D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crease serum levels in patients with PDAC-DM</w:t>
            </w:r>
          </w:p>
        </w:tc>
      </w:tr>
      <w:tr w:rsidR="00767DA7" w:rsidRPr="008961DF" w14:paraId="729E7B48" w14:textId="77777777" w:rsidTr="008C7E2D">
        <w:trPr>
          <w:trHeight w:val="56"/>
        </w:trPr>
        <w:tc>
          <w:tcPr>
            <w:tcW w:w="872" w:type="dxa"/>
          </w:tcPr>
          <w:p w14:paraId="41AB8B0E" w14:textId="27D817C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338" w:type="dxa"/>
          </w:tcPr>
          <w:p w14:paraId="6D026AA8" w14:textId="7A7D589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Platelet-derived growth factor subunit B (PDGF-B)</w:t>
            </w:r>
          </w:p>
        </w:tc>
        <w:tc>
          <w:tcPr>
            <w:tcW w:w="1428" w:type="dxa"/>
          </w:tcPr>
          <w:p w14:paraId="3D9017A9" w14:textId="70334765" w:rsidR="00767DA7" w:rsidRPr="007C2D09" w:rsidRDefault="008C4A43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A43">
              <w:rPr>
                <w:rFonts w:ascii="Times New Roman" w:hAnsi="Times New Roman" w:cs="Times New Roman"/>
                <w:sz w:val="20"/>
                <w:szCs w:val="20"/>
              </w:rPr>
              <w:t>PDGFB</w:t>
            </w:r>
          </w:p>
        </w:tc>
        <w:tc>
          <w:tcPr>
            <w:tcW w:w="566" w:type="dxa"/>
          </w:tcPr>
          <w:p w14:paraId="6D1D54EC" w14:textId="1286199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7E01AC72" w14:textId="12A7F4F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2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68F427F3" w14:textId="45A3A84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3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1127</w:t>
              </w:r>
            </w:hyperlink>
          </w:p>
        </w:tc>
        <w:tc>
          <w:tcPr>
            <w:tcW w:w="3225" w:type="dxa"/>
          </w:tcPr>
          <w:p w14:paraId="22AA196F" w14:textId="2B701C7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crease serum levels in patients with PDAC-DM</w:t>
            </w:r>
          </w:p>
        </w:tc>
      </w:tr>
      <w:tr w:rsidR="00767DA7" w:rsidRPr="008961DF" w14:paraId="3FA9D6FC" w14:textId="77777777" w:rsidTr="008C7E2D">
        <w:trPr>
          <w:trHeight w:val="56"/>
        </w:trPr>
        <w:tc>
          <w:tcPr>
            <w:tcW w:w="872" w:type="dxa"/>
          </w:tcPr>
          <w:p w14:paraId="44EC6FB1" w14:textId="4E6B3F3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338" w:type="dxa"/>
          </w:tcPr>
          <w:p w14:paraId="3D85C0ED" w14:textId="551277E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Regulated upon Activation, Normal T Cell Expressed and Presumably Secreted (RANTES)</w:t>
            </w:r>
          </w:p>
        </w:tc>
        <w:tc>
          <w:tcPr>
            <w:tcW w:w="1428" w:type="dxa"/>
          </w:tcPr>
          <w:p w14:paraId="019724CB" w14:textId="4A96BC1F" w:rsidR="00767DA7" w:rsidRPr="007C2D09" w:rsidRDefault="007A589D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89D">
              <w:rPr>
                <w:rFonts w:ascii="Times New Roman" w:hAnsi="Times New Roman" w:cs="Times New Roman"/>
                <w:sz w:val="20"/>
                <w:szCs w:val="20"/>
              </w:rPr>
              <w:t>CCL5</w:t>
            </w:r>
          </w:p>
        </w:tc>
        <w:tc>
          <w:tcPr>
            <w:tcW w:w="566" w:type="dxa"/>
          </w:tcPr>
          <w:p w14:paraId="26EF3948" w14:textId="5BE8808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68D2EADE" w14:textId="21A9931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4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12B9C7F4" w14:textId="63651C0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5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13501</w:t>
              </w:r>
            </w:hyperlink>
          </w:p>
        </w:tc>
        <w:tc>
          <w:tcPr>
            <w:tcW w:w="3225" w:type="dxa"/>
          </w:tcPr>
          <w:p w14:paraId="3343809D" w14:textId="644F7B4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creased patients with PDAC-DM</w:t>
            </w:r>
          </w:p>
        </w:tc>
      </w:tr>
      <w:tr w:rsidR="00767DA7" w:rsidRPr="008961DF" w14:paraId="4B1939EF" w14:textId="77777777" w:rsidTr="008C7E2D">
        <w:trPr>
          <w:trHeight w:val="50"/>
        </w:trPr>
        <w:tc>
          <w:tcPr>
            <w:tcW w:w="872" w:type="dxa"/>
          </w:tcPr>
          <w:p w14:paraId="71A9541D" w14:textId="6131439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338" w:type="dxa"/>
          </w:tcPr>
          <w:p w14:paraId="080CE32F" w14:textId="58BD4CC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Von Willebrand factor (VWF)</w:t>
            </w:r>
          </w:p>
        </w:tc>
        <w:tc>
          <w:tcPr>
            <w:tcW w:w="1428" w:type="dxa"/>
          </w:tcPr>
          <w:p w14:paraId="11E67FE4" w14:textId="75DA300F" w:rsidR="00767DA7" w:rsidRPr="007C2D09" w:rsidRDefault="007A589D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89D">
              <w:rPr>
                <w:rFonts w:ascii="Times New Roman" w:hAnsi="Times New Roman" w:cs="Times New Roman"/>
                <w:sz w:val="20"/>
                <w:szCs w:val="20"/>
              </w:rPr>
              <w:t>VWF</w:t>
            </w:r>
          </w:p>
        </w:tc>
        <w:tc>
          <w:tcPr>
            <w:tcW w:w="566" w:type="dxa"/>
          </w:tcPr>
          <w:p w14:paraId="27324ADC" w14:textId="1E6B353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RmaWVsZDwvQXV0aG9yPjxZZWFyPjIwMjI8L1llYXI+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72591769" w14:textId="13B086F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6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990893</w:t>
              </w:r>
            </w:hyperlink>
          </w:p>
        </w:tc>
        <w:tc>
          <w:tcPr>
            <w:tcW w:w="1016" w:type="dxa"/>
          </w:tcPr>
          <w:p w14:paraId="23892489" w14:textId="20BF37E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7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4275</w:t>
              </w:r>
            </w:hyperlink>
          </w:p>
        </w:tc>
        <w:tc>
          <w:tcPr>
            <w:tcW w:w="3225" w:type="dxa"/>
          </w:tcPr>
          <w:p w14:paraId="60918E9E" w14:textId="5C86D55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crease serum levels in patients with PDAC-DM</w:t>
            </w:r>
          </w:p>
        </w:tc>
      </w:tr>
      <w:tr w:rsidR="00767DA7" w:rsidRPr="008961DF" w14:paraId="59C4EE6F" w14:textId="77777777" w:rsidTr="008C7E2D">
        <w:trPr>
          <w:trHeight w:val="56"/>
        </w:trPr>
        <w:tc>
          <w:tcPr>
            <w:tcW w:w="872" w:type="dxa"/>
          </w:tcPr>
          <w:p w14:paraId="21D06D4D" w14:textId="0B59409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338" w:type="dxa"/>
          </w:tcPr>
          <w:p w14:paraId="53FDF6E4" w14:textId="6DB18C1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Heparanase</w:t>
            </w:r>
          </w:p>
        </w:tc>
        <w:tc>
          <w:tcPr>
            <w:tcW w:w="1428" w:type="dxa"/>
          </w:tcPr>
          <w:p w14:paraId="6D0A7556" w14:textId="11A43C6B" w:rsidR="00767DA7" w:rsidRPr="007C2D09" w:rsidRDefault="007A589D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89D">
              <w:rPr>
                <w:rFonts w:ascii="Times New Roman" w:hAnsi="Times New Roman" w:cs="Times New Roman"/>
                <w:sz w:val="20"/>
                <w:szCs w:val="20"/>
              </w:rPr>
              <w:t>HPSE</w:t>
            </w:r>
          </w:p>
        </w:tc>
        <w:tc>
          <w:tcPr>
            <w:tcW w:w="566" w:type="dxa"/>
          </w:tcPr>
          <w:p w14:paraId="61191DDE" w14:textId="52C5102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ldberg&lt;/Author&gt;&lt;Year&gt;2019&lt;/Year&gt;&lt;RecNum&gt;67&lt;/RecNum&gt;&lt;DisplayText&gt;[14]&lt;/DisplayText&gt;&lt;record&gt;&lt;rec-number&gt;67&lt;/rec-number&gt;&lt;foreign-keys&gt;&lt;key app="EN" db-id="zwvrve55f52dafewrx6pa2efzssx0swpsvxv" timestamp="1647453840" guid="fa7df5b5-1244-4338-b5ed-7407f272a53f"&gt;67&lt;/key&gt;&lt;/foreign-keys&gt;&lt;ref-type name="Journal Article"&gt;17&lt;/ref-type&gt;&lt;contributors&gt;&lt;authors&gt;&lt;author&gt;Goldberg, R.&lt;/author&gt;&lt;author&gt;Meirovitz, A.&lt;/author&gt;&lt;author&gt;Abecassis, A.&lt;/author&gt;&lt;author&gt;Hermano, E.&lt;/author&gt;&lt;author&gt;Rubinstein, A. M.&lt;/author&gt;&lt;author&gt;Nahmias, D.&lt;/author&gt;&lt;author&gt;Grinshpun, A.&lt;/author&gt;&lt;author&gt;Peretz, T.&lt;/author&gt;&lt;author&gt;Elkin, M.&lt;/author&gt;&lt;/authors&gt;&lt;/contributors&gt;&lt;auth-address&gt;Sharett Oncology Institute, Hadassah-Hebrew University Medical Center, Jerusalem, Israel.&lt;/auth-address&gt;&lt;titles&gt;&lt;title&gt;Regulation of Heparanase in Diabetes-Associated Pancreatic Carcinoma&lt;/title&gt;&lt;secondary-title&gt;Front Oncol&lt;/secondary-title&gt;&lt;/titles&gt;&lt;periodical&gt;&lt;full-title&gt;Front Oncol&lt;/full-title&gt;&lt;/periodical&gt;&lt;pages&gt;1405&lt;/pages&gt;&lt;volume&gt;9&lt;/volume&gt;&lt;edition&gt;20191210&lt;/edition&gt;&lt;keywords&gt;&lt;keyword&gt;diabetes&lt;/keyword&gt;&lt;keyword&gt;extracellular matrix&lt;/keyword&gt;&lt;keyword&gt;heparanase&lt;/keyword&gt;&lt;keyword&gt;hyperglycemia&lt;/keyword&gt;&lt;keyword&gt;pancreatic carcinoma&lt;/keyword&gt;&lt;/keywords&gt;&lt;dates&gt;&lt;year&gt;2019&lt;/year&gt;&lt;/dates&gt;&lt;isbn&gt;2234-943X (Print)&amp;#xD;2234-943x&lt;/isbn&gt;&lt;accession-num&gt;31921662&lt;/accession-num&gt;&lt;urls&gt;&lt;/urls&gt;&lt;custom2&gt;PMC6914686&lt;/custom2&gt;&lt;electronic-resource-num&gt;10.3389/fonc.2019.01405&lt;/electronic-resource-num&gt;&lt;remote-database-provider&gt;NLM&lt;/remote-database-provider&gt;&lt;language&gt;eng&lt;/language&gt;&lt;/record&gt;&lt;/Cite&gt;&lt;/EndNote&gt;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6BFC6A22" w14:textId="7E1F163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8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1921662</w:t>
              </w:r>
            </w:hyperlink>
          </w:p>
        </w:tc>
        <w:tc>
          <w:tcPr>
            <w:tcW w:w="1016" w:type="dxa"/>
          </w:tcPr>
          <w:p w14:paraId="68626797" w14:textId="3C6F94B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9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Q9Y251</w:t>
              </w:r>
            </w:hyperlink>
          </w:p>
        </w:tc>
        <w:tc>
          <w:tcPr>
            <w:tcW w:w="3225" w:type="dxa"/>
          </w:tcPr>
          <w:p w14:paraId="0288EBA6" w14:textId="70AD0D9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 mice, was found to be activated by RAGE, and is overexpressed in PDAC</w:t>
            </w:r>
          </w:p>
        </w:tc>
      </w:tr>
      <w:tr w:rsidR="00767DA7" w:rsidRPr="008961DF" w14:paraId="44E0E12F" w14:textId="77777777" w:rsidTr="008C7E2D">
        <w:trPr>
          <w:trHeight w:val="56"/>
        </w:trPr>
        <w:tc>
          <w:tcPr>
            <w:tcW w:w="872" w:type="dxa"/>
          </w:tcPr>
          <w:p w14:paraId="485A8D4A" w14:textId="1D56413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338" w:type="dxa"/>
          </w:tcPr>
          <w:p w14:paraId="54EB1929" w14:textId="031E867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Transgelin-2</w:t>
            </w:r>
          </w:p>
        </w:tc>
        <w:tc>
          <w:tcPr>
            <w:tcW w:w="1428" w:type="dxa"/>
          </w:tcPr>
          <w:p w14:paraId="6702D24E" w14:textId="09AFE135" w:rsidR="00767DA7" w:rsidRPr="007C2D09" w:rsidRDefault="009A3E09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E09">
              <w:rPr>
                <w:rFonts w:ascii="Times New Roman" w:hAnsi="Times New Roman" w:cs="Times New Roman"/>
                <w:sz w:val="20"/>
                <w:szCs w:val="20"/>
              </w:rPr>
              <w:t>TAGLN2</w:t>
            </w:r>
          </w:p>
        </w:tc>
        <w:tc>
          <w:tcPr>
            <w:tcW w:w="566" w:type="dxa"/>
          </w:tcPr>
          <w:p w14:paraId="6361EF9F" w14:textId="4544447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48L0F1dGhvcj48WWVhcj4yMDE3PC9ZZWFyPjxSZWNO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48L0F1dGhvcj48WWVhcj4yMDE3PC9ZZWFyPjxSZWNO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4D26D806" w14:textId="2EBCC35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0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8521289</w:t>
              </w:r>
            </w:hyperlink>
          </w:p>
        </w:tc>
        <w:tc>
          <w:tcPr>
            <w:tcW w:w="1016" w:type="dxa"/>
          </w:tcPr>
          <w:p w14:paraId="31ADD5BB" w14:textId="163547F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1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37802</w:t>
              </w:r>
            </w:hyperlink>
          </w:p>
        </w:tc>
        <w:tc>
          <w:tcPr>
            <w:tcW w:w="3225" w:type="dxa"/>
          </w:tcPr>
          <w:p w14:paraId="6DF75766" w14:textId="222CF48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Upregulated in tissues of PDAC in a hyper insulinemic state</w:t>
            </w:r>
          </w:p>
        </w:tc>
      </w:tr>
      <w:tr w:rsidR="00767DA7" w:rsidRPr="008961DF" w14:paraId="222B6A5C" w14:textId="77777777" w:rsidTr="008C7E2D">
        <w:trPr>
          <w:trHeight w:val="56"/>
        </w:trPr>
        <w:tc>
          <w:tcPr>
            <w:tcW w:w="872" w:type="dxa"/>
          </w:tcPr>
          <w:p w14:paraId="470B12E9" w14:textId="3BC1460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338" w:type="dxa"/>
          </w:tcPr>
          <w:p w14:paraId="0EE14472" w14:textId="5C68AEC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Sterol regulatory element-binding protein (SREBP)-1</w:t>
            </w:r>
          </w:p>
        </w:tc>
        <w:tc>
          <w:tcPr>
            <w:tcW w:w="1428" w:type="dxa"/>
          </w:tcPr>
          <w:p w14:paraId="40A87B3F" w14:textId="152AAEBB" w:rsidR="00767DA7" w:rsidRPr="007C2D09" w:rsidRDefault="009A3E09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E09">
              <w:rPr>
                <w:rFonts w:ascii="Times New Roman" w:hAnsi="Times New Roman" w:cs="Times New Roman"/>
                <w:sz w:val="20"/>
                <w:szCs w:val="20"/>
              </w:rPr>
              <w:t>SREBF1</w:t>
            </w:r>
          </w:p>
        </w:tc>
        <w:tc>
          <w:tcPr>
            <w:tcW w:w="566" w:type="dxa"/>
          </w:tcPr>
          <w:p w14:paraId="730B8E0C" w14:textId="724AF51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48L0F1dGhvcj48WWVhcj4yMDE3PC9ZZWFyPjxSZWNO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48L0F1dGhvcj48WWVhcj4yMDE3PC9ZZWFyPjxSZWNO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1D554AE3" w14:textId="01760D3D" w:rsidR="00767DA7" w:rsidRPr="007C2D09" w:rsidRDefault="00767DA7" w:rsidP="000342AF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82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8521289</w:t>
              </w:r>
            </w:hyperlink>
          </w:p>
        </w:tc>
        <w:tc>
          <w:tcPr>
            <w:tcW w:w="1016" w:type="dxa"/>
          </w:tcPr>
          <w:p w14:paraId="4B3CD039" w14:textId="5DF0F9D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3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36956</w:t>
              </w:r>
            </w:hyperlink>
          </w:p>
        </w:tc>
        <w:tc>
          <w:tcPr>
            <w:tcW w:w="3225" w:type="dxa"/>
          </w:tcPr>
          <w:p w14:paraId="6C26A8ED" w14:textId="74ED35F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Upregulated in tissues of PDAC in a hyper insulinemic state</w:t>
            </w:r>
          </w:p>
        </w:tc>
      </w:tr>
      <w:tr w:rsidR="00767DA7" w:rsidRPr="008961DF" w14:paraId="7FCB9F9B" w14:textId="77777777" w:rsidTr="008C7E2D">
        <w:trPr>
          <w:trHeight w:val="50"/>
        </w:trPr>
        <w:tc>
          <w:tcPr>
            <w:tcW w:w="872" w:type="dxa"/>
          </w:tcPr>
          <w:p w14:paraId="1FB1F5AA" w14:textId="734A653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338" w:type="dxa"/>
          </w:tcPr>
          <w:p w14:paraId="092A3249" w14:textId="220869C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Peroxisome proliferator activated receptor-γ (PPARγ)</w:t>
            </w:r>
          </w:p>
        </w:tc>
        <w:tc>
          <w:tcPr>
            <w:tcW w:w="1428" w:type="dxa"/>
          </w:tcPr>
          <w:p w14:paraId="2C5DF15E" w14:textId="55EC140F" w:rsidR="00767DA7" w:rsidRPr="007C2D09" w:rsidRDefault="009A3E09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E09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</w:p>
        </w:tc>
        <w:tc>
          <w:tcPr>
            <w:tcW w:w="566" w:type="dxa"/>
          </w:tcPr>
          <w:p w14:paraId="786BE1E3" w14:textId="1A8CF34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ZWNobmVyPC9BdXRob3I+PFllYXI+MjAxNTwvWWVhcj48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ZWNobmVyPC9BdXRob3I+PFllYXI+MjAxNTwvWWVhcj48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61092B24" w14:textId="274E002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4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6937133</w:t>
              </w:r>
            </w:hyperlink>
          </w:p>
        </w:tc>
        <w:tc>
          <w:tcPr>
            <w:tcW w:w="1016" w:type="dxa"/>
          </w:tcPr>
          <w:p w14:paraId="723F11ED" w14:textId="49611981" w:rsidR="00767DA7" w:rsidRPr="007C2D09" w:rsidRDefault="00767DA7" w:rsidP="000342AF">
            <w:pPr>
              <w:tabs>
                <w:tab w:val="left" w:pos="941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5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37231</w:t>
              </w:r>
            </w:hyperlink>
          </w:p>
        </w:tc>
        <w:tc>
          <w:tcPr>
            <w:tcW w:w="3225" w:type="dxa"/>
          </w:tcPr>
          <w:p w14:paraId="15ABEDB9" w14:textId="5CDF9746" w:rsidR="00767DA7" w:rsidRPr="007C2D09" w:rsidRDefault="00767DA7" w:rsidP="000342AF">
            <w:pPr>
              <w:tabs>
                <w:tab w:val="left" w:pos="941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Regulates insulin metabolism in β-cells and may be protective to PDAC growth and metastasis.</w:t>
            </w:r>
          </w:p>
        </w:tc>
      </w:tr>
      <w:tr w:rsidR="00767DA7" w:rsidRPr="008961DF" w14:paraId="4547FBC7" w14:textId="77777777" w:rsidTr="008C7E2D">
        <w:trPr>
          <w:trHeight w:val="56"/>
        </w:trPr>
        <w:tc>
          <w:tcPr>
            <w:tcW w:w="872" w:type="dxa"/>
          </w:tcPr>
          <w:p w14:paraId="41B6EF80" w14:textId="1196451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5</w:t>
            </w:r>
          </w:p>
        </w:tc>
        <w:tc>
          <w:tcPr>
            <w:tcW w:w="2338" w:type="dxa"/>
          </w:tcPr>
          <w:p w14:paraId="220ED473" w14:textId="48CD09B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Serine hydrolase carboxylesterase 2 (CES2)</w:t>
            </w:r>
          </w:p>
        </w:tc>
        <w:tc>
          <w:tcPr>
            <w:tcW w:w="1428" w:type="dxa"/>
          </w:tcPr>
          <w:p w14:paraId="6EB27ACB" w14:textId="0A897A95" w:rsidR="00767DA7" w:rsidRPr="007C2D09" w:rsidRDefault="009A3E09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E09">
              <w:rPr>
                <w:rFonts w:ascii="Times New Roman" w:hAnsi="Times New Roman" w:cs="Times New Roman"/>
                <w:sz w:val="20"/>
                <w:szCs w:val="20"/>
              </w:rPr>
              <w:t>CES2</w:t>
            </w:r>
          </w:p>
        </w:tc>
        <w:tc>
          <w:tcPr>
            <w:tcW w:w="566" w:type="dxa"/>
          </w:tcPr>
          <w:p w14:paraId="06B7AE0B" w14:textId="2B015F5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BlbGxvPC9BdXRob3I+PFllYXI+MjAyMDwvWWVhcj48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BlbGxvPC9BdXRob3I+PFllYXI+MjAyMDwvWWVhcj48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30EAA70D" w14:textId="7ED33AE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6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5050739</w:t>
              </w:r>
            </w:hyperlink>
          </w:p>
        </w:tc>
        <w:tc>
          <w:tcPr>
            <w:tcW w:w="1016" w:type="dxa"/>
          </w:tcPr>
          <w:p w14:paraId="1FF77904" w14:textId="080E7A7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7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O00748</w:t>
              </w:r>
            </w:hyperlink>
          </w:p>
        </w:tc>
        <w:tc>
          <w:tcPr>
            <w:tcW w:w="3225" w:type="dxa"/>
          </w:tcPr>
          <w:p w14:paraId="491BA9A5" w14:textId="789FA7D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Upregulated in tissue from mouse PDAC with T2DM</w:t>
            </w:r>
          </w:p>
        </w:tc>
      </w:tr>
      <w:tr w:rsidR="00767DA7" w:rsidRPr="008961DF" w14:paraId="486F2A3C" w14:textId="77777777" w:rsidTr="008C7E2D">
        <w:trPr>
          <w:trHeight w:val="56"/>
        </w:trPr>
        <w:tc>
          <w:tcPr>
            <w:tcW w:w="872" w:type="dxa"/>
          </w:tcPr>
          <w:p w14:paraId="7592DD27" w14:textId="67BB901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338" w:type="dxa"/>
          </w:tcPr>
          <w:p w14:paraId="1E3B1589" w14:textId="5E54812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Dipeptidyl peptidase-IV (DPP-IV)</w:t>
            </w:r>
          </w:p>
        </w:tc>
        <w:tc>
          <w:tcPr>
            <w:tcW w:w="1428" w:type="dxa"/>
          </w:tcPr>
          <w:p w14:paraId="1D554453" w14:textId="6913E3CA" w:rsidR="00767DA7" w:rsidRPr="007C2D09" w:rsidRDefault="009A3E09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P4</w:t>
            </w:r>
          </w:p>
        </w:tc>
        <w:tc>
          <w:tcPr>
            <w:tcW w:w="566" w:type="dxa"/>
          </w:tcPr>
          <w:p w14:paraId="41EBA124" w14:textId="501DABD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dXNlazwvQXV0aG9yPjxZZWFyPjIwMTY8L1llYXI+PFJl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dXNlazwvQXV0aG9yPjxZZWFyPjIwMTY8L1llYXI+PFJl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5F80CA6C" w14:textId="67F26F7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8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320722</w:t>
              </w:r>
            </w:hyperlink>
          </w:p>
        </w:tc>
        <w:tc>
          <w:tcPr>
            <w:tcW w:w="1016" w:type="dxa"/>
          </w:tcPr>
          <w:p w14:paraId="0100AA52" w14:textId="2116EA2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9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27487</w:t>
              </w:r>
            </w:hyperlink>
          </w:p>
        </w:tc>
        <w:tc>
          <w:tcPr>
            <w:tcW w:w="3225" w:type="dxa"/>
          </w:tcPr>
          <w:p w14:paraId="79E1044E" w14:textId="22DA72F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creased plasma activity levels in patients with PDAC and NOD or prediabetes</w:t>
            </w:r>
          </w:p>
        </w:tc>
      </w:tr>
      <w:tr w:rsidR="00767DA7" w:rsidRPr="008961DF" w14:paraId="477E12AA" w14:textId="77777777" w:rsidTr="008C7E2D">
        <w:trPr>
          <w:trHeight w:val="56"/>
        </w:trPr>
        <w:tc>
          <w:tcPr>
            <w:tcW w:w="872" w:type="dxa"/>
          </w:tcPr>
          <w:p w14:paraId="6BB40A0C" w14:textId="5CD8665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338" w:type="dxa"/>
          </w:tcPr>
          <w:p w14:paraId="74F26EC9" w14:textId="29F4DFB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Fibroblast activation protein alpha (FAP)</w:t>
            </w:r>
          </w:p>
        </w:tc>
        <w:tc>
          <w:tcPr>
            <w:tcW w:w="1428" w:type="dxa"/>
          </w:tcPr>
          <w:p w14:paraId="6693622A" w14:textId="31E5B8B9" w:rsidR="00767DA7" w:rsidRPr="007C2D09" w:rsidRDefault="009A3E09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E09">
              <w:rPr>
                <w:rFonts w:ascii="Times New Roman" w:hAnsi="Times New Roman" w:cs="Times New Roman"/>
                <w:sz w:val="20"/>
                <w:szCs w:val="20"/>
              </w:rPr>
              <w:t>FAP</w:t>
            </w:r>
          </w:p>
        </w:tc>
        <w:tc>
          <w:tcPr>
            <w:tcW w:w="566" w:type="dxa"/>
          </w:tcPr>
          <w:p w14:paraId="7CF15765" w14:textId="6B2ADDF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dXNlazwvQXV0aG9yPjxZZWFyPjIwMTY8L1llYXI+PFJl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dXNlazwvQXV0aG9yPjxZZWFyPjIwMTY8L1llYXI+PFJl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0FF8329D" w14:textId="0C36831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0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320722</w:t>
              </w:r>
            </w:hyperlink>
          </w:p>
        </w:tc>
        <w:tc>
          <w:tcPr>
            <w:tcW w:w="1016" w:type="dxa"/>
          </w:tcPr>
          <w:p w14:paraId="4655DEA7" w14:textId="37DF74C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1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Q12884</w:t>
              </w:r>
            </w:hyperlink>
          </w:p>
        </w:tc>
        <w:tc>
          <w:tcPr>
            <w:tcW w:w="3225" w:type="dxa"/>
          </w:tcPr>
          <w:p w14:paraId="4C6E88AC" w14:textId="6119A8F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 xml:space="preserve">Decreased plasma activity level in patients with PDAC compared to T2DM, levels increased post-surgical resection </w:t>
            </w:r>
          </w:p>
        </w:tc>
      </w:tr>
      <w:tr w:rsidR="00767DA7" w:rsidRPr="008961DF" w14:paraId="5E33DDAA" w14:textId="77777777" w:rsidTr="008C7E2D">
        <w:trPr>
          <w:trHeight w:val="56"/>
        </w:trPr>
        <w:tc>
          <w:tcPr>
            <w:tcW w:w="872" w:type="dxa"/>
          </w:tcPr>
          <w:p w14:paraId="4A9ED7FA" w14:textId="7AC4368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38" w:type="dxa"/>
          </w:tcPr>
          <w:p w14:paraId="4AD071F4" w14:textId="6BC35D0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Regenerating gene I α (</w:t>
            </w:r>
            <w:r w:rsidR="00766071" w:rsidRPr="007C2D09">
              <w:rPr>
                <w:rFonts w:ascii="Times New Roman" w:hAnsi="Times New Roman" w:cs="Times New Roman"/>
                <w:sz w:val="20"/>
                <w:szCs w:val="20"/>
              </w:rPr>
              <w:t>REG Iα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8" w:type="dxa"/>
          </w:tcPr>
          <w:p w14:paraId="4485BADA" w14:textId="29D80097" w:rsidR="00767DA7" w:rsidRPr="007C2D09" w:rsidRDefault="00766071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071">
              <w:rPr>
                <w:rFonts w:ascii="Times New Roman" w:hAnsi="Times New Roman" w:cs="Times New Roman"/>
                <w:sz w:val="20"/>
                <w:szCs w:val="20"/>
              </w:rPr>
              <w:t>REG1A</w:t>
            </w:r>
          </w:p>
        </w:tc>
        <w:tc>
          <w:tcPr>
            <w:tcW w:w="566" w:type="dxa"/>
          </w:tcPr>
          <w:p w14:paraId="4E04105A" w14:textId="3F29E01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xMDwvWWVhcj48UmVj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xMDwvWWVhcj48UmVj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6E9D3104" w14:textId="73FF675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2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099282</w:t>
              </w:r>
            </w:hyperlink>
          </w:p>
        </w:tc>
        <w:tc>
          <w:tcPr>
            <w:tcW w:w="1016" w:type="dxa"/>
          </w:tcPr>
          <w:p w14:paraId="55BD9EA8" w14:textId="0E44D681" w:rsidR="00767DA7" w:rsidRPr="007C2D09" w:rsidRDefault="00766071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071">
              <w:rPr>
                <w:rFonts w:ascii="Times New Roman" w:hAnsi="Times New Roman" w:cs="Times New Roman"/>
                <w:sz w:val="20"/>
                <w:szCs w:val="20"/>
              </w:rPr>
              <w:t>P05451</w:t>
            </w:r>
          </w:p>
        </w:tc>
        <w:tc>
          <w:tcPr>
            <w:tcW w:w="3225" w:type="dxa"/>
          </w:tcPr>
          <w:p w14:paraId="5DB0AEEF" w14:textId="3663435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creased expression in patients with PDAC-DM</w:t>
            </w:r>
          </w:p>
        </w:tc>
      </w:tr>
      <w:tr w:rsidR="00767DA7" w:rsidRPr="008961DF" w14:paraId="7A8212AA" w14:textId="77777777" w:rsidTr="008C7E2D">
        <w:trPr>
          <w:trHeight w:val="56"/>
        </w:trPr>
        <w:tc>
          <w:tcPr>
            <w:tcW w:w="872" w:type="dxa"/>
          </w:tcPr>
          <w:p w14:paraId="06CBB09B" w14:textId="75154FB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338" w:type="dxa"/>
          </w:tcPr>
          <w:p w14:paraId="4F42E8B9" w14:textId="5023E25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Q motif containing GTPase activating protein 1 (IQGAP1)</w:t>
            </w:r>
          </w:p>
        </w:tc>
        <w:tc>
          <w:tcPr>
            <w:tcW w:w="1428" w:type="dxa"/>
          </w:tcPr>
          <w:p w14:paraId="080E584F" w14:textId="0902E39C" w:rsidR="00767DA7" w:rsidRPr="007C2D09" w:rsidRDefault="00766071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071">
              <w:rPr>
                <w:rFonts w:ascii="Times New Roman" w:hAnsi="Times New Roman" w:cs="Times New Roman"/>
                <w:sz w:val="20"/>
                <w:szCs w:val="20"/>
              </w:rPr>
              <w:t>IQGAP1</w:t>
            </w:r>
          </w:p>
        </w:tc>
        <w:tc>
          <w:tcPr>
            <w:tcW w:w="566" w:type="dxa"/>
          </w:tcPr>
          <w:p w14:paraId="108DA3E1" w14:textId="595E0C6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sman&lt;/Author&gt;&lt;Year&gt;2013&lt;/Year&gt;&lt;RecNum&gt;51&lt;/RecNum&gt;&lt;DisplayText&gt;[20]&lt;/DisplayText&gt;&lt;record&gt;&lt;rec-number&gt;51&lt;/rec-number&gt;&lt;foreign-keys&gt;&lt;key app="EN" db-id="zwvrve55f52dafewrx6pa2efzssx0swpsvxv" timestamp="1647391447" guid="9992fa89-7579-4ec4-a763-8304ed1ceaf9"&gt;51&lt;/key&gt;&lt;/foreign-keys&gt;&lt;ref-type name="Journal Article"&gt;17&lt;/ref-type&gt;&lt;contributors&gt;&lt;authors&gt;&lt;author&gt;Osman, M. A.&lt;/author&gt;&lt;author&gt;Sarkar, F. H.&lt;/author&gt;&lt;author&gt;Rodriguez-Boulan, E.&lt;/author&gt;&lt;/authors&gt;&lt;/contributors&gt;&lt;auth-address&gt;Warren Alpert Medical School, Division of Biology and Medicine, Molecular Pharmacology, Physiology and Biotechnology, Brown University, Providence, RI 02912, USA. Mahasin_Osman@Brown.edu&lt;/auth-address&gt;&lt;titles&gt;&lt;title&gt;A molecular rheostat at the interface of cancer and diabetes&lt;/title&gt;&lt;secondary-title&gt;Biochim Biophys Acta&lt;/secondary-title&gt;&lt;/titles&gt;&lt;periodical&gt;&lt;full-title&gt;Biochim Biophys Acta&lt;/full-title&gt;&lt;/periodical&gt;&lt;pages&gt;166-76&lt;/pages&gt;&lt;volume&gt;1836&lt;/volume&gt;&lt;number&gt;1&lt;/number&gt;&lt;edition&gt;20130429&lt;/edition&gt;&lt;keywords&gt;&lt;keyword&gt;Animals&lt;/keyword&gt;&lt;keyword&gt;Diabetes Complications/*etiology/metabolism&lt;/keyword&gt;&lt;keyword&gt;Diabetes Mellitus, Type 2/*physiopathology&lt;/keyword&gt;&lt;keyword&gt;Humans&lt;/keyword&gt;&lt;keyword&gt;Neoplasms/*etiology/metabolism&lt;/keyword&gt;&lt;keyword&gt;Signal Transduction&lt;/keyword&gt;&lt;keyword&gt;ras GTPase-Activating Proteins/*metabolism&lt;/keyword&gt;&lt;/keywords&gt;&lt;dates&gt;&lt;year&gt;2013&lt;/year&gt;&lt;pub-dates&gt;&lt;date&gt;Aug&lt;/date&gt;&lt;/pub-dates&gt;&lt;/dates&gt;&lt;isbn&gt;0006-3002 (Print)&amp;#xD;0006-3002&lt;/isbn&gt;&lt;accession-num&gt;23639840&lt;/accession-num&gt;&lt;urls&gt;&lt;/urls&gt;&lt;custom2&gt;PMC3667713&lt;/custom2&gt;&lt;custom6&gt;NIHMS473942&lt;/custom6&gt;&lt;electronic-resource-num&gt;10.1016/j.bbcan.2013.04.005&lt;/electronic-resource-num&gt;&lt;remote-database-provider&gt;NLM&lt;/remote-database-provider&gt;&lt;language&gt;eng&lt;/language&gt;&lt;/record&gt;&lt;/Cite&gt;&lt;/EndNote&gt;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66966D1C" w14:textId="3750E99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3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3639840</w:t>
              </w:r>
            </w:hyperlink>
          </w:p>
        </w:tc>
        <w:tc>
          <w:tcPr>
            <w:tcW w:w="1016" w:type="dxa"/>
          </w:tcPr>
          <w:p w14:paraId="510FDA29" w14:textId="2AD3368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4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46940</w:t>
              </w:r>
            </w:hyperlink>
          </w:p>
        </w:tc>
        <w:tc>
          <w:tcPr>
            <w:tcW w:w="3225" w:type="dxa"/>
          </w:tcPr>
          <w:p w14:paraId="39F15621" w14:textId="6E2A8F2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Proposed mediator in the mTORC1-Akt signalling pathway which may link DM t0 PDAC development</w:t>
            </w:r>
          </w:p>
        </w:tc>
      </w:tr>
      <w:tr w:rsidR="00767DA7" w:rsidRPr="008961DF" w14:paraId="14832061" w14:textId="77777777" w:rsidTr="008C7E2D">
        <w:trPr>
          <w:trHeight w:val="56"/>
        </w:trPr>
        <w:tc>
          <w:tcPr>
            <w:tcW w:w="872" w:type="dxa"/>
          </w:tcPr>
          <w:p w14:paraId="6B130C6D" w14:textId="20F84C9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338" w:type="dxa"/>
          </w:tcPr>
          <w:p w14:paraId="54D0976D" w14:textId="1A19954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Glucose-dependent insulinotropic peptide (GIP)</w:t>
            </w:r>
          </w:p>
        </w:tc>
        <w:tc>
          <w:tcPr>
            <w:tcW w:w="1428" w:type="dxa"/>
          </w:tcPr>
          <w:p w14:paraId="2B1939FC" w14:textId="197C67F4" w:rsidR="00767DA7" w:rsidRPr="007C2D09" w:rsidRDefault="00766071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071">
              <w:rPr>
                <w:rFonts w:ascii="Times New Roman" w:hAnsi="Times New Roman" w:cs="Times New Roman"/>
                <w:sz w:val="20"/>
                <w:szCs w:val="20"/>
              </w:rPr>
              <w:t>GIP</w:t>
            </w:r>
          </w:p>
        </w:tc>
        <w:tc>
          <w:tcPr>
            <w:tcW w:w="566" w:type="dxa"/>
          </w:tcPr>
          <w:p w14:paraId="0EF22C0A" w14:textId="295E8B7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7FoGtyaGE8L0F1dGhvcj48WWVhcj4yMDE3PC9ZZWFyPjxS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7FoGtyaGE8L0F1dGhvcj48WWVhcj4yMDE3PC9ZZWFyPjxS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1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65C09414" w14:textId="2BBCDD5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5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8027898</w:t>
              </w:r>
            </w:hyperlink>
          </w:p>
        </w:tc>
        <w:tc>
          <w:tcPr>
            <w:tcW w:w="1016" w:type="dxa"/>
          </w:tcPr>
          <w:p w14:paraId="45D083CF" w14:textId="2E130B4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6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9681</w:t>
              </w:r>
            </w:hyperlink>
          </w:p>
        </w:tc>
        <w:tc>
          <w:tcPr>
            <w:tcW w:w="3225" w:type="dxa"/>
          </w:tcPr>
          <w:p w14:paraId="1677FF20" w14:textId="23980F0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Decreased plasma levels in patients with PDAC and NOD/prediabetes</w:t>
            </w:r>
          </w:p>
        </w:tc>
      </w:tr>
      <w:tr w:rsidR="00767DA7" w:rsidRPr="008961DF" w14:paraId="18FB393C" w14:textId="77777777" w:rsidTr="008C7E2D">
        <w:trPr>
          <w:trHeight w:val="56"/>
        </w:trPr>
        <w:tc>
          <w:tcPr>
            <w:tcW w:w="872" w:type="dxa"/>
          </w:tcPr>
          <w:p w14:paraId="057DF418" w14:textId="3EC4537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338" w:type="dxa"/>
          </w:tcPr>
          <w:p w14:paraId="4C0A01CD" w14:textId="25E0D46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Pancreatic polypeptide (PP)</w:t>
            </w:r>
          </w:p>
        </w:tc>
        <w:tc>
          <w:tcPr>
            <w:tcW w:w="1428" w:type="dxa"/>
          </w:tcPr>
          <w:p w14:paraId="7AC6C79E" w14:textId="5C549850" w:rsidR="00767DA7" w:rsidRPr="007C2D09" w:rsidRDefault="00766071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071">
              <w:rPr>
                <w:rFonts w:ascii="Times New Roman" w:hAnsi="Times New Roman" w:cs="Times New Roman"/>
                <w:sz w:val="20"/>
                <w:szCs w:val="20"/>
              </w:rPr>
              <w:t>PPY</w:t>
            </w:r>
          </w:p>
        </w:tc>
        <w:tc>
          <w:tcPr>
            <w:tcW w:w="566" w:type="dxa"/>
          </w:tcPr>
          <w:p w14:paraId="67A81D1B" w14:textId="01D245A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7FoGtyaGE8L0F1dGhvcj48WWVhcj4yMDE3PC9ZZWFyPjxS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7FoGtyaGE8L0F1dGhvcj48WWVhcj4yMDE3PC9ZZWFyPjxS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1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4AE7DF4B" w14:textId="4C10ECE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7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8027898</w:t>
              </w:r>
            </w:hyperlink>
          </w:p>
        </w:tc>
        <w:tc>
          <w:tcPr>
            <w:tcW w:w="1016" w:type="dxa"/>
          </w:tcPr>
          <w:p w14:paraId="7B58315F" w14:textId="6C5B494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8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1298</w:t>
              </w:r>
            </w:hyperlink>
          </w:p>
        </w:tc>
        <w:tc>
          <w:tcPr>
            <w:tcW w:w="3225" w:type="dxa"/>
          </w:tcPr>
          <w:p w14:paraId="6E499C39" w14:textId="7AEB27F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Decreased plasma levels in patients with PDAC and NOD/prediabetes</w:t>
            </w:r>
          </w:p>
        </w:tc>
      </w:tr>
      <w:tr w:rsidR="00767DA7" w:rsidRPr="008961DF" w14:paraId="6AEE2001" w14:textId="77777777" w:rsidTr="008C7E2D">
        <w:trPr>
          <w:trHeight w:val="56"/>
        </w:trPr>
        <w:tc>
          <w:tcPr>
            <w:tcW w:w="872" w:type="dxa"/>
          </w:tcPr>
          <w:p w14:paraId="78CF7674" w14:textId="22CD509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338" w:type="dxa"/>
          </w:tcPr>
          <w:p w14:paraId="4A00412B" w14:textId="1DA5E5B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Galectin-3</w:t>
            </w:r>
          </w:p>
        </w:tc>
        <w:tc>
          <w:tcPr>
            <w:tcW w:w="1428" w:type="dxa"/>
          </w:tcPr>
          <w:p w14:paraId="0A920412" w14:textId="1A2B67FB" w:rsidR="00767DA7" w:rsidRPr="007C2D09" w:rsidRDefault="00766071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071">
              <w:rPr>
                <w:rFonts w:ascii="Times New Roman" w:hAnsi="Times New Roman" w:cs="Times New Roman"/>
                <w:sz w:val="20"/>
                <w:szCs w:val="20"/>
              </w:rPr>
              <w:t>LGALS3</w:t>
            </w:r>
          </w:p>
        </w:tc>
        <w:tc>
          <w:tcPr>
            <w:tcW w:w="566" w:type="dxa"/>
          </w:tcPr>
          <w:p w14:paraId="19353F5F" w14:textId="36E5023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FvPC9BdXRob3I+PFllYXI+MjAxOTwvWWVhcj48UmVj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FvPC9BdXRob3I+PFllYXI+MjAxOTwvWWVhcj48UmVj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69725290" w14:textId="5D4A83B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9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1262951</w:t>
              </w:r>
            </w:hyperlink>
          </w:p>
        </w:tc>
        <w:tc>
          <w:tcPr>
            <w:tcW w:w="1016" w:type="dxa"/>
          </w:tcPr>
          <w:p w14:paraId="00B7165F" w14:textId="5135ED7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0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17931</w:t>
              </w:r>
            </w:hyperlink>
          </w:p>
        </w:tc>
        <w:tc>
          <w:tcPr>
            <w:tcW w:w="3225" w:type="dxa"/>
          </w:tcPr>
          <w:p w14:paraId="23CF8355" w14:textId="191EC98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creased serum levels in patients with PDAC and NOD</w:t>
            </w:r>
          </w:p>
        </w:tc>
      </w:tr>
      <w:tr w:rsidR="00767DA7" w:rsidRPr="008961DF" w14:paraId="1110F29E" w14:textId="77777777" w:rsidTr="008C7E2D">
        <w:trPr>
          <w:trHeight w:val="56"/>
        </w:trPr>
        <w:tc>
          <w:tcPr>
            <w:tcW w:w="872" w:type="dxa"/>
          </w:tcPr>
          <w:p w14:paraId="4C4EB52F" w14:textId="47699F1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338" w:type="dxa"/>
          </w:tcPr>
          <w:p w14:paraId="0289986E" w14:textId="604435A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Adenylyl cyclase 1 (Adcy1)</w:t>
            </w:r>
          </w:p>
        </w:tc>
        <w:tc>
          <w:tcPr>
            <w:tcW w:w="1428" w:type="dxa"/>
          </w:tcPr>
          <w:p w14:paraId="4E657CFF" w14:textId="2C92D0C3" w:rsidR="00767DA7" w:rsidRPr="007C2D09" w:rsidRDefault="00590639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0639">
              <w:rPr>
                <w:rFonts w:ascii="Times New Roman" w:hAnsi="Times New Roman" w:cs="Times New Roman"/>
                <w:sz w:val="20"/>
                <w:szCs w:val="20"/>
              </w:rPr>
              <w:t>ADCY1</w:t>
            </w:r>
          </w:p>
        </w:tc>
        <w:tc>
          <w:tcPr>
            <w:tcW w:w="566" w:type="dxa"/>
          </w:tcPr>
          <w:p w14:paraId="10427484" w14:textId="1EB2DA1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5nPC9BdXRob3I+PFllYXI+MjAyMTwvWWVhcj48UmVj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5nPC9BdXRob3I+PFllYXI+MjAyMTwvWWVhcj48UmVj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76E96BA6" w14:textId="3076288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1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512170</w:t>
              </w:r>
            </w:hyperlink>
          </w:p>
        </w:tc>
        <w:tc>
          <w:tcPr>
            <w:tcW w:w="1016" w:type="dxa"/>
          </w:tcPr>
          <w:p w14:paraId="18D87B8F" w14:textId="37CA022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2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Q08828</w:t>
              </w:r>
            </w:hyperlink>
          </w:p>
        </w:tc>
        <w:tc>
          <w:tcPr>
            <w:tcW w:w="3225" w:type="dxa"/>
          </w:tcPr>
          <w:p w14:paraId="52B1FBAD" w14:textId="2FE5995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Target of PDAC released micrRNA-19a, may have role in insulin secretion dysregulation</w:t>
            </w:r>
          </w:p>
        </w:tc>
      </w:tr>
      <w:tr w:rsidR="00767DA7" w:rsidRPr="008961DF" w14:paraId="4C37401A" w14:textId="77777777" w:rsidTr="008C7E2D">
        <w:trPr>
          <w:trHeight w:val="50"/>
        </w:trPr>
        <w:tc>
          <w:tcPr>
            <w:tcW w:w="872" w:type="dxa"/>
          </w:tcPr>
          <w:p w14:paraId="523857E9" w14:textId="731AFA5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338" w:type="dxa"/>
          </w:tcPr>
          <w:p w14:paraId="56916E8B" w14:textId="02B9D7D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Exchange protein directly activated by cAMP 2 (Epac2)</w:t>
            </w:r>
          </w:p>
        </w:tc>
        <w:tc>
          <w:tcPr>
            <w:tcW w:w="1428" w:type="dxa"/>
          </w:tcPr>
          <w:p w14:paraId="0E96EDE2" w14:textId="6BAD561E" w:rsidR="00767DA7" w:rsidRPr="007C2D09" w:rsidRDefault="00590639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0639">
              <w:rPr>
                <w:rFonts w:ascii="Times New Roman" w:hAnsi="Times New Roman" w:cs="Times New Roman"/>
                <w:sz w:val="20"/>
                <w:szCs w:val="20"/>
              </w:rPr>
              <w:t>RAPGEF4</w:t>
            </w:r>
          </w:p>
        </w:tc>
        <w:tc>
          <w:tcPr>
            <w:tcW w:w="566" w:type="dxa"/>
          </w:tcPr>
          <w:p w14:paraId="26E35D4F" w14:textId="267917E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5nPC9BdXRob3I+PFllYXI+MjAyMTwvWWVhcj48UmVj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5nPC9BdXRob3I+PFllYXI+MjAyMTwvWWVhcj48UmVj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1D471153" w14:textId="6DD59A7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3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512170</w:t>
              </w:r>
            </w:hyperlink>
          </w:p>
        </w:tc>
        <w:tc>
          <w:tcPr>
            <w:tcW w:w="1016" w:type="dxa"/>
          </w:tcPr>
          <w:p w14:paraId="2140E289" w14:textId="6FA6165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4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Q8WZA2</w:t>
              </w:r>
            </w:hyperlink>
          </w:p>
        </w:tc>
        <w:tc>
          <w:tcPr>
            <w:tcW w:w="3225" w:type="dxa"/>
          </w:tcPr>
          <w:p w14:paraId="33BBF1C7" w14:textId="69D84C5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Target of PDAC released micrRNA-19a, may have role in insulin secretion dysregulation</w:t>
            </w:r>
          </w:p>
        </w:tc>
      </w:tr>
      <w:tr w:rsidR="00767DA7" w:rsidRPr="008961DF" w14:paraId="7F6FAB55" w14:textId="77777777" w:rsidTr="008C7E2D">
        <w:trPr>
          <w:trHeight w:val="56"/>
        </w:trPr>
        <w:tc>
          <w:tcPr>
            <w:tcW w:w="872" w:type="dxa"/>
          </w:tcPr>
          <w:p w14:paraId="7EA2F2FE" w14:textId="41DFF38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338" w:type="dxa"/>
          </w:tcPr>
          <w:p w14:paraId="4C50FA67" w14:textId="22557BB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Proprotein convertase subtilisin/kexin type 1/3 (PCSK1/3)*</w:t>
            </w:r>
          </w:p>
        </w:tc>
        <w:tc>
          <w:tcPr>
            <w:tcW w:w="1428" w:type="dxa"/>
          </w:tcPr>
          <w:p w14:paraId="1C28FD9E" w14:textId="6DAA507F" w:rsidR="00767DA7" w:rsidRPr="007C2D09" w:rsidRDefault="00590639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0639">
              <w:rPr>
                <w:rFonts w:ascii="Times New Roman" w:hAnsi="Times New Roman" w:cs="Times New Roman"/>
                <w:sz w:val="20"/>
                <w:szCs w:val="20"/>
              </w:rPr>
              <w:t>PCSK1</w:t>
            </w:r>
          </w:p>
        </w:tc>
        <w:tc>
          <w:tcPr>
            <w:tcW w:w="566" w:type="dxa"/>
          </w:tcPr>
          <w:p w14:paraId="619D94E0" w14:textId="4F30BF5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g8L1llYXI+PFJl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g8L1llYXI+PFJl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4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52CEF6C7" w14:textId="0FEE325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5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9800682</w:t>
              </w:r>
            </w:hyperlink>
          </w:p>
        </w:tc>
        <w:tc>
          <w:tcPr>
            <w:tcW w:w="1016" w:type="dxa"/>
          </w:tcPr>
          <w:p w14:paraId="07C9EBA3" w14:textId="3ACC0FD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6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29120</w:t>
              </w:r>
            </w:hyperlink>
          </w:p>
        </w:tc>
        <w:tc>
          <w:tcPr>
            <w:tcW w:w="3225" w:type="dxa"/>
          </w:tcPr>
          <w:p w14:paraId="1B3FF390" w14:textId="513F631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Down regulated by PDAC produced exosomes, which results in decreased GIP levels which are associated with NOD</w:t>
            </w:r>
          </w:p>
        </w:tc>
      </w:tr>
      <w:tr w:rsidR="00767DA7" w:rsidRPr="008961DF" w14:paraId="0CBC21D3" w14:textId="77777777" w:rsidTr="008C7E2D">
        <w:trPr>
          <w:trHeight w:val="56"/>
        </w:trPr>
        <w:tc>
          <w:tcPr>
            <w:tcW w:w="872" w:type="dxa"/>
          </w:tcPr>
          <w:p w14:paraId="7F82AFF3" w14:textId="669CCD2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338" w:type="dxa"/>
          </w:tcPr>
          <w:p w14:paraId="53A5057F" w14:textId="2F03DC6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polipoprotein A-IV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 xml:space="preserve"> (APOA4)</w:t>
            </w:r>
          </w:p>
        </w:tc>
        <w:tc>
          <w:tcPr>
            <w:tcW w:w="1428" w:type="dxa"/>
          </w:tcPr>
          <w:p w14:paraId="00F2F8A9" w14:textId="4E498D61" w:rsidR="00767DA7" w:rsidRPr="007C2D09" w:rsidRDefault="00590639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0639">
              <w:rPr>
                <w:rFonts w:ascii="Times New Roman" w:hAnsi="Times New Roman" w:cs="Times New Roman"/>
                <w:sz w:val="20"/>
                <w:szCs w:val="20"/>
              </w:rPr>
              <w:t>APOA4</w:t>
            </w:r>
          </w:p>
        </w:tc>
        <w:tc>
          <w:tcPr>
            <w:tcW w:w="566" w:type="dxa"/>
          </w:tcPr>
          <w:p w14:paraId="58FA611C" w14:textId="6B9652C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nPC9BdXRob3I+PFllYXI+MjAyMDwvWWVhcj48UmVj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nPC9BdXRob3I+PFllYXI+MjAyMDwvWWVhcj48UmVj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5421D5D2" w14:textId="1127243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7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2545216</w:t>
              </w:r>
            </w:hyperlink>
          </w:p>
        </w:tc>
        <w:tc>
          <w:tcPr>
            <w:tcW w:w="1016" w:type="dxa"/>
          </w:tcPr>
          <w:p w14:paraId="59507E05" w14:textId="1E6DCE5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8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6727</w:t>
              </w:r>
            </w:hyperlink>
          </w:p>
        </w:tc>
        <w:tc>
          <w:tcPr>
            <w:tcW w:w="3225" w:type="dxa"/>
          </w:tcPr>
          <w:p w14:paraId="4C41A0A1" w14:textId="09E3A6D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Reduced plasma levels in patients with PDAC-DM</w:t>
            </w:r>
          </w:p>
        </w:tc>
      </w:tr>
      <w:tr w:rsidR="00767DA7" w:rsidRPr="008961DF" w14:paraId="7157C9C3" w14:textId="77777777" w:rsidTr="008C7E2D">
        <w:trPr>
          <w:trHeight w:val="56"/>
        </w:trPr>
        <w:tc>
          <w:tcPr>
            <w:tcW w:w="872" w:type="dxa"/>
          </w:tcPr>
          <w:p w14:paraId="286A4D42" w14:textId="5A19234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338" w:type="dxa"/>
          </w:tcPr>
          <w:p w14:paraId="112299E5" w14:textId="5FB67FA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C-type lectin domain family 3 member B (CLEC3B)</w:t>
            </w:r>
          </w:p>
        </w:tc>
        <w:tc>
          <w:tcPr>
            <w:tcW w:w="1428" w:type="dxa"/>
          </w:tcPr>
          <w:p w14:paraId="45EFD4FA" w14:textId="366228F1" w:rsidR="00767DA7" w:rsidRPr="007C2D09" w:rsidRDefault="00590639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0639">
              <w:rPr>
                <w:rFonts w:ascii="Times New Roman" w:hAnsi="Times New Roman" w:cs="Times New Roman"/>
                <w:sz w:val="20"/>
                <w:szCs w:val="20"/>
              </w:rPr>
              <w:t>CLEC3B</w:t>
            </w:r>
          </w:p>
        </w:tc>
        <w:tc>
          <w:tcPr>
            <w:tcW w:w="566" w:type="dxa"/>
          </w:tcPr>
          <w:p w14:paraId="111C5D05" w14:textId="043A26D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nPC9BdXRob3I+PFllYXI+MjAyMDwvWWVhcj48UmVj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nPC9BdXRob3I+PFllYXI+MjAyMDwvWWVhcj48UmVj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04EBEADA" w14:textId="52703BB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9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2545216</w:t>
              </w:r>
            </w:hyperlink>
          </w:p>
        </w:tc>
        <w:tc>
          <w:tcPr>
            <w:tcW w:w="1016" w:type="dxa"/>
          </w:tcPr>
          <w:p w14:paraId="064FBBD1" w14:textId="549F957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0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5452</w:t>
              </w:r>
            </w:hyperlink>
          </w:p>
        </w:tc>
        <w:tc>
          <w:tcPr>
            <w:tcW w:w="3225" w:type="dxa"/>
          </w:tcPr>
          <w:p w14:paraId="4BE0277D" w14:textId="7A0AD5C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Reduced plasma levels in patients with PDAC-DM</w:t>
            </w:r>
          </w:p>
        </w:tc>
      </w:tr>
      <w:tr w:rsidR="00767DA7" w:rsidRPr="008961DF" w14:paraId="66356238" w14:textId="77777777" w:rsidTr="008C7E2D">
        <w:trPr>
          <w:trHeight w:val="30"/>
        </w:trPr>
        <w:tc>
          <w:tcPr>
            <w:tcW w:w="872" w:type="dxa"/>
          </w:tcPr>
          <w:p w14:paraId="7A2E3C5D" w14:textId="3E5AAD3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338" w:type="dxa"/>
          </w:tcPr>
          <w:p w14:paraId="5ACEB578" w14:textId="0AA16CE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lsolin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 xml:space="preserve"> (GSN)</w:t>
            </w:r>
          </w:p>
        </w:tc>
        <w:tc>
          <w:tcPr>
            <w:tcW w:w="1428" w:type="dxa"/>
          </w:tcPr>
          <w:p w14:paraId="188D51A2" w14:textId="66ECED16" w:rsidR="00767DA7" w:rsidRPr="007C2D09" w:rsidRDefault="00590639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N</w:t>
            </w:r>
          </w:p>
        </w:tc>
        <w:tc>
          <w:tcPr>
            <w:tcW w:w="566" w:type="dxa"/>
          </w:tcPr>
          <w:p w14:paraId="7BC4F307" w14:textId="1CCA50E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nPC9BdXRob3I+PFllYXI+MjAyMDwvWWVhcj48UmVj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nPC9BdXRob3I+PFllYXI+MjAyMDwvWWVhcj48UmVj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530E9520" w14:textId="7122EEE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1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2545216</w:t>
              </w:r>
            </w:hyperlink>
          </w:p>
        </w:tc>
        <w:tc>
          <w:tcPr>
            <w:tcW w:w="1016" w:type="dxa"/>
          </w:tcPr>
          <w:p w14:paraId="56B80529" w14:textId="111E347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2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6396</w:t>
              </w:r>
            </w:hyperlink>
          </w:p>
        </w:tc>
        <w:tc>
          <w:tcPr>
            <w:tcW w:w="3225" w:type="dxa"/>
          </w:tcPr>
          <w:p w14:paraId="4DAC4DE6" w14:textId="058220E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Reduced plasma levels in patients with PDAC-DM</w:t>
            </w:r>
          </w:p>
        </w:tc>
      </w:tr>
      <w:tr w:rsidR="00767DA7" w:rsidRPr="008961DF" w14:paraId="18C11459" w14:textId="77777777" w:rsidTr="008C7E2D">
        <w:trPr>
          <w:trHeight w:val="30"/>
        </w:trPr>
        <w:tc>
          <w:tcPr>
            <w:tcW w:w="872" w:type="dxa"/>
          </w:tcPr>
          <w:p w14:paraId="552DFDFC" w14:textId="0D97B50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338" w:type="dxa"/>
          </w:tcPr>
          <w:p w14:paraId="60759838" w14:textId="280D8D2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igment epithelium-derived factor (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SERPINF1)</w:t>
            </w:r>
          </w:p>
        </w:tc>
        <w:tc>
          <w:tcPr>
            <w:tcW w:w="1428" w:type="dxa"/>
          </w:tcPr>
          <w:p w14:paraId="7F4354BC" w14:textId="5DDC2BA2" w:rsidR="00767DA7" w:rsidRPr="007C2D09" w:rsidRDefault="00590639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0639">
              <w:rPr>
                <w:rFonts w:ascii="Times New Roman" w:hAnsi="Times New Roman" w:cs="Times New Roman"/>
                <w:sz w:val="20"/>
                <w:szCs w:val="20"/>
              </w:rPr>
              <w:t>SERPINF1</w:t>
            </w:r>
          </w:p>
        </w:tc>
        <w:tc>
          <w:tcPr>
            <w:tcW w:w="566" w:type="dxa"/>
          </w:tcPr>
          <w:p w14:paraId="1A5D76DC" w14:textId="0081666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nPC9BdXRob3I+PFllYXI+MjAyMDwvWWVhcj48UmVj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nPC9BdXRob3I+PFllYXI+MjAyMDwvWWVhcj48UmVj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0EA59996" w14:textId="1FC9D38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3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2545216</w:t>
              </w:r>
            </w:hyperlink>
          </w:p>
        </w:tc>
        <w:tc>
          <w:tcPr>
            <w:tcW w:w="1016" w:type="dxa"/>
          </w:tcPr>
          <w:p w14:paraId="738DC753" w14:textId="4285853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4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36955</w:t>
              </w:r>
            </w:hyperlink>
          </w:p>
        </w:tc>
        <w:tc>
          <w:tcPr>
            <w:tcW w:w="3225" w:type="dxa"/>
          </w:tcPr>
          <w:p w14:paraId="0201C3CC" w14:textId="2A992E3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Reduced plasma levels in patients with PDAC-DM</w:t>
            </w:r>
          </w:p>
        </w:tc>
      </w:tr>
      <w:tr w:rsidR="00767DA7" w:rsidRPr="008961DF" w14:paraId="0824F5E2" w14:textId="77777777" w:rsidTr="008C7E2D">
        <w:trPr>
          <w:trHeight w:val="30"/>
        </w:trPr>
        <w:tc>
          <w:tcPr>
            <w:tcW w:w="872" w:type="dxa"/>
          </w:tcPr>
          <w:p w14:paraId="22EF88DC" w14:textId="533EE76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338" w:type="dxa"/>
          </w:tcPr>
          <w:p w14:paraId="5A621D70" w14:textId="3563D3F6" w:rsidR="00767DA7" w:rsidRPr="007C2D09" w:rsidRDefault="00767DA7" w:rsidP="000342AF">
            <w:pPr>
              <w:tabs>
                <w:tab w:val="right" w:pos="2023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PI3K</w:t>
            </w:r>
          </w:p>
        </w:tc>
        <w:tc>
          <w:tcPr>
            <w:tcW w:w="1428" w:type="dxa"/>
          </w:tcPr>
          <w:p w14:paraId="6416296B" w14:textId="7777777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01103067" w14:textId="5516BB2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zwvWWVhcj48UmVj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zwvWWVhcj48UmVj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651D834F" w14:textId="4E26BDE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5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8710412</w:t>
              </w:r>
            </w:hyperlink>
          </w:p>
        </w:tc>
        <w:tc>
          <w:tcPr>
            <w:tcW w:w="1016" w:type="dxa"/>
          </w:tcPr>
          <w:p w14:paraId="15BF0BA4" w14:textId="1E22BAC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25" w:type="dxa"/>
          </w:tcPr>
          <w:p w14:paraId="384347C4" w14:textId="2124A44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volved in signalling pathway potentially inhibited by PDAC exosome miRNA, which results in inhibition of glucose intake</w:t>
            </w:r>
          </w:p>
        </w:tc>
      </w:tr>
      <w:tr w:rsidR="00767DA7" w:rsidRPr="008961DF" w14:paraId="29B32FDE" w14:textId="77777777" w:rsidTr="008C7E2D">
        <w:trPr>
          <w:trHeight w:val="30"/>
        </w:trPr>
        <w:tc>
          <w:tcPr>
            <w:tcW w:w="872" w:type="dxa"/>
          </w:tcPr>
          <w:p w14:paraId="3B75274B" w14:textId="53B60DD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338" w:type="dxa"/>
          </w:tcPr>
          <w:p w14:paraId="18712CCF" w14:textId="2EC1C77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FoxO1</w:t>
            </w:r>
          </w:p>
        </w:tc>
        <w:tc>
          <w:tcPr>
            <w:tcW w:w="1428" w:type="dxa"/>
          </w:tcPr>
          <w:p w14:paraId="4BF947F2" w14:textId="394DD01B" w:rsidR="00767DA7" w:rsidRPr="007C2D09" w:rsidRDefault="0091728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7">
              <w:rPr>
                <w:rFonts w:ascii="Times New Roman" w:hAnsi="Times New Roman" w:cs="Times New Roman"/>
                <w:sz w:val="20"/>
                <w:szCs w:val="20"/>
              </w:rPr>
              <w:t>FoxO1</w:t>
            </w:r>
          </w:p>
        </w:tc>
        <w:tc>
          <w:tcPr>
            <w:tcW w:w="566" w:type="dxa"/>
          </w:tcPr>
          <w:p w14:paraId="48D0BC64" w14:textId="413FE9C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zwvWWVhcj48UmVj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zwvWWVhcj48UmVj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0AD83534" w14:textId="6130B3D0" w:rsidR="00767DA7" w:rsidRPr="007C2D09" w:rsidRDefault="00767DA7" w:rsidP="000342AF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116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8710412</w:t>
              </w:r>
            </w:hyperlink>
          </w:p>
        </w:tc>
        <w:tc>
          <w:tcPr>
            <w:tcW w:w="1016" w:type="dxa"/>
          </w:tcPr>
          <w:p w14:paraId="54BAE7D1" w14:textId="4152DFE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7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Q12778</w:t>
              </w:r>
            </w:hyperlink>
          </w:p>
        </w:tc>
        <w:tc>
          <w:tcPr>
            <w:tcW w:w="3225" w:type="dxa"/>
          </w:tcPr>
          <w:p w14:paraId="237DBC72" w14:textId="5D2E4FD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volved in signalling pathway potentially inhibited by PDAC exosome miRNA, which results in inhibition of glucose intake</w:t>
            </w:r>
          </w:p>
        </w:tc>
      </w:tr>
      <w:tr w:rsidR="00767DA7" w:rsidRPr="008961DF" w14:paraId="24F57B19" w14:textId="77777777" w:rsidTr="008C7E2D">
        <w:trPr>
          <w:trHeight w:val="30"/>
        </w:trPr>
        <w:tc>
          <w:tcPr>
            <w:tcW w:w="872" w:type="dxa"/>
          </w:tcPr>
          <w:p w14:paraId="6FCE682F" w14:textId="225767B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2</w:t>
            </w:r>
          </w:p>
        </w:tc>
        <w:tc>
          <w:tcPr>
            <w:tcW w:w="2338" w:type="dxa"/>
          </w:tcPr>
          <w:p w14:paraId="5C7FBE98" w14:textId="01C40D5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Akt</w:t>
            </w:r>
          </w:p>
        </w:tc>
        <w:tc>
          <w:tcPr>
            <w:tcW w:w="1428" w:type="dxa"/>
          </w:tcPr>
          <w:p w14:paraId="7016DE69" w14:textId="35D8376D" w:rsidR="00767DA7" w:rsidRPr="007C2D09" w:rsidRDefault="0091728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7">
              <w:rPr>
                <w:rFonts w:ascii="Times New Roman" w:hAnsi="Times New Roman" w:cs="Times New Roman"/>
                <w:sz w:val="20"/>
                <w:szCs w:val="20"/>
              </w:rPr>
              <w:t>AKT1</w:t>
            </w:r>
          </w:p>
        </w:tc>
        <w:tc>
          <w:tcPr>
            <w:tcW w:w="566" w:type="dxa"/>
          </w:tcPr>
          <w:p w14:paraId="2BBFC03C" w14:textId="3549ED0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zwvWWVhcj48UmVj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zwvWWVhcj48UmVj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763E90AA" w14:textId="53BED25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8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8710412</w:t>
              </w:r>
            </w:hyperlink>
          </w:p>
        </w:tc>
        <w:tc>
          <w:tcPr>
            <w:tcW w:w="1016" w:type="dxa"/>
          </w:tcPr>
          <w:p w14:paraId="6466946F" w14:textId="664F07C2" w:rsidR="00767DA7" w:rsidRPr="007C2D09" w:rsidRDefault="0091728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7">
              <w:rPr>
                <w:rFonts w:ascii="Times New Roman" w:hAnsi="Times New Roman" w:cs="Times New Roman"/>
                <w:sz w:val="20"/>
                <w:szCs w:val="20"/>
              </w:rPr>
              <w:t>P31749</w:t>
            </w:r>
          </w:p>
        </w:tc>
        <w:tc>
          <w:tcPr>
            <w:tcW w:w="3225" w:type="dxa"/>
          </w:tcPr>
          <w:p w14:paraId="5940C5EA" w14:textId="215C138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volved in signalling pathway potentially inhibited by PDAC exosome miRNA, which results in inhibition of glucose intake</w:t>
            </w:r>
          </w:p>
        </w:tc>
      </w:tr>
      <w:tr w:rsidR="00767DA7" w:rsidRPr="008961DF" w14:paraId="0F9D3E9B" w14:textId="77777777" w:rsidTr="008C7E2D">
        <w:trPr>
          <w:trHeight w:val="30"/>
        </w:trPr>
        <w:tc>
          <w:tcPr>
            <w:tcW w:w="872" w:type="dxa"/>
          </w:tcPr>
          <w:p w14:paraId="1762093A" w14:textId="431DF54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338" w:type="dxa"/>
          </w:tcPr>
          <w:p w14:paraId="2708A6A0" w14:textId="1DEC225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C-reactive protein (CRP)</w:t>
            </w:r>
          </w:p>
        </w:tc>
        <w:tc>
          <w:tcPr>
            <w:tcW w:w="1428" w:type="dxa"/>
          </w:tcPr>
          <w:p w14:paraId="3D866B14" w14:textId="52A7C780" w:rsidR="00767DA7" w:rsidRPr="007C2D09" w:rsidRDefault="0091728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7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566" w:type="dxa"/>
          </w:tcPr>
          <w:p w14:paraId="11ED1694" w14:textId="385F5D2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E1PC9ZZWFyPjxSZWNO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E1PC9ZZWFyPjxSZWNO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7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4F87E60F" w14:textId="3D66C797" w:rsidR="00767DA7" w:rsidRPr="007C2D09" w:rsidRDefault="00767DA7" w:rsidP="000342AF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119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5636208</w:t>
              </w:r>
            </w:hyperlink>
          </w:p>
        </w:tc>
        <w:tc>
          <w:tcPr>
            <w:tcW w:w="1016" w:type="dxa"/>
          </w:tcPr>
          <w:p w14:paraId="547D54B5" w14:textId="0A213AC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0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2741</w:t>
              </w:r>
            </w:hyperlink>
          </w:p>
        </w:tc>
        <w:tc>
          <w:tcPr>
            <w:tcW w:w="3225" w:type="dxa"/>
          </w:tcPr>
          <w:p w14:paraId="2B91B36E" w14:textId="74143B9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creased serum levels in patients with PDAC-DM, levels decreased post-surgical resection</w:t>
            </w:r>
          </w:p>
        </w:tc>
      </w:tr>
      <w:tr w:rsidR="00767DA7" w:rsidRPr="008961DF" w14:paraId="2B98911B" w14:textId="77777777" w:rsidTr="008C7E2D">
        <w:trPr>
          <w:trHeight w:val="30"/>
        </w:trPr>
        <w:tc>
          <w:tcPr>
            <w:tcW w:w="872" w:type="dxa"/>
          </w:tcPr>
          <w:p w14:paraId="4CB773DB" w14:textId="0F36A9C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338" w:type="dxa"/>
          </w:tcPr>
          <w:p w14:paraId="34E46F2D" w14:textId="6F40936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TNF super-family member 13 (TNFSF13)</w:t>
            </w:r>
          </w:p>
        </w:tc>
        <w:tc>
          <w:tcPr>
            <w:tcW w:w="1428" w:type="dxa"/>
          </w:tcPr>
          <w:p w14:paraId="2935E521" w14:textId="5918779F" w:rsidR="00767DA7" w:rsidRPr="007C2D09" w:rsidRDefault="0091728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7">
              <w:rPr>
                <w:rFonts w:ascii="Times New Roman" w:hAnsi="Times New Roman" w:cs="Times New Roman"/>
                <w:sz w:val="20"/>
                <w:szCs w:val="20"/>
              </w:rPr>
              <w:t>TNFSF13</w:t>
            </w:r>
          </w:p>
        </w:tc>
        <w:tc>
          <w:tcPr>
            <w:tcW w:w="566" w:type="dxa"/>
          </w:tcPr>
          <w:p w14:paraId="3A89EA4A" w14:textId="68C6AF0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E1PC9ZZWFyPjxSZWNO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E1PC9ZZWFyPjxSZWNO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7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57EDE3A9" w14:textId="2FEC2C27" w:rsidR="00767DA7" w:rsidRPr="007C2D09" w:rsidRDefault="00767DA7" w:rsidP="000342AF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121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5636208</w:t>
              </w:r>
            </w:hyperlink>
          </w:p>
        </w:tc>
        <w:tc>
          <w:tcPr>
            <w:tcW w:w="1016" w:type="dxa"/>
          </w:tcPr>
          <w:p w14:paraId="745FBB7A" w14:textId="77BDD35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2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O75888</w:t>
              </w:r>
            </w:hyperlink>
          </w:p>
        </w:tc>
        <w:tc>
          <w:tcPr>
            <w:tcW w:w="3225" w:type="dxa"/>
          </w:tcPr>
          <w:p w14:paraId="5C43AEDF" w14:textId="4ABF3D6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Increased serum levels in patients with PDAC-DM, levels decreased post-surgical resection</w:t>
            </w:r>
          </w:p>
        </w:tc>
      </w:tr>
      <w:tr w:rsidR="00767DA7" w:rsidRPr="008961DF" w14:paraId="53ECD0E6" w14:textId="77777777" w:rsidTr="008C7E2D">
        <w:trPr>
          <w:trHeight w:val="30"/>
        </w:trPr>
        <w:tc>
          <w:tcPr>
            <w:tcW w:w="872" w:type="dxa"/>
          </w:tcPr>
          <w:p w14:paraId="16237F4D" w14:textId="16FCD73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338" w:type="dxa"/>
          </w:tcPr>
          <w:p w14:paraId="6AD775A7" w14:textId="39918A5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Kinesin family member 22 (KIF22)</w:t>
            </w:r>
          </w:p>
        </w:tc>
        <w:tc>
          <w:tcPr>
            <w:tcW w:w="1428" w:type="dxa"/>
          </w:tcPr>
          <w:p w14:paraId="15130398" w14:textId="3DD4DE59" w:rsidR="00767DA7" w:rsidRPr="007C2D09" w:rsidRDefault="00F75855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55">
              <w:rPr>
                <w:rFonts w:ascii="Times New Roman" w:hAnsi="Times New Roman" w:cs="Times New Roman"/>
                <w:sz w:val="20"/>
                <w:szCs w:val="20"/>
              </w:rPr>
              <w:t>KIF22</w:t>
            </w:r>
          </w:p>
        </w:tc>
        <w:tc>
          <w:tcPr>
            <w:tcW w:w="566" w:type="dxa"/>
          </w:tcPr>
          <w:p w14:paraId="66C968D9" w14:textId="13A3FC4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yMTwvWWVhcj48UmVj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yMTwvWWVhcj48UmVj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8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57C83D4C" w14:textId="0A8B51FF" w:rsidR="00767DA7" w:rsidRPr="007C2D09" w:rsidRDefault="00767DA7" w:rsidP="000342AF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123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257566</w:t>
              </w:r>
            </w:hyperlink>
          </w:p>
        </w:tc>
        <w:tc>
          <w:tcPr>
            <w:tcW w:w="1016" w:type="dxa"/>
          </w:tcPr>
          <w:p w14:paraId="2BE27BF1" w14:textId="6EFF4AC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4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Q14807</w:t>
              </w:r>
            </w:hyperlink>
          </w:p>
        </w:tc>
        <w:tc>
          <w:tcPr>
            <w:tcW w:w="3225" w:type="dxa"/>
          </w:tcPr>
          <w:p w14:paraId="37E47F1A" w14:textId="04D97BD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Upregulated in patients with PDAC-DM, decreased levels associated with good survival outcomes</w:t>
            </w:r>
          </w:p>
        </w:tc>
      </w:tr>
      <w:tr w:rsidR="00767DA7" w:rsidRPr="008961DF" w14:paraId="6C5AFC2D" w14:textId="77777777" w:rsidTr="008C7E2D">
        <w:trPr>
          <w:trHeight w:val="30"/>
        </w:trPr>
        <w:tc>
          <w:tcPr>
            <w:tcW w:w="872" w:type="dxa"/>
          </w:tcPr>
          <w:p w14:paraId="18FB4B15" w14:textId="500A6B3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38" w:type="dxa"/>
          </w:tcPr>
          <w:p w14:paraId="7B7C30FA" w14:textId="3342227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Glycogen phosphorylase L (PYGL)</w:t>
            </w:r>
          </w:p>
        </w:tc>
        <w:tc>
          <w:tcPr>
            <w:tcW w:w="1428" w:type="dxa"/>
          </w:tcPr>
          <w:p w14:paraId="118C9A53" w14:textId="7A084064" w:rsidR="00767DA7" w:rsidRPr="007C2D09" w:rsidRDefault="00F75855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55">
              <w:rPr>
                <w:rFonts w:ascii="Times New Roman" w:hAnsi="Times New Roman" w:cs="Times New Roman"/>
                <w:sz w:val="20"/>
                <w:szCs w:val="20"/>
              </w:rPr>
              <w:t>PYGL</w:t>
            </w:r>
          </w:p>
        </w:tc>
        <w:tc>
          <w:tcPr>
            <w:tcW w:w="566" w:type="dxa"/>
          </w:tcPr>
          <w:p w14:paraId="666FEA8B" w14:textId="157DAE1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yMTwvWWVhcj48UmVj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yMTwvWWVhcj48UmVj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</w:fldData>
              </w:fldCha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C2D09">
              <w:rPr>
                <w:rFonts w:ascii="Times New Roman" w:hAnsi="Times New Roman" w:cs="Times New Roman"/>
                <w:noProof/>
                <w:sz w:val="20"/>
                <w:szCs w:val="20"/>
              </w:rPr>
              <w:t>[28]</w:t>
            </w:r>
            <w:r w:rsidRPr="007C2D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6E85BCEC" w14:textId="529C98BF" w:rsidR="00767DA7" w:rsidRPr="007C2D09" w:rsidRDefault="00767DA7" w:rsidP="000342AF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125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34257566</w:t>
              </w:r>
            </w:hyperlink>
          </w:p>
        </w:tc>
        <w:tc>
          <w:tcPr>
            <w:tcW w:w="1016" w:type="dxa"/>
          </w:tcPr>
          <w:p w14:paraId="2DA74DB8" w14:textId="24454A4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6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6737</w:t>
              </w:r>
            </w:hyperlink>
          </w:p>
        </w:tc>
        <w:tc>
          <w:tcPr>
            <w:tcW w:w="3225" w:type="dxa"/>
          </w:tcPr>
          <w:p w14:paraId="1BAD8F31" w14:textId="2F4A5EC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D09">
              <w:rPr>
                <w:rFonts w:ascii="Times New Roman" w:hAnsi="Times New Roman" w:cs="Times New Roman"/>
                <w:sz w:val="20"/>
                <w:szCs w:val="20"/>
              </w:rPr>
              <w:t>Upregulated in patients with PDAC-DM, decreased levels associated with good survival outcomes</w:t>
            </w:r>
          </w:p>
        </w:tc>
      </w:tr>
      <w:tr w:rsidR="00767DA7" w:rsidRPr="008961DF" w14:paraId="0C68D154" w14:textId="77777777" w:rsidTr="008C7E2D">
        <w:trPr>
          <w:trHeight w:val="30"/>
        </w:trPr>
        <w:tc>
          <w:tcPr>
            <w:tcW w:w="872" w:type="dxa"/>
          </w:tcPr>
          <w:p w14:paraId="4FD8F430" w14:textId="6FB423D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338" w:type="dxa"/>
          </w:tcPr>
          <w:p w14:paraId="06CB721A" w14:textId="77777777" w:rsidR="00767DA7" w:rsidRPr="00AA7945" w:rsidRDefault="00767DA7" w:rsidP="00034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A79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TP-binding cassette 1</w:t>
            </w:r>
          </w:p>
          <w:p w14:paraId="511CBDD0" w14:textId="4C781D5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BCA1)</w:t>
            </w:r>
          </w:p>
        </w:tc>
        <w:tc>
          <w:tcPr>
            <w:tcW w:w="1428" w:type="dxa"/>
          </w:tcPr>
          <w:p w14:paraId="2B24E0ED" w14:textId="4FFE5285" w:rsidR="00767DA7" w:rsidRDefault="00F75855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55">
              <w:rPr>
                <w:rFonts w:ascii="Times New Roman" w:hAnsi="Times New Roman" w:cs="Times New Roman"/>
                <w:sz w:val="20"/>
                <w:szCs w:val="20"/>
              </w:rPr>
              <w:t>ABCA1</w:t>
            </w:r>
          </w:p>
        </w:tc>
        <w:tc>
          <w:tcPr>
            <w:tcW w:w="566" w:type="dxa"/>
          </w:tcPr>
          <w:p w14:paraId="56AAAF60" w14:textId="5A09203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6D16D568" w14:textId="470DE238" w:rsidR="00767DA7" w:rsidRPr="007C2D09" w:rsidRDefault="00767DA7" w:rsidP="000342AF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127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571492</w:t>
              </w:r>
            </w:hyperlink>
          </w:p>
        </w:tc>
        <w:tc>
          <w:tcPr>
            <w:tcW w:w="1016" w:type="dxa"/>
          </w:tcPr>
          <w:p w14:paraId="2005E753" w14:textId="189C023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8" w:history="1">
              <w:r w:rsidRPr="00901154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O95477</w:t>
              </w:r>
            </w:hyperlink>
          </w:p>
        </w:tc>
        <w:tc>
          <w:tcPr>
            <w:tcW w:w="3225" w:type="dxa"/>
          </w:tcPr>
          <w:p w14:paraId="1D882E66" w14:textId="14E6163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regulated in patients with PDAC-DM</w:t>
            </w:r>
          </w:p>
        </w:tc>
      </w:tr>
      <w:tr w:rsidR="00767DA7" w:rsidRPr="008961DF" w14:paraId="15D9862D" w14:textId="77777777" w:rsidTr="008C7E2D">
        <w:trPr>
          <w:trHeight w:val="30"/>
        </w:trPr>
        <w:tc>
          <w:tcPr>
            <w:tcW w:w="872" w:type="dxa"/>
          </w:tcPr>
          <w:p w14:paraId="16823FB9" w14:textId="2694806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338" w:type="dxa"/>
          </w:tcPr>
          <w:p w14:paraId="1DD3471B" w14:textId="6AB08E2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945">
              <w:rPr>
                <w:rFonts w:ascii="Times New Roman" w:hAnsi="Times New Roman" w:cs="Times New Roman"/>
                <w:sz w:val="20"/>
                <w:szCs w:val="20"/>
              </w:rPr>
              <w:t>Arginase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RG1)</w:t>
            </w:r>
          </w:p>
        </w:tc>
        <w:tc>
          <w:tcPr>
            <w:tcW w:w="1428" w:type="dxa"/>
          </w:tcPr>
          <w:p w14:paraId="61FB9C55" w14:textId="044036D1" w:rsidR="00767DA7" w:rsidRDefault="00F75855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55">
              <w:rPr>
                <w:rFonts w:ascii="Times New Roman" w:hAnsi="Times New Roman" w:cs="Times New Roman"/>
                <w:sz w:val="20"/>
                <w:szCs w:val="20"/>
              </w:rPr>
              <w:t>ARG1</w:t>
            </w:r>
          </w:p>
        </w:tc>
        <w:tc>
          <w:tcPr>
            <w:tcW w:w="566" w:type="dxa"/>
          </w:tcPr>
          <w:p w14:paraId="4D5B9D0E" w14:textId="40D5B7D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4EA4F3CB" w14:textId="7AAC5C86" w:rsidR="00767DA7" w:rsidRPr="007C2D09" w:rsidRDefault="00767DA7" w:rsidP="000342AF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129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571492</w:t>
              </w:r>
            </w:hyperlink>
          </w:p>
        </w:tc>
        <w:tc>
          <w:tcPr>
            <w:tcW w:w="1016" w:type="dxa"/>
          </w:tcPr>
          <w:p w14:paraId="2929A2D7" w14:textId="5CE60DDE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0" w:history="1">
              <w:r w:rsidRPr="00901154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5089</w:t>
              </w:r>
            </w:hyperlink>
          </w:p>
        </w:tc>
        <w:tc>
          <w:tcPr>
            <w:tcW w:w="3225" w:type="dxa"/>
          </w:tcPr>
          <w:p w14:paraId="3D58E1C1" w14:textId="2D76A5B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regulated in patients with PDAC-DM</w:t>
            </w:r>
          </w:p>
        </w:tc>
      </w:tr>
      <w:tr w:rsidR="00767DA7" w:rsidRPr="008961DF" w14:paraId="372F50A7" w14:textId="6786B0AE" w:rsidTr="008C7E2D">
        <w:trPr>
          <w:trHeight w:val="30"/>
        </w:trPr>
        <w:tc>
          <w:tcPr>
            <w:tcW w:w="872" w:type="dxa"/>
          </w:tcPr>
          <w:p w14:paraId="3BC969F5" w14:textId="6CE2409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338" w:type="dxa"/>
          </w:tcPr>
          <w:p w14:paraId="38F2BADD" w14:textId="60E66E0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P*</w:t>
            </w:r>
          </w:p>
        </w:tc>
        <w:tc>
          <w:tcPr>
            <w:tcW w:w="1428" w:type="dxa"/>
          </w:tcPr>
          <w:p w14:paraId="586810DD" w14:textId="00177837" w:rsidR="00767DA7" w:rsidRDefault="00F75855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55">
              <w:rPr>
                <w:rFonts w:ascii="Times New Roman" w:hAnsi="Times New Roman" w:cs="Times New Roman"/>
                <w:sz w:val="20"/>
                <w:szCs w:val="20"/>
              </w:rPr>
              <w:t>RAPGEF3</w:t>
            </w:r>
          </w:p>
        </w:tc>
        <w:tc>
          <w:tcPr>
            <w:tcW w:w="566" w:type="dxa"/>
          </w:tcPr>
          <w:p w14:paraId="52F7887A" w14:textId="0CA95D2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7D3B8223" w14:textId="41668D3F" w:rsidR="00767DA7" w:rsidRPr="007C2D09" w:rsidRDefault="00767DA7" w:rsidP="000342AF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131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571492</w:t>
              </w:r>
            </w:hyperlink>
          </w:p>
        </w:tc>
        <w:tc>
          <w:tcPr>
            <w:tcW w:w="1016" w:type="dxa"/>
          </w:tcPr>
          <w:p w14:paraId="6EFC8667" w14:textId="0AC16C3A" w:rsidR="00767DA7" w:rsidRPr="007C2D09" w:rsidRDefault="00767DA7" w:rsidP="000342AF">
            <w:pPr>
              <w:tabs>
                <w:tab w:val="center" w:pos="1633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2" w:history="1">
              <w:r w:rsidRPr="00901154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O95398</w:t>
              </w:r>
            </w:hyperlink>
          </w:p>
        </w:tc>
        <w:tc>
          <w:tcPr>
            <w:tcW w:w="3225" w:type="dxa"/>
          </w:tcPr>
          <w:p w14:paraId="68BD09D6" w14:textId="6DD0ACE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regulated in patients with PDAC-DM</w:t>
            </w:r>
          </w:p>
        </w:tc>
      </w:tr>
      <w:tr w:rsidR="00767DA7" w:rsidRPr="008961DF" w14:paraId="7E782FB8" w14:textId="77777777" w:rsidTr="008C7E2D">
        <w:trPr>
          <w:trHeight w:val="30"/>
        </w:trPr>
        <w:tc>
          <w:tcPr>
            <w:tcW w:w="872" w:type="dxa"/>
          </w:tcPr>
          <w:p w14:paraId="7FE32903" w14:textId="76C5124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338" w:type="dxa"/>
          </w:tcPr>
          <w:p w14:paraId="48A96435" w14:textId="4A0435B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58</w:t>
            </w:r>
          </w:p>
        </w:tc>
        <w:tc>
          <w:tcPr>
            <w:tcW w:w="1428" w:type="dxa"/>
          </w:tcPr>
          <w:p w14:paraId="7B7DE0C4" w14:textId="79A17745" w:rsidR="00767DA7" w:rsidRDefault="00F75855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</w:p>
        </w:tc>
        <w:tc>
          <w:tcPr>
            <w:tcW w:w="566" w:type="dxa"/>
          </w:tcPr>
          <w:p w14:paraId="25761DE5" w14:textId="2B5BCAC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3F65AF76" w14:textId="16457A70" w:rsidR="00767DA7" w:rsidRPr="007C2D09" w:rsidRDefault="00767DA7" w:rsidP="000342AF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133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571492</w:t>
              </w:r>
            </w:hyperlink>
          </w:p>
        </w:tc>
        <w:tc>
          <w:tcPr>
            <w:tcW w:w="1016" w:type="dxa"/>
          </w:tcPr>
          <w:p w14:paraId="3B091078" w14:textId="0264E8C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4" w:history="1">
              <w:r w:rsidRPr="00901154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19256</w:t>
              </w:r>
            </w:hyperlink>
          </w:p>
        </w:tc>
        <w:tc>
          <w:tcPr>
            <w:tcW w:w="3225" w:type="dxa"/>
          </w:tcPr>
          <w:p w14:paraId="65C993D3" w14:textId="7861792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regulated in patients with PDAC-DM</w:t>
            </w:r>
          </w:p>
        </w:tc>
      </w:tr>
      <w:tr w:rsidR="00767DA7" w:rsidRPr="008961DF" w14:paraId="2048A6FF" w14:textId="77777777" w:rsidTr="008C7E2D">
        <w:trPr>
          <w:trHeight w:val="30"/>
        </w:trPr>
        <w:tc>
          <w:tcPr>
            <w:tcW w:w="872" w:type="dxa"/>
          </w:tcPr>
          <w:p w14:paraId="20B625DD" w14:textId="4A82D46B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338" w:type="dxa"/>
          </w:tcPr>
          <w:p w14:paraId="06D756FF" w14:textId="350B85D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945">
              <w:rPr>
                <w:rFonts w:ascii="Times New Roman" w:hAnsi="Times New Roman" w:cs="Times New Roman"/>
                <w:sz w:val="20"/>
                <w:szCs w:val="20"/>
              </w:rPr>
              <w:t>Carcinoembryonic antigen-related cell adhesion molecule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ACAM6)</w:t>
            </w:r>
          </w:p>
        </w:tc>
        <w:tc>
          <w:tcPr>
            <w:tcW w:w="1428" w:type="dxa"/>
          </w:tcPr>
          <w:p w14:paraId="49201B52" w14:textId="60241247" w:rsidR="00767DA7" w:rsidRDefault="00F75855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ACAM6</w:t>
            </w:r>
          </w:p>
        </w:tc>
        <w:tc>
          <w:tcPr>
            <w:tcW w:w="566" w:type="dxa"/>
          </w:tcPr>
          <w:p w14:paraId="0E312199" w14:textId="2724C82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0DE29D76" w14:textId="0276D848" w:rsidR="00767DA7" w:rsidRPr="007C2D09" w:rsidRDefault="00767DA7" w:rsidP="000342AF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135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571492</w:t>
              </w:r>
            </w:hyperlink>
          </w:p>
        </w:tc>
        <w:tc>
          <w:tcPr>
            <w:tcW w:w="1016" w:type="dxa"/>
          </w:tcPr>
          <w:p w14:paraId="49BF7828" w14:textId="7C1D891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6" w:history="1">
              <w:r w:rsidRPr="00901154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40199</w:t>
              </w:r>
            </w:hyperlink>
          </w:p>
        </w:tc>
        <w:tc>
          <w:tcPr>
            <w:tcW w:w="3225" w:type="dxa"/>
          </w:tcPr>
          <w:p w14:paraId="51716A86" w14:textId="24616BE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regulated in patients with PDAC-DM</w:t>
            </w:r>
          </w:p>
        </w:tc>
      </w:tr>
      <w:tr w:rsidR="00767DA7" w:rsidRPr="008961DF" w14:paraId="5A15AFFB" w14:textId="77777777" w:rsidTr="008C7E2D">
        <w:trPr>
          <w:trHeight w:val="30"/>
        </w:trPr>
        <w:tc>
          <w:tcPr>
            <w:tcW w:w="872" w:type="dxa"/>
          </w:tcPr>
          <w:p w14:paraId="37B328BE" w14:textId="7F385F43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338" w:type="dxa"/>
          </w:tcPr>
          <w:p w14:paraId="6F2EC3DB" w14:textId="3951B6D1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J22662</w:t>
            </w:r>
          </w:p>
        </w:tc>
        <w:tc>
          <w:tcPr>
            <w:tcW w:w="1428" w:type="dxa"/>
          </w:tcPr>
          <w:p w14:paraId="7406E05A" w14:textId="77777777" w:rsidR="00767DA7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01CA9A8" w14:textId="6FC502B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16A5910A" w14:textId="24540179" w:rsidR="00767DA7" w:rsidRPr="007C2D09" w:rsidRDefault="00767DA7" w:rsidP="000342AF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137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571492</w:t>
              </w:r>
            </w:hyperlink>
          </w:p>
        </w:tc>
        <w:tc>
          <w:tcPr>
            <w:tcW w:w="1016" w:type="dxa"/>
          </w:tcPr>
          <w:p w14:paraId="68B9DB9C" w14:textId="3B71C94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25" w:type="dxa"/>
          </w:tcPr>
          <w:p w14:paraId="3D2AEB9B" w14:textId="26CCCDA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regulated in patients with PDAC-DM</w:t>
            </w:r>
          </w:p>
        </w:tc>
      </w:tr>
      <w:tr w:rsidR="00767DA7" w:rsidRPr="008961DF" w14:paraId="53E6BFCD" w14:textId="77777777" w:rsidTr="008C7E2D">
        <w:trPr>
          <w:trHeight w:val="30"/>
        </w:trPr>
        <w:tc>
          <w:tcPr>
            <w:tcW w:w="872" w:type="dxa"/>
          </w:tcPr>
          <w:p w14:paraId="07827C5D" w14:textId="413F353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338" w:type="dxa"/>
          </w:tcPr>
          <w:p w14:paraId="33E9C3A4" w14:textId="2FB925E9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F</w:t>
            </w:r>
          </w:p>
        </w:tc>
        <w:tc>
          <w:tcPr>
            <w:tcW w:w="1428" w:type="dxa"/>
          </w:tcPr>
          <w:p w14:paraId="2E60FC49" w14:textId="08BC9CA2" w:rsidR="00767DA7" w:rsidRDefault="00F75855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F</w:t>
            </w:r>
          </w:p>
        </w:tc>
        <w:tc>
          <w:tcPr>
            <w:tcW w:w="566" w:type="dxa"/>
          </w:tcPr>
          <w:p w14:paraId="2A034BD6" w14:textId="46D9D8DA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5B8121BD" w14:textId="45C94518" w:rsidR="00767DA7" w:rsidRPr="007C2D09" w:rsidRDefault="00767DA7" w:rsidP="000342AF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138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571492</w:t>
              </w:r>
            </w:hyperlink>
          </w:p>
        </w:tc>
        <w:tc>
          <w:tcPr>
            <w:tcW w:w="1016" w:type="dxa"/>
          </w:tcPr>
          <w:p w14:paraId="03F83711" w14:textId="73F49730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9" w:history="1">
              <w:r w:rsidRPr="00901154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2788</w:t>
              </w:r>
            </w:hyperlink>
          </w:p>
        </w:tc>
        <w:tc>
          <w:tcPr>
            <w:tcW w:w="3225" w:type="dxa"/>
          </w:tcPr>
          <w:p w14:paraId="64652DC3" w14:textId="65C4D80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regulated in patients with PDAC-DM</w:t>
            </w:r>
          </w:p>
        </w:tc>
      </w:tr>
      <w:tr w:rsidR="00767DA7" w:rsidRPr="008961DF" w14:paraId="5EB4FDE8" w14:textId="77777777" w:rsidTr="008C7E2D">
        <w:trPr>
          <w:trHeight w:val="30"/>
        </w:trPr>
        <w:tc>
          <w:tcPr>
            <w:tcW w:w="872" w:type="dxa"/>
          </w:tcPr>
          <w:p w14:paraId="714D0090" w14:textId="31BCECD6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338" w:type="dxa"/>
          </w:tcPr>
          <w:p w14:paraId="321B8D9F" w14:textId="452552C8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K1</w:t>
            </w:r>
          </w:p>
        </w:tc>
        <w:tc>
          <w:tcPr>
            <w:tcW w:w="1428" w:type="dxa"/>
          </w:tcPr>
          <w:p w14:paraId="02C1BB0A" w14:textId="70880F14" w:rsidR="00767DA7" w:rsidRDefault="00F75855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55">
              <w:rPr>
                <w:rFonts w:ascii="Times New Roman" w:hAnsi="Times New Roman" w:cs="Times New Roman"/>
                <w:sz w:val="20"/>
                <w:szCs w:val="20"/>
              </w:rPr>
              <w:t>PGK1</w:t>
            </w:r>
          </w:p>
        </w:tc>
        <w:tc>
          <w:tcPr>
            <w:tcW w:w="566" w:type="dxa"/>
          </w:tcPr>
          <w:p w14:paraId="6614E999" w14:textId="59BB553C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4B526E72" w14:textId="556C74CC" w:rsidR="00767DA7" w:rsidRPr="007C2D09" w:rsidRDefault="00767DA7" w:rsidP="000342AF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140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571492</w:t>
              </w:r>
            </w:hyperlink>
          </w:p>
        </w:tc>
        <w:tc>
          <w:tcPr>
            <w:tcW w:w="1016" w:type="dxa"/>
          </w:tcPr>
          <w:p w14:paraId="3463D96A" w14:textId="7838B55D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1" w:history="1">
              <w:r w:rsidRPr="00901154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00558</w:t>
              </w:r>
            </w:hyperlink>
          </w:p>
        </w:tc>
        <w:tc>
          <w:tcPr>
            <w:tcW w:w="3225" w:type="dxa"/>
          </w:tcPr>
          <w:p w14:paraId="759894B7" w14:textId="62B962B4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regulated in patients with PDAC-DM</w:t>
            </w:r>
          </w:p>
        </w:tc>
      </w:tr>
      <w:tr w:rsidR="00767DA7" w:rsidRPr="008961DF" w14:paraId="1F9CCA25" w14:textId="77777777" w:rsidTr="008C7E2D">
        <w:trPr>
          <w:trHeight w:val="557"/>
        </w:trPr>
        <w:tc>
          <w:tcPr>
            <w:tcW w:w="872" w:type="dxa"/>
          </w:tcPr>
          <w:p w14:paraId="1D79B258" w14:textId="3D3BDB1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338" w:type="dxa"/>
          </w:tcPr>
          <w:p w14:paraId="60BB960F" w14:textId="3F6517D5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17</w:t>
            </w:r>
          </w:p>
        </w:tc>
        <w:tc>
          <w:tcPr>
            <w:tcW w:w="1428" w:type="dxa"/>
          </w:tcPr>
          <w:p w14:paraId="3EA9185C" w14:textId="78F82332" w:rsidR="00767DA7" w:rsidRDefault="00F75855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5855">
              <w:rPr>
                <w:rFonts w:ascii="Times New Roman" w:hAnsi="Times New Roman" w:cs="Times New Roman"/>
                <w:sz w:val="20"/>
                <w:szCs w:val="20"/>
              </w:rPr>
              <w:t>KIT</w:t>
            </w:r>
          </w:p>
        </w:tc>
        <w:tc>
          <w:tcPr>
            <w:tcW w:w="566" w:type="dxa"/>
          </w:tcPr>
          <w:p w14:paraId="1778B137" w14:textId="5D3112BF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TA8L1llYXI+PFJl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</w:tcPr>
          <w:p w14:paraId="0C3356D0" w14:textId="3CC99019" w:rsidR="00767DA7" w:rsidRPr="007C2D09" w:rsidRDefault="00767DA7" w:rsidP="000342AF">
            <w:pPr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142" w:history="1">
              <w:r w:rsidRPr="007C2D0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571492</w:t>
              </w:r>
            </w:hyperlink>
          </w:p>
        </w:tc>
        <w:tc>
          <w:tcPr>
            <w:tcW w:w="1016" w:type="dxa"/>
          </w:tcPr>
          <w:p w14:paraId="28961626" w14:textId="15CFF242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3" w:history="1">
              <w:r w:rsidRPr="00901154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10721</w:t>
              </w:r>
            </w:hyperlink>
          </w:p>
        </w:tc>
        <w:tc>
          <w:tcPr>
            <w:tcW w:w="3225" w:type="dxa"/>
          </w:tcPr>
          <w:p w14:paraId="20DC6634" w14:textId="4B6256F7" w:rsidR="00767DA7" w:rsidRPr="007C2D09" w:rsidRDefault="00767DA7" w:rsidP="00034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regulated in patients with PDAC-DM</w:t>
            </w:r>
          </w:p>
        </w:tc>
      </w:tr>
    </w:tbl>
    <w:p w14:paraId="17D664F7" w14:textId="187C7D24" w:rsidR="007C2D09" w:rsidRDefault="008C7E2D" w:rsidP="000342A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C7E2D">
        <w:rPr>
          <w:rFonts w:ascii="Times New Roman" w:hAnsi="Times New Roman" w:cs="Times New Roman"/>
          <w:sz w:val="20"/>
          <w:szCs w:val="20"/>
        </w:rPr>
        <w:t>Keywords: PDAC, Pancreatic Cancer, Pancreatitis, Diabetes, Diabetes Mellitus, Type 2 Diabetes, New Onset Diabetes, Type 3c Diabetes Mellitus</w:t>
      </w:r>
    </w:p>
    <w:p w14:paraId="06A7C69D" w14:textId="77777777" w:rsidR="008C7E2D" w:rsidRPr="008961DF" w:rsidRDefault="008C7E2D" w:rsidP="000342A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C7CA0A9" w14:textId="77777777" w:rsidR="00486A00" w:rsidRPr="00486A00" w:rsidRDefault="00031EA7" w:rsidP="000342AF">
      <w:pPr>
        <w:pStyle w:val="EndNoteBibliography"/>
        <w:spacing w:after="0"/>
        <w:ind w:left="720" w:hanging="720"/>
      </w:pPr>
      <w:r w:rsidRPr="008961DF">
        <w:rPr>
          <w:rFonts w:ascii="Times New Roman" w:hAnsi="Times New Roman" w:cs="Times New Roman"/>
          <w:sz w:val="20"/>
          <w:szCs w:val="20"/>
        </w:rPr>
        <w:fldChar w:fldCharType="begin"/>
      </w:r>
      <w:r w:rsidRPr="008961DF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8961DF">
        <w:rPr>
          <w:rFonts w:ascii="Times New Roman" w:hAnsi="Times New Roman" w:cs="Times New Roman"/>
          <w:sz w:val="20"/>
          <w:szCs w:val="20"/>
        </w:rPr>
        <w:fldChar w:fldCharType="separate"/>
      </w:r>
      <w:r w:rsidR="00486A00" w:rsidRPr="00486A00">
        <w:t>1.</w:t>
      </w:r>
      <w:r w:rsidR="00486A00" w:rsidRPr="00486A00">
        <w:tab/>
        <w:t xml:space="preserve">Aggarwal, G., et al., </w:t>
      </w:r>
      <w:r w:rsidR="00486A00" w:rsidRPr="00486A00">
        <w:rPr>
          <w:i/>
        </w:rPr>
        <w:t>Adrenomedullin is up-regulated in patients with pancreatic cancer and causes insulin resistance in β cells and mice.</w:t>
      </w:r>
      <w:r w:rsidR="00486A00" w:rsidRPr="00486A00">
        <w:t xml:space="preserve"> Gastroenterology, 2012. </w:t>
      </w:r>
      <w:r w:rsidR="00486A00" w:rsidRPr="00486A00">
        <w:rPr>
          <w:b/>
        </w:rPr>
        <w:t>143</w:t>
      </w:r>
      <w:r w:rsidR="00486A00" w:rsidRPr="00486A00">
        <w:t>(6): p. 1510-1517.e1.</w:t>
      </w:r>
    </w:p>
    <w:p w14:paraId="4037BF18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2.</w:t>
      </w:r>
      <w:r w:rsidRPr="00486A00">
        <w:tab/>
        <w:t xml:space="preserve">Huang, H., et al., </w:t>
      </w:r>
      <w:r w:rsidRPr="00486A00">
        <w:rPr>
          <w:i/>
        </w:rPr>
        <w:t>Novel blood biomarkers of pancreatic cancer-associated diabetes mellitus identified by peripheral blood-based gene expression profiles.</w:t>
      </w:r>
      <w:r w:rsidRPr="00486A00">
        <w:t xml:space="preserve"> Am J Gastroenterol, 2010. </w:t>
      </w:r>
      <w:r w:rsidRPr="00486A00">
        <w:rPr>
          <w:b/>
        </w:rPr>
        <w:t>105</w:t>
      </w:r>
      <w:r w:rsidRPr="00486A00">
        <w:t>(7): p. 1661-9.</w:t>
      </w:r>
    </w:p>
    <w:p w14:paraId="6E7E8F7A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3.</w:t>
      </w:r>
      <w:r w:rsidRPr="00486A00">
        <w:tab/>
        <w:t xml:space="preserve">Shi, W., et al., </w:t>
      </w:r>
      <w:r w:rsidRPr="00486A00">
        <w:rPr>
          <w:i/>
        </w:rPr>
        <w:t>Osteoprotegerin is up-regulated in pancreatic cancers and correlates with cancer-associated new-onset diabetes.</w:t>
      </w:r>
      <w:r w:rsidRPr="00486A00">
        <w:t xml:space="preserve"> Biosci Trends, 2014. </w:t>
      </w:r>
      <w:r w:rsidRPr="00486A00">
        <w:rPr>
          <w:b/>
        </w:rPr>
        <w:t>8</w:t>
      </w:r>
      <w:r w:rsidRPr="00486A00">
        <w:t>(6): p. 322-6.</w:t>
      </w:r>
    </w:p>
    <w:p w14:paraId="7A3C6B26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4.</w:t>
      </w:r>
      <w:r w:rsidRPr="00486A00">
        <w:tab/>
        <w:t xml:space="preserve">Basso, D., et al., </w:t>
      </w:r>
      <w:r w:rsidRPr="00486A00">
        <w:rPr>
          <w:i/>
        </w:rPr>
        <w:t>Pancreatic cancer-derived S-100A8 N-terminal peptide: a diabetes cause?</w:t>
      </w:r>
      <w:r w:rsidRPr="00486A00">
        <w:t xml:space="preserve"> Clin Chim Acta, 2006. </w:t>
      </w:r>
      <w:r w:rsidRPr="00486A00">
        <w:rPr>
          <w:b/>
        </w:rPr>
        <w:t>372</w:t>
      </w:r>
      <w:r w:rsidRPr="00486A00">
        <w:t>(1-2): p. 120-8.</w:t>
      </w:r>
    </w:p>
    <w:p w14:paraId="56BF8B1F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lastRenderedPageBreak/>
        <w:t>5.</w:t>
      </w:r>
      <w:r w:rsidRPr="00486A00">
        <w:tab/>
        <w:t xml:space="preserve">Jenkinson, C., et al., </w:t>
      </w:r>
      <w:r w:rsidRPr="00486A00">
        <w:rPr>
          <w:i/>
        </w:rPr>
        <w:t>Decreased Serum Thrombospondin-1 Levels in Pancreatic Cancer Patients Up to 24 Months Prior to Clinical Diagnosis: Association with Diabetes Mellitus.</w:t>
      </w:r>
      <w:r w:rsidRPr="00486A00">
        <w:t xml:space="preserve"> Clin Cancer Res, 2016. </w:t>
      </w:r>
      <w:r w:rsidRPr="00486A00">
        <w:rPr>
          <w:b/>
        </w:rPr>
        <w:t>22</w:t>
      </w:r>
      <w:r w:rsidRPr="00486A00">
        <w:t>(7): p. 1734-1743.</w:t>
      </w:r>
    </w:p>
    <w:p w14:paraId="3A7BAD6A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6.</w:t>
      </w:r>
      <w:r w:rsidRPr="00486A00">
        <w:tab/>
        <w:t xml:space="preserve">Susanto, H., et al., </w:t>
      </w:r>
      <w:r w:rsidRPr="00486A00">
        <w:rPr>
          <w:i/>
        </w:rPr>
        <w:t>Increased serum levels of betatrophin in pancreatic cancer-associated diabetes.</w:t>
      </w:r>
      <w:r w:rsidRPr="00486A00">
        <w:t xml:space="preserve"> Oncotarget, 2016. </w:t>
      </w:r>
      <w:r w:rsidRPr="00486A00">
        <w:rPr>
          <w:b/>
        </w:rPr>
        <w:t>7</w:t>
      </w:r>
      <w:r w:rsidRPr="00486A00">
        <w:t>(27): p. 42330-42339.</w:t>
      </w:r>
    </w:p>
    <w:p w14:paraId="020A6E41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7.</w:t>
      </w:r>
      <w:r w:rsidRPr="00486A00">
        <w:tab/>
        <w:t xml:space="preserve">Guo, Q., et al., </w:t>
      </w:r>
      <w:r w:rsidRPr="00486A00">
        <w:rPr>
          <w:i/>
        </w:rPr>
        <w:t>Elevated levels of CA 19-9 and CEA in pancreatic cancer-associated diabetes.</w:t>
      </w:r>
      <w:r w:rsidRPr="00486A00">
        <w:t xml:space="preserve"> J Cancer Res Clin Oncol, 2010. </w:t>
      </w:r>
      <w:r w:rsidRPr="00486A00">
        <w:rPr>
          <w:b/>
        </w:rPr>
        <w:t>136</w:t>
      </w:r>
      <w:r w:rsidRPr="00486A00">
        <w:t>(11): p. 1627-31.</w:t>
      </w:r>
    </w:p>
    <w:p w14:paraId="7ACAD816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8.</w:t>
      </w:r>
      <w:r w:rsidRPr="00486A00">
        <w:tab/>
        <w:t xml:space="preserve">Wang, L., et al., </w:t>
      </w:r>
      <w:r w:rsidRPr="00486A00">
        <w:rPr>
          <w:i/>
        </w:rPr>
        <w:t>Diabetes mellitus stimulates pancreatic cancer growth and epithelial-mesenchymal transition-mediated metastasis via a p38 MAPK pathway.</w:t>
      </w:r>
      <w:r w:rsidRPr="00486A00">
        <w:t xml:space="preserve"> Oncotarget, 2016. </w:t>
      </w:r>
      <w:r w:rsidRPr="00486A00">
        <w:rPr>
          <w:b/>
        </w:rPr>
        <w:t>7</w:t>
      </w:r>
      <w:r w:rsidRPr="00486A00">
        <w:t>(25): p. 38539-38550.</w:t>
      </w:r>
    </w:p>
    <w:p w14:paraId="288F68F9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9.</w:t>
      </w:r>
      <w:r w:rsidRPr="00486A00">
        <w:tab/>
        <w:t xml:space="preserve">Ma, X., et al., </w:t>
      </w:r>
      <w:r w:rsidRPr="00486A00">
        <w:rPr>
          <w:i/>
        </w:rPr>
        <w:t>Transforming growth factor-β signaling, a potential mechanism associated with diabetes mellitus and pancreatic cancer?</w:t>
      </w:r>
      <w:r w:rsidRPr="00486A00">
        <w:t xml:space="preserve"> J Cell Physiol, 2020. </w:t>
      </w:r>
      <w:r w:rsidRPr="00486A00">
        <w:rPr>
          <w:b/>
        </w:rPr>
        <w:t>235</w:t>
      </w:r>
      <w:r w:rsidRPr="00486A00">
        <w:t>(9): p. 5882-5892.</w:t>
      </w:r>
    </w:p>
    <w:p w14:paraId="6DB32C5B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10.</w:t>
      </w:r>
      <w:r w:rsidRPr="00486A00">
        <w:tab/>
        <w:t xml:space="preserve">Suzuki, H., et al., </w:t>
      </w:r>
      <w:r w:rsidRPr="00486A00">
        <w:rPr>
          <w:i/>
        </w:rPr>
        <w:t>Effect of insulin-like growth factor gene polymorphisms alone or in interaction with diabetes on the risk of pancreatic cancer.</w:t>
      </w:r>
      <w:r w:rsidRPr="00486A00">
        <w:t xml:space="preserve"> Cancer Epidemiol Biomarkers Prev, 2008. </w:t>
      </w:r>
      <w:r w:rsidRPr="00486A00">
        <w:rPr>
          <w:b/>
        </w:rPr>
        <w:t>17</w:t>
      </w:r>
      <w:r w:rsidRPr="00486A00">
        <w:t>(12): p. 3467-73.</w:t>
      </w:r>
    </w:p>
    <w:p w14:paraId="24818620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11.</w:t>
      </w:r>
      <w:r w:rsidRPr="00486A00">
        <w:tab/>
        <w:t xml:space="preserve">Pfeffer, F., et al., </w:t>
      </w:r>
      <w:r w:rsidRPr="00486A00">
        <w:rPr>
          <w:i/>
        </w:rPr>
        <w:t>Expression of connexin26 in islets of Langerhans is associated with impaired glucose tolerance in patients with pancreatic adenocarcinoma.</w:t>
      </w:r>
      <w:r w:rsidRPr="00486A00">
        <w:t xml:space="preserve"> Pancreas, 2004. </w:t>
      </w:r>
      <w:r w:rsidRPr="00486A00">
        <w:rPr>
          <w:b/>
        </w:rPr>
        <w:t>29</w:t>
      </w:r>
      <w:r w:rsidRPr="00486A00">
        <w:t>(4): p. 284-90.</w:t>
      </w:r>
    </w:p>
    <w:p w14:paraId="6945041A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12.</w:t>
      </w:r>
      <w:r w:rsidRPr="00486A00">
        <w:tab/>
        <w:t xml:space="preserve">Ding, X., et al., </w:t>
      </w:r>
      <w:r w:rsidRPr="00486A00">
        <w:rPr>
          <w:i/>
        </w:rPr>
        <w:t>Pancreatic cancer cells selectively stimulate islet beta cells to secrete amylin.</w:t>
      </w:r>
      <w:r w:rsidRPr="00486A00">
        <w:t xml:space="preserve"> Gastroenterology, 1998. </w:t>
      </w:r>
      <w:r w:rsidRPr="00486A00">
        <w:rPr>
          <w:b/>
        </w:rPr>
        <w:t>114</w:t>
      </w:r>
      <w:r w:rsidRPr="00486A00">
        <w:t>(1): p. 130-8.</w:t>
      </w:r>
    </w:p>
    <w:p w14:paraId="7E71C421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13.</w:t>
      </w:r>
      <w:r w:rsidRPr="00486A00">
        <w:tab/>
        <w:t xml:space="preserve">Oldfield, L., et al., </w:t>
      </w:r>
      <w:r w:rsidRPr="00486A00">
        <w:rPr>
          <w:i/>
        </w:rPr>
        <w:t>Blood levels of adiponectin and IL-1Ra distinguish type 3c from type 2 diabetes: Implications for earlier pancreatic cancer detection in new-onset diabetes.</w:t>
      </w:r>
      <w:r w:rsidRPr="00486A00">
        <w:t xml:space="preserve"> EBioMedicine, 2022. </w:t>
      </w:r>
      <w:r w:rsidRPr="00486A00">
        <w:rPr>
          <w:b/>
        </w:rPr>
        <w:t>75</w:t>
      </w:r>
      <w:r w:rsidRPr="00486A00">
        <w:t>: p. 103802.</w:t>
      </w:r>
    </w:p>
    <w:p w14:paraId="1938F23F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14.</w:t>
      </w:r>
      <w:r w:rsidRPr="00486A00">
        <w:tab/>
        <w:t xml:space="preserve">Goldberg, R., et al., </w:t>
      </w:r>
      <w:r w:rsidRPr="00486A00">
        <w:rPr>
          <w:i/>
        </w:rPr>
        <w:t>Regulation of Heparanase in Diabetes-Associated Pancreatic Carcinoma.</w:t>
      </w:r>
      <w:r w:rsidRPr="00486A00">
        <w:t xml:space="preserve"> Front Oncol, 2019. </w:t>
      </w:r>
      <w:r w:rsidRPr="00486A00">
        <w:rPr>
          <w:b/>
        </w:rPr>
        <w:t>9</w:t>
      </w:r>
      <w:r w:rsidRPr="00486A00">
        <w:t>: p. 1405.</w:t>
      </w:r>
    </w:p>
    <w:p w14:paraId="4E877836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15.</w:t>
      </w:r>
      <w:r w:rsidRPr="00486A00">
        <w:tab/>
        <w:t xml:space="preserve">Sun, Y., et al., </w:t>
      </w:r>
      <w:r w:rsidRPr="00486A00">
        <w:rPr>
          <w:i/>
        </w:rPr>
        <w:t>Role of transgelin-2 in diabetes-associated pancreatic ductal adenocarcinoma.</w:t>
      </w:r>
      <w:r w:rsidRPr="00486A00">
        <w:t xml:space="preserve"> Oncotarget, 2017. </w:t>
      </w:r>
      <w:r w:rsidRPr="00486A00">
        <w:rPr>
          <w:b/>
        </w:rPr>
        <w:t>8</w:t>
      </w:r>
      <w:r w:rsidRPr="00486A00">
        <w:t>(30): p. 49592-49604.</w:t>
      </w:r>
    </w:p>
    <w:p w14:paraId="407B0A6D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16.</w:t>
      </w:r>
      <w:r w:rsidRPr="00486A00">
        <w:tab/>
        <w:t xml:space="preserve">Zechner, D., et al., </w:t>
      </w:r>
      <w:r w:rsidRPr="00486A00">
        <w:rPr>
          <w:i/>
        </w:rPr>
        <w:t>Impact of diabetes type II and chronic inflammation on pancreatic cancer.</w:t>
      </w:r>
      <w:r w:rsidRPr="00486A00">
        <w:t xml:space="preserve"> BMC Cancer, 2015. </w:t>
      </w:r>
      <w:r w:rsidRPr="00486A00">
        <w:rPr>
          <w:b/>
        </w:rPr>
        <w:t>15</w:t>
      </w:r>
      <w:r w:rsidRPr="00486A00">
        <w:t>: p. 51.</w:t>
      </w:r>
    </w:p>
    <w:p w14:paraId="0994691E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17.</w:t>
      </w:r>
      <w:r w:rsidRPr="00486A00">
        <w:tab/>
        <w:t xml:space="preserve">Capello, M., et al., </w:t>
      </w:r>
      <w:r w:rsidRPr="00486A00">
        <w:rPr>
          <w:i/>
        </w:rPr>
        <w:t>CES2 Expression in Pancreatic Adenocarcinoma Is Predictive of Response to Irinotecan and Is Associated With Type 2 Diabetes.</w:t>
      </w:r>
      <w:r w:rsidRPr="00486A00">
        <w:t xml:space="preserve"> JCO Precis Oncol, 2020. </w:t>
      </w:r>
      <w:r w:rsidRPr="00486A00">
        <w:rPr>
          <w:b/>
        </w:rPr>
        <w:t>4</w:t>
      </w:r>
      <w:r w:rsidRPr="00486A00">
        <w:t>: p. 426-436.</w:t>
      </w:r>
    </w:p>
    <w:p w14:paraId="66C9CAB1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18.</w:t>
      </w:r>
      <w:r w:rsidRPr="00486A00">
        <w:tab/>
        <w:t xml:space="preserve">Busek, P., et al., </w:t>
      </w:r>
      <w:r w:rsidRPr="00486A00">
        <w:rPr>
          <w:i/>
        </w:rPr>
        <w:t>Increased tissue and circulating levels of dipeptidyl peptidase-IV enzymatic activity in patients with pancreatic ductal adenocarcinoma.</w:t>
      </w:r>
      <w:r w:rsidRPr="00486A00">
        <w:t xml:space="preserve"> Pancreatology, 2016. </w:t>
      </w:r>
      <w:r w:rsidRPr="00486A00">
        <w:rPr>
          <w:b/>
        </w:rPr>
        <w:t>16</w:t>
      </w:r>
      <w:r w:rsidRPr="00486A00">
        <w:t>(5): p. 829-38.</w:t>
      </w:r>
    </w:p>
    <w:p w14:paraId="38454D51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19.</w:t>
      </w:r>
      <w:r w:rsidRPr="00486A00">
        <w:tab/>
        <w:t xml:space="preserve">Zhou, L., et al., </w:t>
      </w:r>
      <w:r w:rsidRPr="00486A00">
        <w:rPr>
          <w:i/>
        </w:rPr>
        <w:t>Upregulation of REG Ialpha accelerates tumor progression in pancreatic cancer with diabetes.</w:t>
      </w:r>
      <w:r w:rsidRPr="00486A00">
        <w:t xml:space="preserve"> Int J Cancer, 2010. </w:t>
      </w:r>
      <w:r w:rsidRPr="00486A00">
        <w:rPr>
          <w:b/>
        </w:rPr>
        <w:t>127</w:t>
      </w:r>
      <w:r w:rsidRPr="00486A00">
        <w:t>(8): p. 1795-803.</w:t>
      </w:r>
    </w:p>
    <w:p w14:paraId="56F6CD31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20.</w:t>
      </w:r>
      <w:r w:rsidRPr="00486A00">
        <w:tab/>
        <w:t xml:space="preserve">Osman, M.A., F.H. Sarkar, and E. Rodriguez-Boulan, </w:t>
      </w:r>
      <w:r w:rsidRPr="00486A00">
        <w:rPr>
          <w:i/>
        </w:rPr>
        <w:t>A molecular rheostat at the interface of cancer and diabetes.</w:t>
      </w:r>
      <w:r w:rsidRPr="00486A00">
        <w:t xml:space="preserve"> Biochim Biophys Acta, 2013. </w:t>
      </w:r>
      <w:r w:rsidRPr="00486A00">
        <w:rPr>
          <w:b/>
        </w:rPr>
        <w:t>1836</w:t>
      </w:r>
      <w:r w:rsidRPr="00486A00">
        <w:t>(1): p. 166-76.</w:t>
      </w:r>
    </w:p>
    <w:p w14:paraId="773BB52D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21.</w:t>
      </w:r>
      <w:r w:rsidRPr="00486A00">
        <w:tab/>
        <w:t xml:space="preserve">Škrha, J., et al., </w:t>
      </w:r>
      <w:r w:rsidRPr="00486A00">
        <w:rPr>
          <w:i/>
        </w:rPr>
        <w:t>Lower plasma levels of glucose-dependent insulinotropic peptide (GIP) and pancreatic polypeptide (PP) in patients with ductal adenocarcinoma of the pancreas and their relation to the presence of impaired glucoregulation and weight loss.</w:t>
      </w:r>
      <w:r w:rsidRPr="00486A00">
        <w:t xml:space="preserve"> Pancreatology, 2017. </w:t>
      </w:r>
      <w:r w:rsidRPr="00486A00">
        <w:rPr>
          <w:b/>
        </w:rPr>
        <w:t>17</w:t>
      </w:r>
      <w:r w:rsidRPr="00486A00">
        <w:t>(1): p. 89-94.</w:t>
      </w:r>
    </w:p>
    <w:p w14:paraId="1B555DEF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22.</w:t>
      </w:r>
      <w:r w:rsidRPr="00486A00">
        <w:tab/>
        <w:t xml:space="preserve">Liao, W.C., et al., </w:t>
      </w:r>
      <w:r w:rsidRPr="00486A00">
        <w:rPr>
          <w:i/>
        </w:rPr>
        <w:t>Galectin-3 and S100A9: Novel Diabetogenic Factors Mediating Pancreatic Cancer-Associated Diabetes.</w:t>
      </w:r>
      <w:r w:rsidRPr="00486A00">
        <w:t xml:space="preserve"> Diabetes Care, 2019. </w:t>
      </w:r>
      <w:r w:rsidRPr="00486A00">
        <w:rPr>
          <w:b/>
        </w:rPr>
        <w:t>42</w:t>
      </w:r>
      <w:r w:rsidRPr="00486A00">
        <w:t>(9): p. 1752-1759.</w:t>
      </w:r>
    </w:p>
    <w:p w14:paraId="41F15F61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23.</w:t>
      </w:r>
      <w:r w:rsidRPr="00486A00">
        <w:tab/>
        <w:t xml:space="preserve">Pang, W., et al., </w:t>
      </w:r>
      <w:r w:rsidRPr="00486A00">
        <w:rPr>
          <w:i/>
        </w:rPr>
        <w:t>Pancreatic cancer-derived exosomal microRNA-19a induces β-cell dysfunction by targeting ADCY1 and EPAC2.</w:t>
      </w:r>
      <w:r w:rsidRPr="00486A00">
        <w:t xml:space="preserve"> Int J Biol Sci, 2021. </w:t>
      </w:r>
      <w:r w:rsidRPr="00486A00">
        <w:rPr>
          <w:b/>
        </w:rPr>
        <w:t>17</w:t>
      </w:r>
      <w:r w:rsidRPr="00486A00">
        <w:t>(13): p. 3622-3633.</w:t>
      </w:r>
    </w:p>
    <w:p w14:paraId="5D3097E5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24.</w:t>
      </w:r>
      <w:r w:rsidRPr="00486A00">
        <w:tab/>
        <w:t xml:space="preserve">Zhang, Y., et al., </w:t>
      </w:r>
      <w:r w:rsidRPr="00486A00">
        <w:rPr>
          <w:i/>
        </w:rPr>
        <w:t>Pancreatic cancer-derived exosomes suppress the production of GIP and GLP-1 from STC-1 cells in vitro by down-regulating the PCSK1/3.</w:t>
      </w:r>
      <w:r w:rsidRPr="00486A00">
        <w:t xml:space="preserve"> Cancer Lett, 2018. </w:t>
      </w:r>
      <w:r w:rsidRPr="00486A00">
        <w:rPr>
          <w:b/>
        </w:rPr>
        <w:t>431</w:t>
      </w:r>
      <w:r w:rsidRPr="00486A00">
        <w:t>: p. 190-200.</w:t>
      </w:r>
    </w:p>
    <w:p w14:paraId="7403D2CF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lastRenderedPageBreak/>
        <w:t>25.</w:t>
      </w:r>
      <w:r w:rsidRPr="00486A00">
        <w:tab/>
        <w:t xml:space="preserve">Peng, H., et al., </w:t>
      </w:r>
      <w:r w:rsidRPr="00486A00">
        <w:rPr>
          <w:i/>
        </w:rPr>
        <w:t>Systemic Proteome Alterations Linked to Early Stage Pancreatic Cancer in Diabetic Patients.</w:t>
      </w:r>
      <w:r w:rsidRPr="00486A00">
        <w:t xml:space="preserve"> Cancers (Basel), 2020. </w:t>
      </w:r>
      <w:r w:rsidRPr="00486A00">
        <w:rPr>
          <w:b/>
        </w:rPr>
        <w:t>12</w:t>
      </w:r>
      <w:r w:rsidRPr="00486A00">
        <w:t>(6).</w:t>
      </w:r>
    </w:p>
    <w:p w14:paraId="55E8BAC2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26.</w:t>
      </w:r>
      <w:r w:rsidRPr="00486A00">
        <w:tab/>
        <w:t xml:space="preserve">Wang, L., et al., </w:t>
      </w:r>
      <w:r w:rsidRPr="00486A00">
        <w:rPr>
          <w:i/>
        </w:rPr>
        <w:t>Exosomes derived from pancreatic cancer cells induce insulin resistance in C2C12 myotube cells through the PI3K/Akt/FoxO1 pathway.</w:t>
      </w:r>
      <w:r w:rsidRPr="00486A00">
        <w:t xml:space="preserve"> Sci Rep, 2017. </w:t>
      </w:r>
      <w:r w:rsidRPr="00486A00">
        <w:rPr>
          <w:b/>
        </w:rPr>
        <w:t>7</w:t>
      </w:r>
      <w:r w:rsidRPr="00486A00">
        <w:t>(1): p. 5384.</w:t>
      </w:r>
    </w:p>
    <w:p w14:paraId="3DF1B4E4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27.</w:t>
      </w:r>
      <w:r w:rsidRPr="00486A00">
        <w:tab/>
        <w:t xml:space="preserve">Gao, W., et al., </w:t>
      </w:r>
      <w:r w:rsidRPr="00486A00">
        <w:rPr>
          <w:i/>
        </w:rPr>
        <w:t>Analysis of global gene expression profiles suggests a role of acute inflammation in type 3C diabetes mellitus caused by pancreatic ductal adenocarcinoma.</w:t>
      </w:r>
      <w:r w:rsidRPr="00486A00">
        <w:t xml:space="preserve"> Diabetologia, 2015. </w:t>
      </w:r>
      <w:r w:rsidRPr="00486A00">
        <w:rPr>
          <w:b/>
        </w:rPr>
        <w:t>58</w:t>
      </w:r>
      <w:r w:rsidRPr="00486A00">
        <w:t>(4): p. 835-44.</w:t>
      </w:r>
    </w:p>
    <w:p w14:paraId="1177678B" w14:textId="77777777" w:rsidR="00486A00" w:rsidRPr="00486A00" w:rsidRDefault="00486A00" w:rsidP="000342AF">
      <w:pPr>
        <w:pStyle w:val="EndNoteBibliography"/>
        <w:spacing w:after="0"/>
        <w:ind w:left="720" w:hanging="720"/>
      </w:pPr>
      <w:r w:rsidRPr="00486A00">
        <w:t>28.</w:t>
      </w:r>
      <w:r w:rsidRPr="00486A00">
        <w:tab/>
        <w:t xml:space="preserve">Zhou, W., et al., </w:t>
      </w:r>
      <w:r w:rsidRPr="00486A00">
        <w:rPr>
          <w:i/>
        </w:rPr>
        <w:t>Identification of Key Genes Involved in Pancreatic Ductal Adenocarcinoma with Diabetes Mellitus Based on Gene Expression Profiling Analysis.</w:t>
      </w:r>
      <w:r w:rsidRPr="00486A00">
        <w:t xml:space="preserve"> Pathol Oncol Res, 2021. </w:t>
      </w:r>
      <w:r w:rsidRPr="00486A00">
        <w:rPr>
          <w:b/>
        </w:rPr>
        <w:t>27</w:t>
      </w:r>
      <w:r w:rsidRPr="00486A00">
        <w:t>: p. 604730.</w:t>
      </w:r>
    </w:p>
    <w:p w14:paraId="3A283BF9" w14:textId="439D940E" w:rsidR="00053063" w:rsidRPr="008961DF" w:rsidRDefault="00031EA7" w:rsidP="000342A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961DF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053063" w:rsidRPr="00896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34D9AE" w14:textId="77777777" w:rsidR="007E4935" w:rsidRDefault="007E4935" w:rsidP="00734D8D">
      <w:pPr>
        <w:spacing w:after="0" w:line="240" w:lineRule="auto"/>
      </w:pPr>
      <w:r>
        <w:separator/>
      </w:r>
    </w:p>
  </w:endnote>
  <w:endnote w:type="continuationSeparator" w:id="0">
    <w:p w14:paraId="168A9BA0" w14:textId="77777777" w:rsidR="007E4935" w:rsidRDefault="007E4935" w:rsidP="00734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CFBF62" w14:textId="77777777" w:rsidR="007E4935" w:rsidRDefault="007E4935" w:rsidP="00734D8D">
      <w:pPr>
        <w:spacing w:after="0" w:line="240" w:lineRule="auto"/>
      </w:pPr>
      <w:r>
        <w:separator/>
      </w:r>
    </w:p>
  </w:footnote>
  <w:footnote w:type="continuationSeparator" w:id="0">
    <w:p w14:paraId="163E6C1E" w14:textId="77777777" w:rsidR="007E4935" w:rsidRDefault="007E4935" w:rsidP="00734D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0676BD"/>
    <w:multiLevelType w:val="hybridMultilevel"/>
    <w:tmpl w:val="315E66A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2079158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vrve55f52dafewrx6pa2efzssx0swpsvxv&quot;&gt;My EndNote Library&lt;record-ids&gt;&lt;item&gt;12&lt;/item&gt;&lt;item&gt;19&lt;/item&gt;&lt;item&gt;20&lt;/item&gt;&lt;item&gt;22&lt;/item&gt;&lt;item&gt;23&lt;/item&gt;&lt;item&gt;25&lt;/item&gt;&lt;item&gt;26&lt;/item&gt;&lt;item&gt;27&lt;/item&gt;&lt;item&gt;29&lt;/item&gt;&lt;item&gt;30&lt;/item&gt;&lt;item&gt;31&lt;/item&gt;&lt;item&gt;47&lt;/item&gt;&lt;item&gt;50&lt;/item&gt;&lt;item&gt;51&lt;/item&gt;&lt;item&gt;52&lt;/item&gt;&lt;item&gt;53&lt;/item&gt;&lt;item&gt;55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/record-ids&gt;&lt;/item&gt;&lt;/Libraries&gt;"/>
  </w:docVars>
  <w:rsids>
    <w:rsidRoot w:val="005D3470"/>
    <w:rsid w:val="000026C3"/>
    <w:rsid w:val="000079B8"/>
    <w:rsid w:val="00010F1D"/>
    <w:rsid w:val="00031EA7"/>
    <w:rsid w:val="000342AF"/>
    <w:rsid w:val="00035F0F"/>
    <w:rsid w:val="00036783"/>
    <w:rsid w:val="000427B6"/>
    <w:rsid w:val="00045381"/>
    <w:rsid w:val="00053063"/>
    <w:rsid w:val="00066DB1"/>
    <w:rsid w:val="00077D32"/>
    <w:rsid w:val="00094C5D"/>
    <w:rsid w:val="000966E3"/>
    <w:rsid w:val="00097663"/>
    <w:rsid w:val="000B5EF0"/>
    <w:rsid w:val="000C5CEB"/>
    <w:rsid w:val="000E0C3E"/>
    <w:rsid w:val="000F37B7"/>
    <w:rsid w:val="00107C0D"/>
    <w:rsid w:val="00155B29"/>
    <w:rsid w:val="001745E5"/>
    <w:rsid w:val="00186149"/>
    <w:rsid w:val="0018774F"/>
    <w:rsid w:val="001901F4"/>
    <w:rsid w:val="001960BD"/>
    <w:rsid w:val="001B378A"/>
    <w:rsid w:val="001B4354"/>
    <w:rsid w:val="001C2715"/>
    <w:rsid w:val="001C73A0"/>
    <w:rsid w:val="001D2250"/>
    <w:rsid w:val="001E0B50"/>
    <w:rsid w:val="001F48E4"/>
    <w:rsid w:val="001F563A"/>
    <w:rsid w:val="002003B2"/>
    <w:rsid w:val="00203D42"/>
    <w:rsid w:val="002124B8"/>
    <w:rsid w:val="00214C7A"/>
    <w:rsid w:val="00235EB4"/>
    <w:rsid w:val="002378BC"/>
    <w:rsid w:val="00240CA3"/>
    <w:rsid w:val="002503A0"/>
    <w:rsid w:val="0025206E"/>
    <w:rsid w:val="00282559"/>
    <w:rsid w:val="00282E9D"/>
    <w:rsid w:val="002A14E5"/>
    <w:rsid w:val="002A3549"/>
    <w:rsid w:val="002A3A73"/>
    <w:rsid w:val="002B01ED"/>
    <w:rsid w:val="002B3214"/>
    <w:rsid w:val="002D2905"/>
    <w:rsid w:val="002F40EE"/>
    <w:rsid w:val="0030158B"/>
    <w:rsid w:val="00321FA2"/>
    <w:rsid w:val="0033209E"/>
    <w:rsid w:val="00336FE1"/>
    <w:rsid w:val="00340DEA"/>
    <w:rsid w:val="0034278F"/>
    <w:rsid w:val="00347FF4"/>
    <w:rsid w:val="0035488D"/>
    <w:rsid w:val="00394263"/>
    <w:rsid w:val="00397A11"/>
    <w:rsid w:val="003B12C7"/>
    <w:rsid w:val="003B67CE"/>
    <w:rsid w:val="003C07D6"/>
    <w:rsid w:val="003D56E4"/>
    <w:rsid w:val="003E51E5"/>
    <w:rsid w:val="00426197"/>
    <w:rsid w:val="004353B0"/>
    <w:rsid w:val="0044177A"/>
    <w:rsid w:val="0044709E"/>
    <w:rsid w:val="00447AA7"/>
    <w:rsid w:val="00460EF0"/>
    <w:rsid w:val="00471DFE"/>
    <w:rsid w:val="004837E8"/>
    <w:rsid w:val="00486A00"/>
    <w:rsid w:val="004A6121"/>
    <w:rsid w:val="004A64AD"/>
    <w:rsid w:val="004E774E"/>
    <w:rsid w:val="00506A4D"/>
    <w:rsid w:val="005176C9"/>
    <w:rsid w:val="00531135"/>
    <w:rsid w:val="00537ABA"/>
    <w:rsid w:val="00542AD6"/>
    <w:rsid w:val="00575B1C"/>
    <w:rsid w:val="00590639"/>
    <w:rsid w:val="00590B4B"/>
    <w:rsid w:val="0059666D"/>
    <w:rsid w:val="005A0A92"/>
    <w:rsid w:val="005D3470"/>
    <w:rsid w:val="005D6099"/>
    <w:rsid w:val="005F3FF5"/>
    <w:rsid w:val="005F7AB8"/>
    <w:rsid w:val="00602A47"/>
    <w:rsid w:val="0061375C"/>
    <w:rsid w:val="00643273"/>
    <w:rsid w:val="006532F1"/>
    <w:rsid w:val="00656F0B"/>
    <w:rsid w:val="006963ED"/>
    <w:rsid w:val="006A74D9"/>
    <w:rsid w:val="006B692C"/>
    <w:rsid w:val="006D39AD"/>
    <w:rsid w:val="006E5B23"/>
    <w:rsid w:val="0070257E"/>
    <w:rsid w:val="007060F8"/>
    <w:rsid w:val="00715614"/>
    <w:rsid w:val="00720A4B"/>
    <w:rsid w:val="00724BF3"/>
    <w:rsid w:val="007337EA"/>
    <w:rsid w:val="00734D8D"/>
    <w:rsid w:val="007369C4"/>
    <w:rsid w:val="00743162"/>
    <w:rsid w:val="00766071"/>
    <w:rsid w:val="00767DA7"/>
    <w:rsid w:val="007704FD"/>
    <w:rsid w:val="00793C36"/>
    <w:rsid w:val="007A3078"/>
    <w:rsid w:val="007A589D"/>
    <w:rsid w:val="007C1D6B"/>
    <w:rsid w:val="007C2D09"/>
    <w:rsid w:val="007D6E3F"/>
    <w:rsid w:val="007E2D28"/>
    <w:rsid w:val="007E350C"/>
    <w:rsid w:val="007E4935"/>
    <w:rsid w:val="007E757F"/>
    <w:rsid w:val="007F0236"/>
    <w:rsid w:val="0080454F"/>
    <w:rsid w:val="0080546F"/>
    <w:rsid w:val="00814ECB"/>
    <w:rsid w:val="00841177"/>
    <w:rsid w:val="00844B97"/>
    <w:rsid w:val="00852F98"/>
    <w:rsid w:val="0086037B"/>
    <w:rsid w:val="0088329E"/>
    <w:rsid w:val="008961DF"/>
    <w:rsid w:val="008A1247"/>
    <w:rsid w:val="008A7EE6"/>
    <w:rsid w:val="008B2FC7"/>
    <w:rsid w:val="008C0ACC"/>
    <w:rsid w:val="008C4A43"/>
    <w:rsid w:val="008C57DA"/>
    <w:rsid w:val="008C7E2D"/>
    <w:rsid w:val="008D01FD"/>
    <w:rsid w:val="008E53E3"/>
    <w:rsid w:val="008E5C71"/>
    <w:rsid w:val="008F4BBC"/>
    <w:rsid w:val="008F6C3E"/>
    <w:rsid w:val="00900B26"/>
    <w:rsid w:val="00901154"/>
    <w:rsid w:val="00905224"/>
    <w:rsid w:val="00905B60"/>
    <w:rsid w:val="00907F07"/>
    <w:rsid w:val="0091723B"/>
    <w:rsid w:val="00917287"/>
    <w:rsid w:val="009307D2"/>
    <w:rsid w:val="00931601"/>
    <w:rsid w:val="0098479D"/>
    <w:rsid w:val="009861D3"/>
    <w:rsid w:val="00997CCE"/>
    <w:rsid w:val="009A2769"/>
    <w:rsid w:val="009A39A1"/>
    <w:rsid w:val="009A3E09"/>
    <w:rsid w:val="009A435F"/>
    <w:rsid w:val="009C1420"/>
    <w:rsid w:val="009E2346"/>
    <w:rsid w:val="009E2A86"/>
    <w:rsid w:val="00A04592"/>
    <w:rsid w:val="00A243DF"/>
    <w:rsid w:val="00A41F98"/>
    <w:rsid w:val="00A45076"/>
    <w:rsid w:val="00A4672B"/>
    <w:rsid w:val="00A6796A"/>
    <w:rsid w:val="00A72EF2"/>
    <w:rsid w:val="00AA28A5"/>
    <w:rsid w:val="00AA6B7C"/>
    <w:rsid w:val="00AA7945"/>
    <w:rsid w:val="00AA7D71"/>
    <w:rsid w:val="00AB202E"/>
    <w:rsid w:val="00AC0DFC"/>
    <w:rsid w:val="00AC793D"/>
    <w:rsid w:val="00AD27FD"/>
    <w:rsid w:val="00AE37E1"/>
    <w:rsid w:val="00AF0B93"/>
    <w:rsid w:val="00B12132"/>
    <w:rsid w:val="00B14DAF"/>
    <w:rsid w:val="00B21986"/>
    <w:rsid w:val="00B35892"/>
    <w:rsid w:val="00B45A28"/>
    <w:rsid w:val="00B61DDE"/>
    <w:rsid w:val="00B64577"/>
    <w:rsid w:val="00B75CA9"/>
    <w:rsid w:val="00B77233"/>
    <w:rsid w:val="00B844B7"/>
    <w:rsid w:val="00B93125"/>
    <w:rsid w:val="00B9394A"/>
    <w:rsid w:val="00B963DB"/>
    <w:rsid w:val="00B97459"/>
    <w:rsid w:val="00BA7B9B"/>
    <w:rsid w:val="00BB1665"/>
    <w:rsid w:val="00BB626B"/>
    <w:rsid w:val="00BC5EE2"/>
    <w:rsid w:val="00C02715"/>
    <w:rsid w:val="00C30DBE"/>
    <w:rsid w:val="00C45741"/>
    <w:rsid w:val="00C520A7"/>
    <w:rsid w:val="00C61142"/>
    <w:rsid w:val="00C66FFE"/>
    <w:rsid w:val="00C71C13"/>
    <w:rsid w:val="00C75134"/>
    <w:rsid w:val="00C83B56"/>
    <w:rsid w:val="00C83E95"/>
    <w:rsid w:val="00CA60D2"/>
    <w:rsid w:val="00CA7222"/>
    <w:rsid w:val="00CB3AD2"/>
    <w:rsid w:val="00CB472F"/>
    <w:rsid w:val="00CB4FB3"/>
    <w:rsid w:val="00CD36E0"/>
    <w:rsid w:val="00CD6DA4"/>
    <w:rsid w:val="00CF0172"/>
    <w:rsid w:val="00CF7805"/>
    <w:rsid w:val="00D04D54"/>
    <w:rsid w:val="00D11703"/>
    <w:rsid w:val="00D1785C"/>
    <w:rsid w:val="00D377F1"/>
    <w:rsid w:val="00D4101C"/>
    <w:rsid w:val="00D41DFF"/>
    <w:rsid w:val="00D45978"/>
    <w:rsid w:val="00D61D99"/>
    <w:rsid w:val="00D93CC1"/>
    <w:rsid w:val="00DA515F"/>
    <w:rsid w:val="00DB2103"/>
    <w:rsid w:val="00DB36CD"/>
    <w:rsid w:val="00DC4893"/>
    <w:rsid w:val="00DC539D"/>
    <w:rsid w:val="00DD02BC"/>
    <w:rsid w:val="00DD0851"/>
    <w:rsid w:val="00DD7A18"/>
    <w:rsid w:val="00DF384C"/>
    <w:rsid w:val="00E076C8"/>
    <w:rsid w:val="00E12467"/>
    <w:rsid w:val="00E17438"/>
    <w:rsid w:val="00E41479"/>
    <w:rsid w:val="00E44200"/>
    <w:rsid w:val="00E47566"/>
    <w:rsid w:val="00E502E4"/>
    <w:rsid w:val="00E74F85"/>
    <w:rsid w:val="00E825F7"/>
    <w:rsid w:val="00E83C59"/>
    <w:rsid w:val="00E87251"/>
    <w:rsid w:val="00E94913"/>
    <w:rsid w:val="00EB294C"/>
    <w:rsid w:val="00EC263B"/>
    <w:rsid w:val="00EE3A40"/>
    <w:rsid w:val="00EF4036"/>
    <w:rsid w:val="00F21E55"/>
    <w:rsid w:val="00F323A6"/>
    <w:rsid w:val="00F42572"/>
    <w:rsid w:val="00F45FA5"/>
    <w:rsid w:val="00F75855"/>
    <w:rsid w:val="00F85FD1"/>
    <w:rsid w:val="00F9598C"/>
    <w:rsid w:val="00FA6615"/>
    <w:rsid w:val="00FC7812"/>
    <w:rsid w:val="00FD1C85"/>
    <w:rsid w:val="00FD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E4D58"/>
  <w15:chartTrackingRefBased/>
  <w15:docId w15:val="{B90AE815-2362-4294-95BD-2E3A05D54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063"/>
    <w:pPr>
      <w:spacing w:after="200" w:line="276" w:lineRule="auto"/>
    </w:pPr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3063"/>
    <w:pPr>
      <w:spacing w:after="0" w:line="240" w:lineRule="auto"/>
    </w:pPr>
    <w:rPr>
      <w:rFonts w:eastAsiaTheme="minorEastAsia"/>
      <w:lang w:val="en-IN"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1EA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EA7"/>
    <w:rPr>
      <w:rFonts w:ascii="Calibri" w:eastAsiaTheme="minorEastAsia" w:hAnsi="Calibri" w:cs="Calibri"/>
      <w:noProof/>
      <w:lang w:val="en-IN" w:eastAsia="en-IN"/>
    </w:rPr>
  </w:style>
  <w:style w:type="paragraph" w:customStyle="1" w:styleId="EndNoteBibliography">
    <w:name w:val="EndNote Bibliography"/>
    <w:basedOn w:val="Normal"/>
    <w:link w:val="EndNoteBibliographyChar"/>
    <w:rsid w:val="00031EA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1EA7"/>
    <w:rPr>
      <w:rFonts w:ascii="Calibri" w:eastAsiaTheme="minorEastAsia" w:hAnsi="Calibri" w:cs="Calibri"/>
      <w:noProof/>
      <w:lang w:val="en-IN" w:eastAsia="en-IN"/>
    </w:rPr>
  </w:style>
  <w:style w:type="character" w:styleId="Strong">
    <w:name w:val="Strong"/>
    <w:basedOn w:val="DefaultParagraphFont"/>
    <w:uiPriority w:val="22"/>
    <w:qFormat/>
    <w:rsid w:val="00107C0D"/>
    <w:rPr>
      <w:b/>
      <w:bCs/>
    </w:rPr>
  </w:style>
  <w:style w:type="character" w:styleId="Hyperlink">
    <w:name w:val="Hyperlink"/>
    <w:basedOn w:val="DefaultParagraphFont"/>
    <w:uiPriority w:val="99"/>
    <w:unhideWhenUsed/>
    <w:rsid w:val="00CA72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722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1785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4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D8D"/>
    <w:rPr>
      <w:rFonts w:eastAsiaTheme="minorEastAsia"/>
      <w:lang w:val="en-IN" w:eastAsia="en-IN"/>
    </w:rPr>
  </w:style>
  <w:style w:type="paragraph" w:styleId="Footer">
    <w:name w:val="footer"/>
    <w:basedOn w:val="Normal"/>
    <w:link w:val="FooterChar"/>
    <w:uiPriority w:val="99"/>
    <w:unhideWhenUsed/>
    <w:rsid w:val="00734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D8D"/>
    <w:rPr>
      <w:rFonts w:eastAsiaTheme="minorEastAsia"/>
      <w:lang w:val="en-IN" w:eastAsia="en-IN"/>
    </w:rPr>
  </w:style>
  <w:style w:type="paragraph" w:styleId="ListParagraph">
    <w:name w:val="List Paragraph"/>
    <w:basedOn w:val="Normal"/>
    <w:uiPriority w:val="34"/>
    <w:qFormat/>
    <w:rsid w:val="009A2769"/>
    <w:pPr>
      <w:spacing w:after="0" w:line="240" w:lineRule="auto"/>
      <w:ind w:left="720"/>
    </w:pPr>
    <w:rPr>
      <w:rFonts w:ascii="Calibri" w:eastAsiaTheme="minorHAnsi" w:hAnsi="Calibri" w:cs="Calibr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79567">
          <w:marLeft w:val="60"/>
          <w:marRight w:val="0"/>
          <w:marTop w:val="0"/>
          <w:marBottom w:val="0"/>
          <w:divBdr>
            <w:top w:val="none" w:sz="0" w:space="0" w:color="auto"/>
            <w:left w:val="single" w:sz="24" w:space="0" w:color="FCDF99"/>
            <w:bottom w:val="none" w:sz="0" w:space="0" w:color="auto"/>
            <w:right w:val="none" w:sz="0" w:space="0" w:color="auto"/>
          </w:divBdr>
        </w:div>
      </w:divsChild>
    </w:div>
    <w:div w:id="6728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2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uniprot.org/uniprot/Q12778" TargetMode="External"/><Relationship Id="rId21" Type="http://schemas.openxmlformats.org/officeDocument/2006/relationships/hyperlink" Target="https://pubmed.ncbi.nlm.nih.gov/20174821/" TargetMode="External"/><Relationship Id="rId42" Type="http://schemas.openxmlformats.org/officeDocument/2006/relationships/hyperlink" Target="https://pubmed.ncbi.nlm.nih.gov/34990893/" TargetMode="External"/><Relationship Id="rId63" Type="http://schemas.openxmlformats.org/officeDocument/2006/relationships/hyperlink" Target="https://pubmed.ncbi.nlm.nih.gov/34990893/" TargetMode="External"/><Relationship Id="rId84" Type="http://schemas.openxmlformats.org/officeDocument/2006/relationships/hyperlink" Target="https://pubmed.ncbi.nlm.nih.gov/26937133/" TargetMode="External"/><Relationship Id="rId138" Type="http://schemas.openxmlformats.org/officeDocument/2006/relationships/hyperlink" Target="https://pubmed.ncbi.nlm.nih.gov/20571492/" TargetMode="External"/><Relationship Id="rId107" Type="http://schemas.openxmlformats.org/officeDocument/2006/relationships/hyperlink" Target="https://pubmed.ncbi.nlm.nih.gov/32545216/" TargetMode="External"/><Relationship Id="rId11" Type="http://schemas.openxmlformats.org/officeDocument/2006/relationships/hyperlink" Target="https://pubmed.ncbi.nlm.nih.gov/20571492/" TargetMode="External"/><Relationship Id="rId32" Type="http://schemas.openxmlformats.org/officeDocument/2006/relationships/hyperlink" Target="https://pubmed.ncbi.nlm.nih.gov/15502644/" TargetMode="External"/><Relationship Id="rId53" Type="http://schemas.openxmlformats.org/officeDocument/2006/relationships/hyperlink" Target="https://www.uniprot.org/uniprot/P05112" TargetMode="External"/><Relationship Id="rId74" Type="http://schemas.openxmlformats.org/officeDocument/2006/relationships/hyperlink" Target="https://pubmed.ncbi.nlm.nih.gov/34990893/" TargetMode="External"/><Relationship Id="rId128" Type="http://schemas.openxmlformats.org/officeDocument/2006/relationships/hyperlink" Target="https://www.uniprot.org/uniprot/O95477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s://pubmed.ncbi.nlm.nih.gov/27320722/" TargetMode="External"/><Relationship Id="rId95" Type="http://schemas.openxmlformats.org/officeDocument/2006/relationships/hyperlink" Target="https://pubmed.ncbi.nlm.nih.gov/28027898/" TargetMode="External"/><Relationship Id="rId22" Type="http://schemas.openxmlformats.org/officeDocument/2006/relationships/hyperlink" Target="https://www.uniprot.org/uniprot/P06731" TargetMode="External"/><Relationship Id="rId27" Type="http://schemas.openxmlformats.org/officeDocument/2006/relationships/hyperlink" Target="https://www.uniprot.org/uniprot/P36897" TargetMode="External"/><Relationship Id="rId43" Type="http://schemas.openxmlformats.org/officeDocument/2006/relationships/hyperlink" Target="https://pubmed.ncbi.nlm.nih.gov/34990893/" TargetMode="External"/><Relationship Id="rId48" Type="http://schemas.openxmlformats.org/officeDocument/2006/relationships/hyperlink" Target="https://www.uniprot.org/uniprot/P01275" TargetMode="External"/><Relationship Id="rId64" Type="http://schemas.openxmlformats.org/officeDocument/2006/relationships/hyperlink" Target="https://www.uniprot.org/uniprot/P01308" TargetMode="External"/><Relationship Id="rId69" Type="http://schemas.openxmlformats.org/officeDocument/2006/relationships/hyperlink" Target="https://pubmed.ncbi.nlm.nih.gov/34990893/" TargetMode="External"/><Relationship Id="rId113" Type="http://schemas.openxmlformats.org/officeDocument/2006/relationships/hyperlink" Target="https://pubmed.ncbi.nlm.nih.gov/32545216/" TargetMode="External"/><Relationship Id="rId118" Type="http://schemas.openxmlformats.org/officeDocument/2006/relationships/hyperlink" Target="https://pubmed.ncbi.nlm.nih.gov/28710412/" TargetMode="External"/><Relationship Id="rId134" Type="http://schemas.openxmlformats.org/officeDocument/2006/relationships/hyperlink" Target="https://www.uniprot.org/uniprot/P19256" TargetMode="External"/><Relationship Id="rId139" Type="http://schemas.openxmlformats.org/officeDocument/2006/relationships/hyperlink" Target="https://www.uniprot.org/uniprot/P02788" TargetMode="External"/><Relationship Id="rId80" Type="http://schemas.openxmlformats.org/officeDocument/2006/relationships/hyperlink" Target="https://pubmed.ncbi.nlm.nih.gov/28521289/" TargetMode="External"/><Relationship Id="rId85" Type="http://schemas.openxmlformats.org/officeDocument/2006/relationships/hyperlink" Target="https://www.uniprot.org/uniprot/P37231" TargetMode="External"/><Relationship Id="rId12" Type="http://schemas.openxmlformats.org/officeDocument/2006/relationships/hyperlink" Target="https://www.uniprot.org/uniprot/O95497" TargetMode="External"/><Relationship Id="rId17" Type="http://schemas.openxmlformats.org/officeDocument/2006/relationships/hyperlink" Target="https://pubmed.ncbi.nlm.nih.gov/26573598/" TargetMode="External"/><Relationship Id="rId33" Type="http://schemas.openxmlformats.org/officeDocument/2006/relationships/hyperlink" Target="https://www.uniprot.org/uniprot/P29033" TargetMode="External"/><Relationship Id="rId38" Type="http://schemas.openxmlformats.org/officeDocument/2006/relationships/hyperlink" Target="https://pubmed.ncbi.nlm.nih.gov/34990893/" TargetMode="External"/><Relationship Id="rId59" Type="http://schemas.openxmlformats.org/officeDocument/2006/relationships/hyperlink" Target="https://www.uniprot.org/uniprot/P10145" TargetMode="External"/><Relationship Id="rId103" Type="http://schemas.openxmlformats.org/officeDocument/2006/relationships/hyperlink" Target="https://pubmed.ncbi.nlm.nih.gov/34512170/" TargetMode="External"/><Relationship Id="rId108" Type="http://schemas.openxmlformats.org/officeDocument/2006/relationships/hyperlink" Target="https://www.uniprot.org/uniprot/P06727" TargetMode="External"/><Relationship Id="rId124" Type="http://schemas.openxmlformats.org/officeDocument/2006/relationships/hyperlink" Target="https://www.uniprot.org/uniprot/Q14807" TargetMode="External"/><Relationship Id="rId129" Type="http://schemas.openxmlformats.org/officeDocument/2006/relationships/hyperlink" Target="https://pubmed.ncbi.nlm.nih.gov/20571492/" TargetMode="External"/><Relationship Id="rId54" Type="http://schemas.openxmlformats.org/officeDocument/2006/relationships/hyperlink" Target="https://pubmed.ncbi.nlm.nih.gov/34990893/" TargetMode="External"/><Relationship Id="rId70" Type="http://schemas.openxmlformats.org/officeDocument/2006/relationships/hyperlink" Target="https://www.uniprot.org/uniprot/P13236" TargetMode="External"/><Relationship Id="rId75" Type="http://schemas.openxmlformats.org/officeDocument/2006/relationships/hyperlink" Target="https://www.uniprot.org/uniprot/P13501" TargetMode="External"/><Relationship Id="rId91" Type="http://schemas.openxmlformats.org/officeDocument/2006/relationships/hyperlink" Target="https://www.uniprot.org/uniprot/Q12884" TargetMode="External"/><Relationship Id="rId96" Type="http://schemas.openxmlformats.org/officeDocument/2006/relationships/hyperlink" Target="https://www.uniprot.org/uniprot/P09681" TargetMode="External"/><Relationship Id="rId140" Type="http://schemas.openxmlformats.org/officeDocument/2006/relationships/hyperlink" Target="https://pubmed.ncbi.nlm.nih.gov/20571492/" TargetMode="External"/><Relationship Id="rId145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hyperlink" Target="https://pubmed.ncbi.nlm.nih.gov/20174821/" TargetMode="External"/><Relationship Id="rId28" Type="http://schemas.openxmlformats.org/officeDocument/2006/relationships/hyperlink" Target="https://pubmed.ncbi.nlm.nih.gov/19064563/" TargetMode="External"/><Relationship Id="rId49" Type="http://schemas.openxmlformats.org/officeDocument/2006/relationships/hyperlink" Target="https://pubmed.ncbi.nlm.nih.gov/34990893/" TargetMode="External"/><Relationship Id="rId114" Type="http://schemas.openxmlformats.org/officeDocument/2006/relationships/hyperlink" Target="https://www.uniprot.org/uniprot/P36955" TargetMode="External"/><Relationship Id="rId119" Type="http://schemas.openxmlformats.org/officeDocument/2006/relationships/hyperlink" Target="https://pubmed.ncbi.nlm.nih.gov/25636208/" TargetMode="External"/><Relationship Id="rId44" Type="http://schemas.openxmlformats.org/officeDocument/2006/relationships/hyperlink" Target="https://www.uniprot.org/uniprot/P10909" TargetMode="External"/><Relationship Id="rId60" Type="http://schemas.openxmlformats.org/officeDocument/2006/relationships/hyperlink" Target="https://pubmed.ncbi.nlm.nih.gov/34990893/" TargetMode="External"/><Relationship Id="rId65" Type="http://schemas.openxmlformats.org/officeDocument/2006/relationships/hyperlink" Target="https://pubmed.ncbi.nlm.nih.gov/34990893/" TargetMode="External"/><Relationship Id="rId81" Type="http://schemas.openxmlformats.org/officeDocument/2006/relationships/hyperlink" Target="https://www.uniprot.org/uniprot/P37802" TargetMode="External"/><Relationship Id="rId86" Type="http://schemas.openxmlformats.org/officeDocument/2006/relationships/hyperlink" Target="https://pubmed.ncbi.nlm.nih.gov/35050739/" TargetMode="External"/><Relationship Id="rId130" Type="http://schemas.openxmlformats.org/officeDocument/2006/relationships/hyperlink" Target="https://www.uniprot.org/uniprot/P05089" TargetMode="External"/><Relationship Id="rId135" Type="http://schemas.openxmlformats.org/officeDocument/2006/relationships/hyperlink" Target="https://pubmed.ncbi.nlm.nih.gov/20571492/" TargetMode="External"/><Relationship Id="rId13" Type="http://schemas.openxmlformats.org/officeDocument/2006/relationships/hyperlink" Target="https://pubmed.ncbi.nlm.nih.gov/25641178/" TargetMode="External"/><Relationship Id="rId18" Type="http://schemas.openxmlformats.org/officeDocument/2006/relationships/hyperlink" Target="https://www.uniprot.org/uniprot/P07996" TargetMode="External"/><Relationship Id="rId39" Type="http://schemas.openxmlformats.org/officeDocument/2006/relationships/hyperlink" Target="https://www.uniprot.org/uniprot/Q15848" TargetMode="External"/><Relationship Id="rId109" Type="http://schemas.openxmlformats.org/officeDocument/2006/relationships/hyperlink" Target="https://pubmed.ncbi.nlm.nih.gov/32545216/" TargetMode="External"/><Relationship Id="rId34" Type="http://schemas.openxmlformats.org/officeDocument/2006/relationships/hyperlink" Target="https://pubmed.ncbi.nlm.nih.gov/9428227/" TargetMode="External"/><Relationship Id="rId50" Type="http://schemas.openxmlformats.org/officeDocument/2006/relationships/hyperlink" Target="https://pubmed.ncbi.nlm.nih.gov/34990893/" TargetMode="External"/><Relationship Id="rId55" Type="http://schemas.openxmlformats.org/officeDocument/2006/relationships/hyperlink" Target="https://www.uniprot.org/uniprot/P05231" TargetMode="External"/><Relationship Id="rId76" Type="http://schemas.openxmlformats.org/officeDocument/2006/relationships/hyperlink" Target="https://pubmed.ncbi.nlm.nih.gov/34990893/" TargetMode="External"/><Relationship Id="rId97" Type="http://schemas.openxmlformats.org/officeDocument/2006/relationships/hyperlink" Target="https://pubmed.ncbi.nlm.nih.gov/28027898/" TargetMode="External"/><Relationship Id="rId104" Type="http://schemas.openxmlformats.org/officeDocument/2006/relationships/hyperlink" Target="https://www.uniprot.org/uniprot/Q8WZA2" TargetMode="External"/><Relationship Id="rId120" Type="http://schemas.openxmlformats.org/officeDocument/2006/relationships/hyperlink" Target="https://www.uniprot.org/uniprot/P02741" TargetMode="External"/><Relationship Id="rId125" Type="http://schemas.openxmlformats.org/officeDocument/2006/relationships/hyperlink" Target="https://pubmed.ncbi.nlm.nih.gov/34257566/" TargetMode="External"/><Relationship Id="rId141" Type="http://schemas.openxmlformats.org/officeDocument/2006/relationships/hyperlink" Target="https://www.uniprot.org/uniprot/P00558" TargetMode="External"/><Relationship Id="rId7" Type="http://schemas.openxmlformats.org/officeDocument/2006/relationships/hyperlink" Target="https://pubmed.ncbi.nlm.nih.gov/22960655/" TargetMode="External"/><Relationship Id="rId71" Type="http://schemas.openxmlformats.org/officeDocument/2006/relationships/hyperlink" Target="https://pubmed.ncbi.nlm.nih.gov/34990893/" TargetMode="External"/><Relationship Id="rId92" Type="http://schemas.openxmlformats.org/officeDocument/2006/relationships/hyperlink" Target="https://pubmed.ncbi.nlm.nih.gov/20099282/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uniprot.org/uniprot/P05019" TargetMode="External"/><Relationship Id="rId24" Type="http://schemas.openxmlformats.org/officeDocument/2006/relationships/hyperlink" Target="https://pubmed.ncbi.nlm.nih.gov/27413117/" TargetMode="External"/><Relationship Id="rId40" Type="http://schemas.openxmlformats.org/officeDocument/2006/relationships/hyperlink" Target="https://pubmed.ncbi.nlm.nih.gov/34990893/" TargetMode="External"/><Relationship Id="rId45" Type="http://schemas.openxmlformats.org/officeDocument/2006/relationships/hyperlink" Target="https://pubmed.ncbi.nlm.nih.gov/34990893/" TargetMode="External"/><Relationship Id="rId66" Type="http://schemas.openxmlformats.org/officeDocument/2006/relationships/hyperlink" Target="https://www.uniprot.org/uniprot/P41159" TargetMode="External"/><Relationship Id="rId87" Type="http://schemas.openxmlformats.org/officeDocument/2006/relationships/hyperlink" Target="https://www.uniprot.org/uniprot/O00748" TargetMode="External"/><Relationship Id="rId110" Type="http://schemas.openxmlformats.org/officeDocument/2006/relationships/hyperlink" Target="https://www.uniprot.org/uniprot/P05452" TargetMode="External"/><Relationship Id="rId115" Type="http://schemas.openxmlformats.org/officeDocument/2006/relationships/hyperlink" Target="https://pubmed.ncbi.nlm.nih.gov/28710412/" TargetMode="External"/><Relationship Id="rId131" Type="http://schemas.openxmlformats.org/officeDocument/2006/relationships/hyperlink" Target="https://pubmed.ncbi.nlm.nih.gov/20571492/" TargetMode="External"/><Relationship Id="rId136" Type="http://schemas.openxmlformats.org/officeDocument/2006/relationships/hyperlink" Target="https://www.uniprot.org/uniprot/P40199" TargetMode="External"/><Relationship Id="rId61" Type="http://schemas.openxmlformats.org/officeDocument/2006/relationships/hyperlink" Target="https://www.uniprot.org/uniprot/P15248" TargetMode="External"/><Relationship Id="rId82" Type="http://schemas.openxmlformats.org/officeDocument/2006/relationships/hyperlink" Target="https://pubmed.ncbi.nlm.nih.gov/28521289/" TargetMode="External"/><Relationship Id="rId19" Type="http://schemas.openxmlformats.org/officeDocument/2006/relationships/hyperlink" Target="https://pubmed.ncbi.nlm.nih.gov/27276680/" TargetMode="External"/><Relationship Id="rId14" Type="http://schemas.openxmlformats.org/officeDocument/2006/relationships/hyperlink" Target="https://www.uniprot.org/uniprot/O00300" TargetMode="External"/><Relationship Id="rId30" Type="http://schemas.openxmlformats.org/officeDocument/2006/relationships/hyperlink" Target="https://pubmed.ncbi.nlm.nih.gov/19064563/" TargetMode="External"/><Relationship Id="rId35" Type="http://schemas.openxmlformats.org/officeDocument/2006/relationships/hyperlink" Target="https://www.uniprot.org/uniprot/P10997" TargetMode="External"/><Relationship Id="rId56" Type="http://schemas.openxmlformats.org/officeDocument/2006/relationships/hyperlink" Target="https://pubmed.ncbi.nlm.nih.gov/34990893/" TargetMode="External"/><Relationship Id="rId77" Type="http://schemas.openxmlformats.org/officeDocument/2006/relationships/hyperlink" Target="https://www.uniprot.org/uniprot/P04275" TargetMode="External"/><Relationship Id="rId100" Type="http://schemas.openxmlformats.org/officeDocument/2006/relationships/hyperlink" Target="https://www.uniprot.org/uniprot/P17931" TargetMode="External"/><Relationship Id="rId105" Type="http://schemas.openxmlformats.org/officeDocument/2006/relationships/hyperlink" Target="https://pubmed.ncbi.nlm.nih.gov/29800682/" TargetMode="External"/><Relationship Id="rId126" Type="http://schemas.openxmlformats.org/officeDocument/2006/relationships/hyperlink" Target="https://www.uniprot.org/uniprot/P06737" TargetMode="External"/><Relationship Id="rId8" Type="http://schemas.openxmlformats.org/officeDocument/2006/relationships/hyperlink" Target="https://www.uniprot.org/uniprot/P35318" TargetMode="External"/><Relationship Id="rId51" Type="http://schemas.openxmlformats.org/officeDocument/2006/relationships/hyperlink" Target="https://www.uniprot.org/uniprot/P01579" TargetMode="External"/><Relationship Id="rId72" Type="http://schemas.openxmlformats.org/officeDocument/2006/relationships/hyperlink" Target="https://pubmed.ncbi.nlm.nih.gov/34990893/" TargetMode="External"/><Relationship Id="rId93" Type="http://schemas.openxmlformats.org/officeDocument/2006/relationships/hyperlink" Target="https://pubmed.ncbi.nlm.nih.gov/23639840/" TargetMode="External"/><Relationship Id="rId98" Type="http://schemas.openxmlformats.org/officeDocument/2006/relationships/hyperlink" Target="https://www.uniprot.org/uniprot/P01298" TargetMode="External"/><Relationship Id="rId121" Type="http://schemas.openxmlformats.org/officeDocument/2006/relationships/hyperlink" Target="https://pubmed.ncbi.nlm.nih.gov/25636208/" TargetMode="External"/><Relationship Id="rId142" Type="http://schemas.openxmlformats.org/officeDocument/2006/relationships/hyperlink" Target="https://pubmed.ncbi.nlm.nih.gov/20571492/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uniprot.org/uniprot/Q15759" TargetMode="External"/><Relationship Id="rId46" Type="http://schemas.openxmlformats.org/officeDocument/2006/relationships/hyperlink" Target="https://www.uniprot.org/uniprot/Q9UBU3" TargetMode="External"/><Relationship Id="rId67" Type="http://schemas.openxmlformats.org/officeDocument/2006/relationships/hyperlink" Target="https://pubmed.ncbi.nlm.nih.gov/34990893/" TargetMode="External"/><Relationship Id="rId116" Type="http://schemas.openxmlformats.org/officeDocument/2006/relationships/hyperlink" Target="https://pubmed.ncbi.nlm.nih.gov/28710412/" TargetMode="External"/><Relationship Id="rId137" Type="http://schemas.openxmlformats.org/officeDocument/2006/relationships/hyperlink" Target="https://pubmed.ncbi.nlm.nih.gov/20571492/" TargetMode="External"/><Relationship Id="rId20" Type="http://schemas.openxmlformats.org/officeDocument/2006/relationships/hyperlink" Target="https://www.uniprot.org/uniprot/Q6UXH0" TargetMode="External"/><Relationship Id="rId41" Type="http://schemas.openxmlformats.org/officeDocument/2006/relationships/hyperlink" Target="https://www.uniprot.org/uniprot/P01011" TargetMode="External"/><Relationship Id="rId62" Type="http://schemas.openxmlformats.org/officeDocument/2006/relationships/hyperlink" Target="https://pubmed.ncbi.nlm.nih.gov/34990893/" TargetMode="External"/><Relationship Id="rId83" Type="http://schemas.openxmlformats.org/officeDocument/2006/relationships/hyperlink" Target="https://www.uniprot.org/uniprot/P36956" TargetMode="External"/><Relationship Id="rId88" Type="http://schemas.openxmlformats.org/officeDocument/2006/relationships/hyperlink" Target="https://pubmed.ncbi.nlm.nih.gov/27320722/" TargetMode="External"/><Relationship Id="rId111" Type="http://schemas.openxmlformats.org/officeDocument/2006/relationships/hyperlink" Target="https://pubmed.ncbi.nlm.nih.gov/32545216/" TargetMode="External"/><Relationship Id="rId132" Type="http://schemas.openxmlformats.org/officeDocument/2006/relationships/hyperlink" Target="https://www.uniprot.org/uniprot/O95398" TargetMode="External"/><Relationship Id="rId15" Type="http://schemas.openxmlformats.org/officeDocument/2006/relationships/hyperlink" Target="https://pubmed.ncbi.nlm.nih.gov/16678810/" TargetMode="External"/><Relationship Id="rId36" Type="http://schemas.openxmlformats.org/officeDocument/2006/relationships/hyperlink" Target="https://pubmed.ncbi.nlm.nih.gov/34990893/" TargetMode="External"/><Relationship Id="rId57" Type="http://schemas.openxmlformats.org/officeDocument/2006/relationships/hyperlink" Target="https://www.uniprot.org/uniprot/P13232" TargetMode="External"/><Relationship Id="rId106" Type="http://schemas.openxmlformats.org/officeDocument/2006/relationships/hyperlink" Target="https://www.uniprot.org/uniprot/P29120" TargetMode="External"/><Relationship Id="rId127" Type="http://schemas.openxmlformats.org/officeDocument/2006/relationships/hyperlink" Target="https://pubmed.ncbi.nlm.nih.gov/20571492/" TargetMode="External"/><Relationship Id="rId10" Type="http://schemas.openxmlformats.org/officeDocument/2006/relationships/hyperlink" Target="https://www.uniprot.org/uniprot/P14780" TargetMode="External"/><Relationship Id="rId31" Type="http://schemas.openxmlformats.org/officeDocument/2006/relationships/hyperlink" Target="https://www.uniprot.org/uniprot/P01344" TargetMode="External"/><Relationship Id="rId52" Type="http://schemas.openxmlformats.org/officeDocument/2006/relationships/hyperlink" Target="https://pubmed.ncbi.nlm.nih.gov/34990893/" TargetMode="External"/><Relationship Id="rId73" Type="http://schemas.openxmlformats.org/officeDocument/2006/relationships/hyperlink" Target="https://www.uniprot.org/uniprot/P01127" TargetMode="External"/><Relationship Id="rId78" Type="http://schemas.openxmlformats.org/officeDocument/2006/relationships/hyperlink" Target="https://pubmed.ncbi.nlm.nih.gov/31921662/" TargetMode="External"/><Relationship Id="rId94" Type="http://schemas.openxmlformats.org/officeDocument/2006/relationships/hyperlink" Target="https://www.uniprot.org/uniprot/P46940" TargetMode="External"/><Relationship Id="rId99" Type="http://schemas.openxmlformats.org/officeDocument/2006/relationships/hyperlink" Target="https://pubmed.ncbi.nlm.nih.gov/31262951/" TargetMode="External"/><Relationship Id="rId101" Type="http://schemas.openxmlformats.org/officeDocument/2006/relationships/hyperlink" Target="https://pubmed.ncbi.nlm.nih.gov/34512170/" TargetMode="External"/><Relationship Id="rId122" Type="http://schemas.openxmlformats.org/officeDocument/2006/relationships/hyperlink" Target="https://www.uniprot.org/uniprot/O75888" TargetMode="External"/><Relationship Id="rId143" Type="http://schemas.openxmlformats.org/officeDocument/2006/relationships/hyperlink" Target="https://www.uniprot.org/uniprot/P1072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20571492/" TargetMode="External"/><Relationship Id="rId26" Type="http://schemas.openxmlformats.org/officeDocument/2006/relationships/hyperlink" Target="https://pubmed.ncbi.nlm.nih.gov/32017070/" TargetMode="External"/><Relationship Id="rId47" Type="http://schemas.openxmlformats.org/officeDocument/2006/relationships/hyperlink" Target="https://pubmed.ncbi.nlm.nih.gov/34990893/" TargetMode="External"/><Relationship Id="rId68" Type="http://schemas.openxmlformats.org/officeDocument/2006/relationships/hyperlink" Target="https://www.uniprot.org/uniprot/P10147" TargetMode="External"/><Relationship Id="rId89" Type="http://schemas.openxmlformats.org/officeDocument/2006/relationships/hyperlink" Target="https://www.uniprot.org/uniprot/P27487" TargetMode="External"/><Relationship Id="rId112" Type="http://schemas.openxmlformats.org/officeDocument/2006/relationships/hyperlink" Target="https://www.uniprot.org/uniprot/P06396" TargetMode="External"/><Relationship Id="rId133" Type="http://schemas.openxmlformats.org/officeDocument/2006/relationships/hyperlink" Target="https://pubmed.ncbi.nlm.nih.gov/20571492/" TargetMode="External"/><Relationship Id="rId16" Type="http://schemas.openxmlformats.org/officeDocument/2006/relationships/hyperlink" Target="https://www.uniprot.org/uniprot/P05109" TargetMode="External"/><Relationship Id="rId37" Type="http://schemas.openxmlformats.org/officeDocument/2006/relationships/hyperlink" Target="https://www.uniprot.org/uniprot/P18510" TargetMode="External"/><Relationship Id="rId58" Type="http://schemas.openxmlformats.org/officeDocument/2006/relationships/hyperlink" Target="https://pubmed.ncbi.nlm.nih.gov/34990893/" TargetMode="External"/><Relationship Id="rId79" Type="http://schemas.openxmlformats.org/officeDocument/2006/relationships/hyperlink" Target="https://www.uniprot.org/uniprot/Q9Y251" TargetMode="External"/><Relationship Id="rId102" Type="http://schemas.openxmlformats.org/officeDocument/2006/relationships/hyperlink" Target="https://www.uniprot.org/uniprot/Q08828" TargetMode="External"/><Relationship Id="rId123" Type="http://schemas.openxmlformats.org/officeDocument/2006/relationships/hyperlink" Target="https://pubmed.ncbi.nlm.nih.gov/34257566/" TargetMode="External"/><Relationship Id="rId14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6</TotalTime>
  <Pages>1</Pages>
  <Words>6115</Words>
  <Characters>34859</Characters>
  <Application>Microsoft Office Word</Application>
  <DocSecurity>0</DocSecurity>
  <Lines>290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Moreland</dc:creator>
  <cp:keywords/>
  <dc:description/>
  <cp:lastModifiedBy>Francesca Brentegani</cp:lastModifiedBy>
  <cp:revision>32</cp:revision>
  <dcterms:created xsi:type="dcterms:W3CDTF">2022-06-06T16:20:00Z</dcterms:created>
  <dcterms:modified xsi:type="dcterms:W3CDTF">2025-03-18T09:33:00Z</dcterms:modified>
</cp:coreProperties>
</file>